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CCDF2" w14:textId="71BCC4E9" w:rsidR="00A62523" w:rsidRPr="00A62523" w:rsidRDefault="00A62523" w:rsidP="00A62523">
      <w:pPr>
        <w:spacing w:line="480" w:lineRule="auto"/>
        <w:jc w:val="center"/>
        <w:rPr>
          <w:rFonts w:ascii="IBM Plex Sans" w:eastAsia="IBM Plex Arabic" w:hAnsi="IBM Plex Sans" w:cs="IBM Plex Arabic"/>
        </w:rPr>
      </w:pPr>
      <w:r w:rsidRPr="00A62523">
        <w:rPr>
          <w:rFonts w:ascii="IBM Plex Sans" w:eastAsia="IBM Plex Arabic" w:hAnsi="IBM Plex Sans" w:cs="IBM Plex Arabic"/>
        </w:rPr>
        <w:t>Supplement to:</w:t>
      </w:r>
    </w:p>
    <w:p w14:paraId="32D5B58D" w14:textId="4EA0D240" w:rsidR="00A62523" w:rsidRPr="00951EDD" w:rsidRDefault="00A62523" w:rsidP="00A62523">
      <w:pPr>
        <w:spacing w:line="480" w:lineRule="auto"/>
        <w:jc w:val="center"/>
        <w:rPr>
          <w:rFonts w:ascii="IBM Plex Sans" w:eastAsia="IBM Plex Arabic" w:hAnsi="IBM Plex Sans" w:cs="IBM Plex Arabic"/>
        </w:rPr>
      </w:pPr>
      <w:r w:rsidRPr="00951EDD">
        <w:rPr>
          <w:rFonts w:ascii="IBM Plex Sans" w:eastAsia="IBM Plex Arabic" w:hAnsi="IBM Plex Sans" w:cs="IBM Plex Arabic"/>
        </w:rPr>
        <w:t>“</w:t>
      </w:r>
      <w:r w:rsidR="00951EDD" w:rsidRPr="00951EDD">
        <w:rPr>
          <w:rFonts w:ascii="IBM Plex Sans" w:eastAsia="IBM Plex Arabic" w:hAnsi="IBM Plex Sans" w:cs="IBM Plex Arabic"/>
        </w:rPr>
        <w:t>Assessing and Addressing COVID-19 Information Needs via a Weather Application</w:t>
      </w:r>
      <w:r w:rsidRPr="00951EDD">
        <w:rPr>
          <w:rFonts w:ascii="IBM Plex Sans" w:eastAsia="IBM Plex Arabic" w:hAnsi="IBM Plex Sans" w:cs="IBM Plex Arabic"/>
        </w:rPr>
        <w:t>”</w:t>
      </w:r>
    </w:p>
    <w:p w14:paraId="39E52837" w14:textId="77777777" w:rsidR="00A62523" w:rsidRPr="00A62523" w:rsidRDefault="00A62523" w:rsidP="00951EDD">
      <w:pPr>
        <w:rPr>
          <w:rFonts w:ascii="IBM Plex Sans" w:eastAsia="IBM Plex Arabic" w:hAnsi="IBM Plex Sans" w:cs="IBM Plex Arabic"/>
        </w:rPr>
      </w:pPr>
    </w:p>
    <w:p w14:paraId="768D9663" w14:textId="77777777" w:rsidR="00A62523" w:rsidRPr="00A62523" w:rsidRDefault="00A62523" w:rsidP="00A62523">
      <w:pPr>
        <w:jc w:val="center"/>
        <w:rPr>
          <w:rFonts w:ascii="IBM Plex Sans" w:eastAsia="IBM Plex Arabic" w:hAnsi="IBM Plex Sans" w:cs="IBM Plex Arabic"/>
        </w:rPr>
      </w:pPr>
    </w:p>
    <w:p w14:paraId="30CF39F2" w14:textId="77777777" w:rsidR="00A62523" w:rsidRPr="00A62523" w:rsidRDefault="00A62523" w:rsidP="00A62523">
      <w:pPr>
        <w:jc w:val="center"/>
        <w:rPr>
          <w:rFonts w:ascii="IBM Plex Sans" w:eastAsia="IBM Plex Arabic" w:hAnsi="IBM Plex Sans" w:cs="IBM Plex Arabic"/>
        </w:rPr>
      </w:pPr>
    </w:p>
    <w:p w14:paraId="18EEB4A2" w14:textId="77777777" w:rsidR="00A62523" w:rsidRPr="00A62523" w:rsidRDefault="00A62523" w:rsidP="00A62523">
      <w:pPr>
        <w:jc w:val="center"/>
        <w:rPr>
          <w:rFonts w:ascii="IBM Plex Sans" w:eastAsia="IBM Plex Arabic" w:hAnsi="IBM Plex Sans" w:cs="IBM Plex Arabic"/>
        </w:rPr>
      </w:pPr>
      <w:r w:rsidRPr="00A62523">
        <w:rPr>
          <w:rFonts w:ascii="IBM Plex Sans" w:eastAsia="IBM Plex Arabic" w:hAnsi="IBM Plex Sans" w:cs="IBM Plex Arabic"/>
        </w:rPr>
        <w:t>Table of Contents</w:t>
      </w:r>
    </w:p>
    <w:p w14:paraId="18947BC7" w14:textId="77777777" w:rsidR="00A62523" w:rsidRPr="00A62523" w:rsidRDefault="00A62523" w:rsidP="00A62523">
      <w:pPr>
        <w:rPr>
          <w:rFonts w:ascii="IBM Plex Sans" w:eastAsia="IBM Plex Arabic" w:hAnsi="IBM Plex Sans" w:cs="IBM Plex Arabic"/>
        </w:rPr>
      </w:pPr>
    </w:p>
    <w:p w14:paraId="0CBB9D16" w14:textId="2E4EA1E6" w:rsidR="00170D39" w:rsidRPr="007A7EEB" w:rsidRDefault="00A62523" w:rsidP="00A62523">
      <w:pPr>
        <w:rPr>
          <w:rFonts w:ascii="IBM Plex Sans" w:eastAsia="IBM Plex Arabic" w:hAnsi="IBM Plex Sans" w:cs="IBM Plex Arabic"/>
          <w:sz w:val="22"/>
          <w:szCs w:val="22"/>
        </w:rPr>
      </w:pPr>
      <w:r w:rsidRPr="007A7EEB">
        <w:rPr>
          <w:rFonts w:ascii="IBM Plex Sans" w:eastAsia="IBM Plex Arabic" w:hAnsi="IBM Plex Sans" w:cs="IBM Plex Arabic"/>
          <w:b/>
          <w:bCs/>
          <w:sz w:val="22"/>
          <w:szCs w:val="22"/>
        </w:rPr>
        <w:t>Survey questions</w:t>
      </w:r>
      <w:r w:rsidRPr="007A7EEB">
        <w:rPr>
          <w:rFonts w:ascii="IBM Plex Sans" w:eastAsia="IBM Plex Arabic" w:hAnsi="IBM Plex Sans" w:cs="IBM Plex Arabic"/>
          <w:sz w:val="22"/>
          <w:szCs w:val="22"/>
        </w:rPr>
        <w:t>……………………………………………………………</w:t>
      </w:r>
      <w:r w:rsidR="00951EDD" w:rsidRPr="007A7EEB">
        <w:rPr>
          <w:rFonts w:ascii="IBM Plex Sans" w:eastAsia="IBM Plex Arabic" w:hAnsi="IBM Plex Sans" w:cs="IBM Plex Arabic"/>
          <w:sz w:val="22"/>
          <w:szCs w:val="22"/>
        </w:rPr>
        <w:t>………………</w:t>
      </w:r>
      <w:r w:rsidR="00E40B65" w:rsidRPr="007A7EEB">
        <w:rPr>
          <w:rFonts w:ascii="IBM Plex Sans" w:eastAsia="IBM Plex Arabic" w:hAnsi="IBM Plex Sans" w:cs="IBM Plex Arabic"/>
          <w:sz w:val="22"/>
          <w:szCs w:val="22"/>
        </w:rPr>
        <w:t>…………</w:t>
      </w:r>
      <w:r w:rsidR="00B657F5" w:rsidRPr="007A7EEB">
        <w:rPr>
          <w:rFonts w:ascii="IBM Plex Sans" w:eastAsia="IBM Plex Arabic" w:hAnsi="IBM Plex Sans" w:cs="IBM Plex Arabic"/>
          <w:sz w:val="22"/>
          <w:szCs w:val="22"/>
        </w:rPr>
        <w:t>…</w:t>
      </w:r>
      <w:r w:rsidR="007A7EEB">
        <w:rPr>
          <w:rFonts w:ascii="IBM Plex Sans" w:eastAsia="IBM Plex Arabic" w:hAnsi="IBM Plex Sans" w:cs="IBM Plex Arabic"/>
          <w:sz w:val="22"/>
          <w:szCs w:val="22"/>
        </w:rPr>
        <w:t>……………</w:t>
      </w:r>
      <w:r w:rsidRPr="007A7EEB">
        <w:rPr>
          <w:rFonts w:ascii="IBM Plex Sans" w:eastAsia="IBM Plex Arabic" w:hAnsi="IBM Plex Sans" w:cs="IBM Plex Arabic"/>
          <w:sz w:val="22"/>
          <w:szCs w:val="22"/>
        </w:rPr>
        <w:t>page 2</w:t>
      </w:r>
    </w:p>
    <w:p w14:paraId="2761AFF3" w14:textId="6CE16DF7" w:rsidR="00170D39" w:rsidRPr="007A7EEB" w:rsidRDefault="00170D39" w:rsidP="00A62523">
      <w:pPr>
        <w:rPr>
          <w:rFonts w:ascii="IBM Plex Sans" w:eastAsia="IBM Plex Arabic" w:hAnsi="IBM Plex Sans" w:cs="IBM Plex Arabic"/>
          <w:sz w:val="22"/>
          <w:szCs w:val="22"/>
        </w:rPr>
      </w:pPr>
      <w:r w:rsidRPr="007A7EEB">
        <w:rPr>
          <w:rFonts w:ascii="IBM Plex Sans" w:eastAsia="IBM Plex Arabic" w:hAnsi="IBM Plex Sans" w:cs="IBM Plex Arabic"/>
          <w:b/>
          <w:bCs/>
          <w:sz w:val="22"/>
          <w:szCs w:val="22"/>
        </w:rPr>
        <w:t>All survey results</w:t>
      </w:r>
      <w:r w:rsidRPr="007A7EEB">
        <w:rPr>
          <w:rFonts w:ascii="IBM Plex Sans" w:eastAsia="IBM Plex Arabic" w:hAnsi="IBM Plex Sans" w:cs="IBM Plex Arabic"/>
          <w:sz w:val="22"/>
          <w:szCs w:val="22"/>
        </w:rPr>
        <w:t>……………………………………………………………………………</w:t>
      </w:r>
      <w:r w:rsidR="00E40B65" w:rsidRPr="007A7EEB">
        <w:rPr>
          <w:rFonts w:ascii="IBM Plex Sans" w:eastAsia="IBM Plex Arabic" w:hAnsi="IBM Plex Sans" w:cs="IBM Plex Arabic"/>
          <w:sz w:val="22"/>
          <w:szCs w:val="22"/>
        </w:rPr>
        <w:t>…………</w:t>
      </w:r>
      <w:r w:rsidR="00B657F5" w:rsidRPr="007A7EEB">
        <w:rPr>
          <w:rFonts w:ascii="IBM Plex Sans" w:eastAsia="IBM Plex Arabic" w:hAnsi="IBM Plex Sans" w:cs="IBM Plex Arabic"/>
          <w:sz w:val="22"/>
          <w:szCs w:val="22"/>
        </w:rPr>
        <w:t>…</w:t>
      </w:r>
      <w:r w:rsidR="007A7EEB">
        <w:rPr>
          <w:rFonts w:ascii="IBM Plex Sans" w:eastAsia="IBM Plex Arabic" w:hAnsi="IBM Plex Sans" w:cs="IBM Plex Arabic"/>
          <w:sz w:val="22"/>
          <w:szCs w:val="22"/>
        </w:rPr>
        <w:t>……………</w:t>
      </w:r>
      <w:r w:rsidRPr="007A7EEB">
        <w:rPr>
          <w:rFonts w:ascii="IBM Plex Sans" w:eastAsia="IBM Plex Arabic" w:hAnsi="IBM Plex Sans" w:cs="IBM Plex Arabic"/>
          <w:sz w:val="22"/>
          <w:szCs w:val="22"/>
        </w:rPr>
        <w:t xml:space="preserve">page </w:t>
      </w:r>
      <w:r w:rsidR="008660BE">
        <w:rPr>
          <w:rFonts w:ascii="IBM Plex Sans" w:eastAsia="IBM Plex Arabic" w:hAnsi="IBM Plex Sans" w:cs="IBM Plex Arabic"/>
          <w:sz w:val="22"/>
          <w:szCs w:val="22"/>
        </w:rPr>
        <w:t>6</w:t>
      </w:r>
    </w:p>
    <w:p w14:paraId="542CE858" w14:textId="78196176" w:rsidR="007C6BB9" w:rsidRPr="007C6BB9" w:rsidRDefault="007C6BB9" w:rsidP="00A62523">
      <w:pPr>
        <w:rPr>
          <w:rFonts w:ascii="IBM Plex Sans" w:hAnsi="IBM Plex Sans"/>
          <w:sz w:val="22"/>
          <w:szCs w:val="22"/>
        </w:rPr>
      </w:pPr>
      <w:r>
        <w:rPr>
          <w:rFonts w:ascii="IBM Plex Sans" w:hAnsi="IBM Plex Sans"/>
          <w:b/>
          <w:bCs/>
          <w:sz w:val="22"/>
          <w:szCs w:val="22"/>
        </w:rPr>
        <w:t>The Weather Company User Base Demographics</w:t>
      </w:r>
      <w:r>
        <w:rPr>
          <w:rFonts w:ascii="IBM Plex Sans" w:hAnsi="IBM Plex Sans"/>
          <w:sz w:val="22"/>
          <w:szCs w:val="22"/>
        </w:rPr>
        <w:t>……………………………………………………page 10</w:t>
      </w:r>
    </w:p>
    <w:p w14:paraId="0CCC1E88" w14:textId="0D491A22" w:rsidR="00A020E6" w:rsidRPr="008159AB" w:rsidRDefault="00A020E6" w:rsidP="00E40B65">
      <w:pPr>
        <w:rPr>
          <w:rFonts w:ascii="IBM Plex Sans" w:hAnsi="IBM Plex Sans"/>
          <w:b/>
          <w:bCs/>
        </w:rPr>
      </w:pPr>
    </w:p>
    <w:p w14:paraId="5B45147E" w14:textId="4EC76F08" w:rsidR="00E40B65" w:rsidRPr="008159AB" w:rsidRDefault="00E40B65" w:rsidP="00E40B65">
      <w:pPr>
        <w:rPr>
          <w:rFonts w:ascii="IBM Plex Sans" w:hAnsi="IBM Plex Sans"/>
        </w:rPr>
      </w:pPr>
    </w:p>
    <w:p w14:paraId="5FE0D92D" w14:textId="77777777" w:rsidR="00E40B65" w:rsidRPr="00A62523" w:rsidRDefault="00E40B65" w:rsidP="00A62523">
      <w:pPr>
        <w:rPr>
          <w:rFonts w:ascii="IBM Plex Sans" w:eastAsia="IBM Plex Arabic" w:hAnsi="IBM Plex Sans" w:cs="IBM Plex Arabic"/>
        </w:rPr>
      </w:pPr>
    </w:p>
    <w:p w14:paraId="2A148EF3" w14:textId="77777777" w:rsidR="00A62523" w:rsidRDefault="00A62523">
      <w:pPr>
        <w:spacing w:after="120"/>
        <w:rPr>
          <w:rFonts w:ascii="IBM Plex Sans" w:hAnsi="IBM Plex Sans"/>
          <w:b/>
          <w:bCs/>
        </w:rPr>
      </w:pPr>
      <w:r>
        <w:rPr>
          <w:rFonts w:ascii="IBM Plex Sans" w:hAnsi="IBM Plex Sans"/>
          <w:b/>
          <w:bCs/>
        </w:rPr>
        <w:br w:type="page"/>
      </w:r>
    </w:p>
    <w:p w14:paraId="1162F74F" w14:textId="0A31042A" w:rsidR="00806D53" w:rsidRPr="004F54B1" w:rsidRDefault="00806D53" w:rsidP="004F54B1">
      <w:pPr>
        <w:jc w:val="center"/>
        <w:rPr>
          <w:rFonts w:ascii="IBM Plex Sans" w:hAnsi="IBM Plex Sans"/>
          <w:b/>
          <w:bCs/>
        </w:rPr>
      </w:pPr>
      <w:r w:rsidRPr="00A62523">
        <w:rPr>
          <w:rFonts w:ascii="IBM Plex Sans" w:hAnsi="IBM Plex Sans"/>
          <w:b/>
          <w:bCs/>
        </w:rPr>
        <w:lastRenderedPageBreak/>
        <w:t>Survey Questions</w:t>
      </w:r>
      <w:r w:rsidR="003B3D39">
        <w:rPr>
          <w:rFonts w:ascii="IBM Plex Sans" w:hAnsi="IBM Plex Sans"/>
          <w:b/>
          <w:bCs/>
        </w:rPr>
        <w:t xml:space="preserve"> </w:t>
      </w:r>
    </w:p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60"/>
        <w:gridCol w:w="1643"/>
        <w:gridCol w:w="8607"/>
      </w:tblGrid>
      <w:tr w:rsidR="00B82E6C" w:rsidRPr="00280DA4" w14:paraId="05794613" w14:textId="77777777" w:rsidTr="00B82E6C">
        <w:tc>
          <w:tcPr>
            <w:tcW w:w="10710" w:type="dxa"/>
            <w:gridSpan w:val="3"/>
            <w:shd w:val="clear" w:color="auto" w:fill="A6A6A6" w:themeFill="background1" w:themeFillShade="A6"/>
          </w:tcPr>
          <w:p w14:paraId="5C8C17C8" w14:textId="6D291A4B" w:rsidR="00B82E6C" w:rsidRPr="00280DA4" w:rsidRDefault="00B82E6C">
            <w:pPr>
              <w:rPr>
                <w:rFonts w:ascii="IBM Plex Sans" w:hAnsi="IBM Plex Sans"/>
                <w:sz w:val="20"/>
                <w:szCs w:val="20"/>
              </w:rPr>
            </w:pPr>
            <w:r w:rsidRPr="00280DA4">
              <w:rPr>
                <w:rFonts w:ascii="IBM Plex Sans" w:hAnsi="IBM Plex Sans"/>
                <w:b/>
                <w:bCs/>
                <w:sz w:val="20"/>
                <w:szCs w:val="20"/>
              </w:rPr>
              <w:t>Knowledge about behavior</w:t>
            </w:r>
          </w:p>
        </w:tc>
      </w:tr>
      <w:tr w:rsidR="00806D53" w:rsidRPr="00280DA4" w14:paraId="4EF40B75" w14:textId="77777777" w:rsidTr="00B82E6C">
        <w:tc>
          <w:tcPr>
            <w:tcW w:w="460" w:type="dxa"/>
          </w:tcPr>
          <w:p w14:paraId="66FAE75B" w14:textId="6459C1E3" w:rsidR="00806D53" w:rsidRPr="00280DA4" w:rsidRDefault="00150DB4" w:rsidP="00B82E6C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 w:rsidRPr="00280DA4">
              <w:rPr>
                <w:rFonts w:ascii="IBM Plex Sans" w:hAnsi="IBM Plex Sans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43" w:type="dxa"/>
          </w:tcPr>
          <w:p w14:paraId="428A83FF" w14:textId="1799F524" w:rsidR="00806D53" w:rsidRPr="00280DA4" w:rsidRDefault="00806D53" w:rsidP="00806D53">
            <w:pPr>
              <w:rPr>
                <w:rFonts w:ascii="IBM Plex Sans" w:hAnsi="IBM Plex Sans"/>
                <w:sz w:val="20"/>
                <w:szCs w:val="20"/>
              </w:rPr>
            </w:pPr>
            <w:r w:rsidRPr="00280DA4">
              <w:rPr>
                <w:rFonts w:ascii="IBM Plex Sans" w:hAnsi="IBM Plex Sans"/>
                <w:sz w:val="20"/>
                <w:szCs w:val="20"/>
              </w:rPr>
              <w:t>How would you rate your knowledge level on how to prevent spread</w:t>
            </w:r>
            <w:r w:rsidR="00E537E0" w:rsidRPr="00280DA4">
              <w:rPr>
                <w:rFonts w:ascii="IBM Plex Sans" w:hAnsi="IBM Plex Sans"/>
                <w:sz w:val="20"/>
                <w:szCs w:val="20"/>
              </w:rPr>
              <w:t xml:space="preserve"> of COVID -19</w:t>
            </w:r>
            <w:r w:rsidRPr="00280DA4">
              <w:rPr>
                <w:rFonts w:ascii="IBM Plex Sans" w:hAnsi="IBM Plex Sans"/>
                <w:sz w:val="20"/>
                <w:szCs w:val="20"/>
              </w:rPr>
              <w:t>?</w:t>
            </w:r>
          </w:p>
        </w:tc>
        <w:tc>
          <w:tcPr>
            <w:tcW w:w="8607" w:type="dxa"/>
          </w:tcPr>
          <w:tbl>
            <w:tblPr>
              <w:tblStyle w:val="TableGrid"/>
              <w:tblpPr w:leftFromText="180" w:rightFromText="180" w:vertAnchor="text" w:horzAnchor="margin" w:tblpXSpec="right" w:tblpY="440"/>
              <w:tblOverlap w:val="never"/>
              <w:tblW w:w="626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1081"/>
              <w:gridCol w:w="1220"/>
              <w:gridCol w:w="1290"/>
              <w:gridCol w:w="1243"/>
            </w:tblGrid>
            <w:tr w:rsidR="00806D53" w:rsidRPr="00280DA4" w14:paraId="37CACA42" w14:textId="77777777" w:rsidTr="00B82E6C">
              <w:trPr>
                <w:trHeight w:val="353"/>
              </w:trPr>
              <w:tc>
                <w:tcPr>
                  <w:tcW w:w="1435" w:type="dxa"/>
                  <w:vAlign w:val="bottom"/>
                </w:tcPr>
                <w:p w14:paraId="03686F22" w14:textId="708DBC9B" w:rsidR="00806D53" w:rsidRPr="00280DA4" w:rsidRDefault="00806D53" w:rsidP="00806D53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 xml:space="preserve">Very </w:t>
                  </w:r>
                  <w:r w:rsidR="00E537E0" w:rsidRPr="00280DA4">
                    <w:rPr>
                      <w:rFonts w:ascii="IBM Plex Sans" w:hAnsi="IBM Plex Sans"/>
                      <w:sz w:val="20"/>
                      <w:szCs w:val="20"/>
                    </w:rPr>
                    <w:t>poor</w:t>
                  </w:r>
                </w:p>
              </w:tc>
              <w:tc>
                <w:tcPr>
                  <w:tcW w:w="1081" w:type="dxa"/>
                  <w:vAlign w:val="bottom"/>
                </w:tcPr>
                <w:p w14:paraId="587C26D8" w14:textId="710993AB" w:rsidR="00806D53" w:rsidRPr="00280DA4" w:rsidRDefault="00806D53" w:rsidP="00806D53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Poor</w:t>
                  </w:r>
                </w:p>
              </w:tc>
              <w:tc>
                <w:tcPr>
                  <w:tcW w:w="1220" w:type="dxa"/>
                  <w:vAlign w:val="bottom"/>
                </w:tcPr>
                <w:p w14:paraId="2DEB0EDA" w14:textId="21BD6F1A" w:rsidR="00806D53" w:rsidRPr="00280DA4" w:rsidRDefault="00806D53" w:rsidP="00806D53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Fair</w:t>
                  </w:r>
                </w:p>
              </w:tc>
              <w:tc>
                <w:tcPr>
                  <w:tcW w:w="1290" w:type="dxa"/>
                  <w:vAlign w:val="bottom"/>
                </w:tcPr>
                <w:p w14:paraId="2DA587A1" w14:textId="276F9249" w:rsidR="00806D53" w:rsidRPr="00280DA4" w:rsidRDefault="00806D53" w:rsidP="00806D53">
                  <w:pPr>
                    <w:ind w:left="14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Good</w:t>
                  </w:r>
                </w:p>
              </w:tc>
              <w:tc>
                <w:tcPr>
                  <w:tcW w:w="1243" w:type="dxa"/>
                  <w:vAlign w:val="bottom"/>
                </w:tcPr>
                <w:p w14:paraId="4250FB70" w14:textId="739DB25C" w:rsidR="00806D53" w:rsidRPr="00280DA4" w:rsidRDefault="00806D53" w:rsidP="00806D53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Very good</w:t>
                  </w:r>
                </w:p>
              </w:tc>
            </w:tr>
            <w:tr w:rsidR="00806D53" w:rsidRPr="00280DA4" w14:paraId="35255F73" w14:textId="77777777" w:rsidTr="00B82E6C">
              <w:trPr>
                <w:trHeight w:val="382"/>
              </w:trPr>
              <w:tc>
                <w:tcPr>
                  <w:tcW w:w="1435" w:type="dxa"/>
                </w:tcPr>
                <w:p w14:paraId="79BE2642" w14:textId="77777777" w:rsidR="00806D53" w:rsidRPr="00280DA4" w:rsidRDefault="00806D53" w:rsidP="00806D53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081" w:type="dxa"/>
                </w:tcPr>
                <w:p w14:paraId="0ECE9B7B" w14:textId="77777777" w:rsidR="00806D53" w:rsidRPr="00280DA4" w:rsidRDefault="00806D53" w:rsidP="00806D53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20" w:type="dxa"/>
                </w:tcPr>
                <w:p w14:paraId="272F6792" w14:textId="77777777" w:rsidR="00806D53" w:rsidRPr="00280DA4" w:rsidRDefault="00806D53" w:rsidP="00806D53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90" w:type="dxa"/>
                </w:tcPr>
                <w:p w14:paraId="60A5141E" w14:textId="77777777" w:rsidR="00806D53" w:rsidRPr="00280DA4" w:rsidRDefault="00806D53" w:rsidP="00806D53">
                  <w:pPr>
                    <w:spacing w:after="120"/>
                    <w:ind w:left="13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3801B910" w14:textId="77777777" w:rsidR="00806D53" w:rsidRPr="00280DA4" w:rsidRDefault="00806D53" w:rsidP="00806D53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56F6A3BA" w14:textId="77777777" w:rsidR="00806D53" w:rsidRPr="00280DA4" w:rsidRDefault="00806D53" w:rsidP="00806D53">
            <w:pPr>
              <w:jc w:val="center"/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E75C40" w:rsidRPr="00280DA4" w14:paraId="1EADBECF" w14:textId="77777777" w:rsidTr="00B82E6C">
        <w:tc>
          <w:tcPr>
            <w:tcW w:w="460" w:type="dxa"/>
          </w:tcPr>
          <w:p w14:paraId="6643328B" w14:textId="0A7DDAC7" w:rsidR="00E75C40" w:rsidRPr="00280DA4" w:rsidRDefault="00E75C40" w:rsidP="00B82E6C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 w:rsidRPr="00280DA4">
              <w:rPr>
                <w:rFonts w:ascii="IBM Plex Sans" w:hAnsi="IBM Plex San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43" w:type="dxa"/>
          </w:tcPr>
          <w:p w14:paraId="3AF6E047" w14:textId="4CF7A313" w:rsidR="00E75C40" w:rsidRPr="00280DA4" w:rsidRDefault="00E75C40" w:rsidP="00806D53">
            <w:pPr>
              <w:rPr>
                <w:rFonts w:ascii="IBM Plex Sans" w:hAnsi="IBM Plex Sans"/>
                <w:sz w:val="20"/>
                <w:szCs w:val="20"/>
              </w:rPr>
            </w:pPr>
            <w:r w:rsidRPr="00280DA4">
              <w:rPr>
                <w:rFonts w:ascii="IBM Plex Sans" w:hAnsi="IBM Plex Sans"/>
                <w:sz w:val="20"/>
                <w:szCs w:val="20"/>
              </w:rPr>
              <w:t>Do you feel it is clear what safety precautions you should be taking to prevent spread of COVID -19?</w:t>
            </w:r>
          </w:p>
        </w:tc>
        <w:tc>
          <w:tcPr>
            <w:tcW w:w="8607" w:type="dxa"/>
          </w:tcPr>
          <w:tbl>
            <w:tblPr>
              <w:tblStyle w:val="TableGrid"/>
              <w:tblpPr w:leftFromText="180" w:rightFromText="180" w:vertAnchor="text" w:horzAnchor="margin" w:tblpXSpec="right" w:tblpY="440"/>
              <w:tblOverlap w:val="never"/>
              <w:tblW w:w="626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1081"/>
              <w:gridCol w:w="1220"/>
              <w:gridCol w:w="1290"/>
              <w:gridCol w:w="1243"/>
            </w:tblGrid>
            <w:tr w:rsidR="00E75C40" w:rsidRPr="00280DA4" w14:paraId="4325E828" w14:textId="77777777" w:rsidTr="00FC3B38">
              <w:trPr>
                <w:trHeight w:val="353"/>
              </w:trPr>
              <w:tc>
                <w:tcPr>
                  <w:tcW w:w="1435" w:type="dxa"/>
                  <w:vAlign w:val="bottom"/>
                </w:tcPr>
                <w:p w14:paraId="2E85A27E" w14:textId="2D769D82" w:rsidR="00E75C40" w:rsidRPr="00280DA4" w:rsidRDefault="00E75C40" w:rsidP="00E75C40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Very unclear</w:t>
                  </w:r>
                </w:p>
              </w:tc>
              <w:tc>
                <w:tcPr>
                  <w:tcW w:w="1081" w:type="dxa"/>
                  <w:vAlign w:val="bottom"/>
                </w:tcPr>
                <w:p w14:paraId="57B7984F" w14:textId="5235B289" w:rsidR="00E75C40" w:rsidRPr="00280DA4" w:rsidRDefault="00E75C40" w:rsidP="00E75C40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Unclear</w:t>
                  </w:r>
                </w:p>
              </w:tc>
              <w:tc>
                <w:tcPr>
                  <w:tcW w:w="1220" w:type="dxa"/>
                  <w:vAlign w:val="bottom"/>
                </w:tcPr>
                <w:p w14:paraId="395AF50D" w14:textId="311D9211" w:rsidR="00E75C40" w:rsidRPr="00280DA4" w:rsidRDefault="00E75C40" w:rsidP="00E75C40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Neither clear or unclear</w:t>
                  </w:r>
                </w:p>
              </w:tc>
              <w:tc>
                <w:tcPr>
                  <w:tcW w:w="1290" w:type="dxa"/>
                  <w:vAlign w:val="bottom"/>
                </w:tcPr>
                <w:p w14:paraId="7177D234" w14:textId="7743619B" w:rsidR="00E75C40" w:rsidRPr="00280DA4" w:rsidRDefault="00E75C40" w:rsidP="00E75C40">
                  <w:pPr>
                    <w:ind w:left="14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Clear</w:t>
                  </w:r>
                </w:p>
              </w:tc>
              <w:tc>
                <w:tcPr>
                  <w:tcW w:w="1243" w:type="dxa"/>
                  <w:vAlign w:val="bottom"/>
                </w:tcPr>
                <w:p w14:paraId="1CC816F8" w14:textId="72C7EF7F" w:rsidR="00E75C40" w:rsidRPr="00280DA4" w:rsidRDefault="00E75C40" w:rsidP="00E75C40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sz w:val="20"/>
                      <w:szCs w:val="20"/>
                    </w:rPr>
                    <w:t>Very clear</w:t>
                  </w:r>
                </w:p>
              </w:tc>
            </w:tr>
            <w:tr w:rsidR="00E75C40" w:rsidRPr="00280DA4" w14:paraId="2D64339A" w14:textId="77777777" w:rsidTr="00FC3B38">
              <w:trPr>
                <w:trHeight w:val="382"/>
              </w:trPr>
              <w:tc>
                <w:tcPr>
                  <w:tcW w:w="1435" w:type="dxa"/>
                </w:tcPr>
                <w:p w14:paraId="20482BFD" w14:textId="77777777" w:rsidR="00E75C40" w:rsidRPr="00280DA4" w:rsidRDefault="00E75C40" w:rsidP="00E75C40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081" w:type="dxa"/>
                </w:tcPr>
                <w:p w14:paraId="0BCC3A24" w14:textId="77777777" w:rsidR="00E75C40" w:rsidRPr="00280DA4" w:rsidRDefault="00E75C40" w:rsidP="00E75C40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20" w:type="dxa"/>
                </w:tcPr>
                <w:p w14:paraId="34DF3784" w14:textId="77777777" w:rsidR="00E75C40" w:rsidRPr="00280DA4" w:rsidRDefault="00E75C40" w:rsidP="00E75C40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90" w:type="dxa"/>
                </w:tcPr>
                <w:p w14:paraId="7261A4E2" w14:textId="77777777" w:rsidR="00E75C40" w:rsidRPr="00280DA4" w:rsidRDefault="00E75C40" w:rsidP="00E75C40">
                  <w:pPr>
                    <w:spacing w:after="120"/>
                    <w:ind w:left="13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26FF5B74" w14:textId="77777777" w:rsidR="00E75C40" w:rsidRPr="00280DA4" w:rsidRDefault="00E75C40" w:rsidP="00E75C40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2C06DF35" w14:textId="77777777" w:rsidR="00E75C40" w:rsidRPr="00280DA4" w:rsidRDefault="00E75C40" w:rsidP="00806D53">
            <w:pPr>
              <w:jc w:val="center"/>
              <w:rPr>
                <w:rFonts w:ascii="IBM Plex Sans" w:hAnsi="IBM Plex Sans"/>
                <w:sz w:val="20"/>
                <w:szCs w:val="20"/>
              </w:rPr>
            </w:pPr>
          </w:p>
        </w:tc>
      </w:tr>
    </w:tbl>
    <w:p w14:paraId="0FA50E7E" w14:textId="77777777" w:rsidR="00E75C40" w:rsidRPr="00A62523" w:rsidRDefault="00E75C40">
      <w:pPr>
        <w:rPr>
          <w:rFonts w:ascii="IBM Plex Sans" w:hAnsi="IBM Plex Sans"/>
        </w:rPr>
      </w:pPr>
    </w:p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60"/>
        <w:gridCol w:w="1643"/>
        <w:gridCol w:w="8607"/>
      </w:tblGrid>
      <w:tr w:rsidR="00B82E6C" w:rsidRPr="00280DA4" w14:paraId="7228CB98" w14:textId="77777777" w:rsidTr="00B82E6C">
        <w:tc>
          <w:tcPr>
            <w:tcW w:w="10710" w:type="dxa"/>
            <w:gridSpan w:val="3"/>
            <w:shd w:val="clear" w:color="auto" w:fill="A6A6A6" w:themeFill="background1" w:themeFillShade="A6"/>
          </w:tcPr>
          <w:p w14:paraId="392C4390" w14:textId="01BFFD62" w:rsidR="00B82E6C" w:rsidRPr="00280DA4" w:rsidRDefault="00B82E6C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280DA4">
              <w:rPr>
                <w:rFonts w:ascii="IBM Plex Sans" w:hAnsi="IBM Plex Sans"/>
                <w:b/>
                <w:bCs/>
                <w:sz w:val="20"/>
                <w:szCs w:val="20"/>
              </w:rPr>
              <w:t>Information about the virus</w:t>
            </w:r>
          </w:p>
        </w:tc>
      </w:tr>
      <w:tr w:rsidR="00806D53" w:rsidRPr="00280DA4" w14:paraId="341F8F67" w14:textId="77777777" w:rsidTr="00B82E6C">
        <w:tc>
          <w:tcPr>
            <w:tcW w:w="460" w:type="dxa"/>
          </w:tcPr>
          <w:p w14:paraId="1E2E5437" w14:textId="158D18B5" w:rsidR="00806D53" w:rsidRPr="00280DA4" w:rsidRDefault="00E75C40" w:rsidP="00B82E6C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 w:rsidRPr="00280DA4">
              <w:rPr>
                <w:rFonts w:ascii="IBM Plex Sans" w:hAnsi="IBM Plex Sans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43" w:type="dxa"/>
          </w:tcPr>
          <w:p w14:paraId="7261882F" w14:textId="423DB08C" w:rsidR="00806D53" w:rsidRPr="00280DA4" w:rsidRDefault="00806D53" w:rsidP="00806D53">
            <w:pPr>
              <w:rPr>
                <w:rFonts w:ascii="IBM Plex Sans" w:hAnsi="IBM Plex Sans"/>
                <w:sz w:val="20"/>
                <w:szCs w:val="20"/>
              </w:rPr>
            </w:pPr>
            <w:r w:rsidRPr="00280DA4">
              <w:rPr>
                <w:rFonts w:ascii="IBM Plex Sans" w:hAnsi="IBM Plex Sans"/>
                <w:sz w:val="20"/>
                <w:szCs w:val="20"/>
              </w:rPr>
              <w:t>How often do you use the following sources of information to stay informed about the novel coronavirus?</w:t>
            </w:r>
          </w:p>
        </w:tc>
        <w:tc>
          <w:tcPr>
            <w:tcW w:w="8607" w:type="dxa"/>
          </w:tcPr>
          <w:tbl>
            <w:tblPr>
              <w:tblStyle w:val="TableGrid"/>
              <w:tblpPr w:leftFromText="180" w:rightFromText="180" w:vertAnchor="text" w:tblpXSpec="center" w:tblpY="1"/>
              <w:tblOverlap w:val="never"/>
              <w:tblW w:w="8312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150"/>
              <w:gridCol w:w="900"/>
              <w:gridCol w:w="1080"/>
              <w:gridCol w:w="1620"/>
              <w:gridCol w:w="810"/>
              <w:gridCol w:w="752"/>
            </w:tblGrid>
            <w:tr w:rsidR="00806D53" w:rsidRPr="00280DA4" w14:paraId="03565C3A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055508AC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  <w:bookmarkStart w:id="0" w:name="OLE_LINK1"/>
                </w:p>
              </w:tc>
              <w:tc>
                <w:tcPr>
                  <w:tcW w:w="900" w:type="dxa"/>
                  <w:vAlign w:val="center"/>
                </w:tcPr>
                <w:p w14:paraId="2A3A63FC" w14:textId="77777777" w:rsidR="00806D53" w:rsidRPr="00280DA4" w:rsidRDefault="00806D53" w:rsidP="00806D5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Never</w:t>
                  </w:r>
                </w:p>
              </w:tc>
              <w:tc>
                <w:tcPr>
                  <w:tcW w:w="1080" w:type="dxa"/>
                  <w:vAlign w:val="center"/>
                </w:tcPr>
                <w:p w14:paraId="1D1A888D" w14:textId="77777777" w:rsidR="00806D53" w:rsidRPr="00280DA4" w:rsidRDefault="00806D53" w:rsidP="00806D5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Rarely</w:t>
                  </w:r>
                </w:p>
              </w:tc>
              <w:tc>
                <w:tcPr>
                  <w:tcW w:w="1620" w:type="dxa"/>
                  <w:vAlign w:val="center"/>
                </w:tcPr>
                <w:p w14:paraId="1DF54013" w14:textId="77777777" w:rsidR="00806D53" w:rsidRPr="00280DA4" w:rsidRDefault="00806D53" w:rsidP="00806D5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Sometimes</w:t>
                  </w:r>
                </w:p>
              </w:tc>
              <w:tc>
                <w:tcPr>
                  <w:tcW w:w="810" w:type="dxa"/>
                  <w:vAlign w:val="center"/>
                </w:tcPr>
                <w:p w14:paraId="64A7CAE1" w14:textId="77777777" w:rsidR="00806D53" w:rsidRPr="00280DA4" w:rsidRDefault="00806D53" w:rsidP="00B82E6C">
                  <w:pPr>
                    <w:ind w:right="-111"/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Often</w:t>
                  </w:r>
                </w:p>
              </w:tc>
              <w:tc>
                <w:tcPr>
                  <w:tcW w:w="752" w:type="dxa"/>
                  <w:vAlign w:val="center"/>
                </w:tcPr>
                <w:p w14:paraId="141EF980" w14:textId="77777777" w:rsidR="00806D53" w:rsidRPr="00280DA4" w:rsidRDefault="00806D53" w:rsidP="00B82E6C">
                  <w:pPr>
                    <w:ind w:right="-71"/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Very often</w:t>
                  </w:r>
                </w:p>
              </w:tc>
            </w:tr>
            <w:bookmarkEnd w:id="0"/>
            <w:tr w:rsidR="00806D53" w:rsidRPr="00280DA4" w14:paraId="5225BE88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231CBD71" w14:textId="73DC121B" w:rsidR="00806D53" w:rsidRPr="00280DA4" w:rsidRDefault="006D430F" w:rsidP="00806D53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 xml:space="preserve">Television </w:t>
                  </w:r>
                </w:p>
              </w:tc>
              <w:tc>
                <w:tcPr>
                  <w:tcW w:w="900" w:type="dxa"/>
                </w:tcPr>
                <w:p w14:paraId="209C5D83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9BC2CAE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330ACAA1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400C5DE7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357B3179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806D53" w:rsidRPr="00280DA4" w14:paraId="650E0C1B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0D0B3D81" w14:textId="77777777" w:rsidR="00806D53" w:rsidRPr="00280DA4" w:rsidRDefault="00806D53" w:rsidP="00806D53">
                  <w:pPr>
                    <w:pStyle w:val="paragraph"/>
                    <w:textAlignment w:val="baseline"/>
                    <w:rPr>
                      <w:rFonts w:ascii="IBM Plex Sans" w:hAnsi="IBM Plex Sans" w:cs="Calibri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Daily or weekly newspapers</w:t>
                  </w:r>
                </w:p>
              </w:tc>
              <w:tc>
                <w:tcPr>
                  <w:tcW w:w="900" w:type="dxa"/>
                </w:tcPr>
                <w:p w14:paraId="03432607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42169BCE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8640FB1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31BAF2B0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6BFD074D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806D53" w:rsidRPr="00280DA4" w14:paraId="43E191B6" w14:textId="77777777" w:rsidTr="00A62523">
              <w:trPr>
                <w:trHeight w:val="290"/>
                <w:jc w:val="center"/>
              </w:trPr>
              <w:tc>
                <w:tcPr>
                  <w:tcW w:w="3150" w:type="dxa"/>
                </w:tcPr>
                <w:p w14:paraId="66F360D1" w14:textId="0B2DBAA0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="Calibri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Conversations with family</w:t>
                  </w:r>
                  <w:r w:rsidR="00A267EA"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,</w:t>
                  </w: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 xml:space="preserve"> friend</w:t>
                  </w:r>
                  <w:r w:rsidR="00A267EA"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, or colleagues</w:t>
                  </w:r>
                </w:p>
              </w:tc>
              <w:tc>
                <w:tcPr>
                  <w:tcW w:w="900" w:type="dxa"/>
                </w:tcPr>
                <w:p w14:paraId="21D6192E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D90B8BA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240B8832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6974AAB9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3BC65CC4" w14:textId="77777777" w:rsidR="00806D53" w:rsidRPr="00280DA4" w:rsidRDefault="00806D53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267EA" w:rsidRPr="00280DA4" w14:paraId="36AD76A1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3F9FCA09" w14:textId="7FF84C2F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 xml:space="preserve">Websites or online news pages </w:t>
                  </w:r>
                </w:p>
              </w:tc>
              <w:tc>
                <w:tcPr>
                  <w:tcW w:w="900" w:type="dxa"/>
                </w:tcPr>
                <w:p w14:paraId="701689B8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BAE3881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55BA6CA0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6BE62611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774F4240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267EA" w:rsidRPr="00280DA4" w14:paraId="3A8525CF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37ACCF30" w14:textId="6A1F5462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Social media (</w:t>
                  </w:r>
                  <w:proofErr w:type="gramStart"/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e.g.</w:t>
                  </w:r>
                  <w:proofErr w:type="gramEnd"/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 xml:space="preserve"> Facebook, Twitter, YouTube) </w:t>
                  </w:r>
                </w:p>
              </w:tc>
              <w:tc>
                <w:tcPr>
                  <w:tcW w:w="900" w:type="dxa"/>
                </w:tcPr>
                <w:p w14:paraId="7B952FF6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55DF42B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206CDC95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0B56F422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21E07214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267EA" w:rsidRPr="00280DA4" w14:paraId="0222E6B1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2108470D" w14:textId="4C9FA2D0" w:rsidR="00A267EA" w:rsidRPr="003C42F5" w:rsidRDefault="003C42F5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="Calibri"/>
                      <w:sz w:val="20"/>
                      <w:szCs w:val="20"/>
                    </w:rPr>
                  </w:pPr>
                  <w:r w:rsidRPr="003C42F5">
                    <w:rPr>
                      <w:rFonts w:ascii="IBM Plex Sans" w:hAnsi="IBM Plex Sans" w:cs="Calibri"/>
                      <w:sz w:val="20"/>
                      <w:szCs w:val="20"/>
                    </w:rPr>
                    <w:t>TWC app/website or similar apps/websites</w:t>
                  </w:r>
                </w:p>
              </w:tc>
              <w:tc>
                <w:tcPr>
                  <w:tcW w:w="900" w:type="dxa"/>
                </w:tcPr>
                <w:p w14:paraId="559A70D3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0E723D9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5E570376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4B2CB895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0DB2097E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267EA" w:rsidRPr="00280DA4" w14:paraId="47323C2C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0FF8C575" w14:textId="65492982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Radio stations</w:t>
                  </w:r>
                </w:p>
              </w:tc>
              <w:tc>
                <w:tcPr>
                  <w:tcW w:w="900" w:type="dxa"/>
                </w:tcPr>
                <w:p w14:paraId="55BBD2FA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1999784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1C565C80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38276128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59C72062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267EA" w:rsidRPr="00280DA4" w14:paraId="514728D2" w14:textId="77777777" w:rsidTr="00A62523">
              <w:trPr>
                <w:jc w:val="center"/>
              </w:trPr>
              <w:tc>
                <w:tcPr>
                  <w:tcW w:w="3150" w:type="dxa"/>
                </w:tcPr>
                <w:p w14:paraId="6D3B4564" w14:textId="08AAADA5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Official, government press releases</w:t>
                  </w:r>
                  <w:r w:rsidR="00E75C40"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 xml:space="preserve"> or </w:t>
                  </w:r>
                  <w:r w:rsidR="00E75C40" w:rsidRPr="00280DA4">
                    <w:rPr>
                      <w:rFonts w:ascii="IBM Plex Sans" w:hAnsi="IBM Plex Sans" w:cs="Calibri"/>
                      <w:sz w:val="20"/>
                      <w:szCs w:val="20"/>
                    </w:rPr>
                    <w:t>county / state health agency websites</w:t>
                  </w:r>
                </w:p>
              </w:tc>
              <w:tc>
                <w:tcPr>
                  <w:tcW w:w="900" w:type="dxa"/>
                </w:tcPr>
                <w:p w14:paraId="15E1EC44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1731A594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66A9CD12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1B2D0F1F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2AA9DB19" w14:textId="77777777" w:rsidR="00A267EA" w:rsidRPr="00280DA4" w:rsidRDefault="00A267EA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280DA4" w:rsidRPr="00280DA4" w14:paraId="40DA2296" w14:textId="77777777" w:rsidTr="00FC3B38">
              <w:trPr>
                <w:trHeight w:val="520"/>
                <w:jc w:val="center"/>
              </w:trPr>
              <w:tc>
                <w:tcPr>
                  <w:tcW w:w="3150" w:type="dxa"/>
                </w:tcPr>
                <w:p w14:paraId="31F5D8DB" w14:textId="75A235AF" w:rsidR="00280DA4" w:rsidRPr="00280DA4" w:rsidRDefault="00280DA4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280DA4">
                    <w:rPr>
                      <w:rStyle w:val="normaltextrun"/>
                      <w:rFonts w:ascii="IBM Plex Sans" w:hAnsi="IBM Plex Sans" w:cs="Calibri"/>
                      <w:sz w:val="20"/>
                      <w:szCs w:val="20"/>
                    </w:rPr>
                    <w:t>Other sources, namely: _____ [Free text]</w:t>
                  </w:r>
                  <w:r w:rsidRPr="00280DA4">
                    <w:rPr>
                      <w:rStyle w:val="eop"/>
                      <w:rFonts w:ascii="IBM Plex Sans" w:hAnsi="IBM Plex Sans" w:cs="Calibri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900" w:type="dxa"/>
                </w:tcPr>
                <w:p w14:paraId="3F8D17DC" w14:textId="77777777" w:rsidR="00280DA4" w:rsidRPr="00280DA4" w:rsidRDefault="00280DA4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2D925A5" w14:textId="77777777" w:rsidR="00280DA4" w:rsidRPr="00280DA4" w:rsidRDefault="00280DA4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F85F2CB" w14:textId="77777777" w:rsidR="00280DA4" w:rsidRPr="00280DA4" w:rsidRDefault="00280DA4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810" w:type="dxa"/>
                </w:tcPr>
                <w:p w14:paraId="50C05D5E" w14:textId="77777777" w:rsidR="00280DA4" w:rsidRPr="00280DA4" w:rsidRDefault="00280DA4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</w:tcPr>
                <w:p w14:paraId="7ECAB04B" w14:textId="77777777" w:rsidR="00280DA4" w:rsidRPr="00280DA4" w:rsidRDefault="00280DA4" w:rsidP="00806D5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</w:tbl>
          <w:p w14:paraId="22B27AD9" w14:textId="77777777" w:rsidR="00806D53" w:rsidRPr="00280DA4" w:rsidRDefault="00806D53" w:rsidP="00806D53">
            <w:pPr>
              <w:ind w:right="1135"/>
              <w:rPr>
                <w:rFonts w:ascii="IBM Plex Sans" w:hAnsi="IBM Plex Sans"/>
                <w:sz w:val="20"/>
                <w:szCs w:val="20"/>
              </w:rPr>
            </w:pPr>
          </w:p>
        </w:tc>
      </w:tr>
    </w:tbl>
    <w:p w14:paraId="0C87336B" w14:textId="79E2904A" w:rsidR="00273FB4" w:rsidRDefault="00273FB4">
      <w:pPr>
        <w:rPr>
          <w:rFonts w:ascii="IBM Plex Sans" w:hAnsi="IBM Plex Sans"/>
        </w:rPr>
      </w:pPr>
    </w:p>
    <w:p w14:paraId="03C66631" w14:textId="77777777" w:rsidR="00273FB4" w:rsidRDefault="00273FB4">
      <w:pPr>
        <w:spacing w:after="120"/>
        <w:rPr>
          <w:rFonts w:ascii="IBM Plex Sans" w:hAnsi="IBM Plex Sans"/>
        </w:rPr>
      </w:pPr>
      <w:r>
        <w:rPr>
          <w:rFonts w:ascii="IBM Plex Sans" w:hAnsi="IBM Plex Sans"/>
        </w:rPr>
        <w:br w:type="page"/>
      </w:r>
    </w:p>
    <w:p w14:paraId="0BE20B92" w14:textId="215E62A1" w:rsidR="00280DA4" w:rsidRPr="004F54B1" w:rsidRDefault="004F54B1" w:rsidP="004F54B1">
      <w:pPr>
        <w:jc w:val="center"/>
        <w:rPr>
          <w:rFonts w:ascii="IBM Plex Sans" w:hAnsi="IBM Plex Sans"/>
          <w:b/>
          <w:bCs/>
        </w:rPr>
      </w:pPr>
      <w:r w:rsidRPr="00A62523">
        <w:rPr>
          <w:rFonts w:ascii="IBM Plex Sans" w:hAnsi="IBM Plex Sans"/>
          <w:b/>
          <w:bCs/>
        </w:rPr>
        <w:lastRenderedPageBreak/>
        <w:t>Survey Questions</w:t>
      </w:r>
      <w:r w:rsidR="003B3D39">
        <w:rPr>
          <w:rFonts w:ascii="IBM Plex Sans" w:hAnsi="IBM Plex Sans"/>
          <w:b/>
          <w:bCs/>
        </w:rPr>
        <w:t xml:space="preserve"> (Continued)</w:t>
      </w:r>
    </w:p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460"/>
        <w:gridCol w:w="1643"/>
        <w:gridCol w:w="8607"/>
      </w:tblGrid>
      <w:tr w:rsidR="00150DB4" w:rsidRPr="00280DA4" w14:paraId="73289AEF" w14:textId="77777777" w:rsidTr="00FC3B38">
        <w:tc>
          <w:tcPr>
            <w:tcW w:w="10710" w:type="dxa"/>
            <w:gridSpan w:val="3"/>
            <w:shd w:val="clear" w:color="auto" w:fill="A6A6A6" w:themeFill="background1" w:themeFillShade="A6"/>
          </w:tcPr>
          <w:p w14:paraId="30BD8F20" w14:textId="77777777" w:rsidR="00150DB4" w:rsidRPr="00280DA4" w:rsidRDefault="00150DB4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280DA4">
              <w:rPr>
                <w:rFonts w:ascii="IBM Plex Sans" w:hAnsi="IBM Plex Sans"/>
                <w:b/>
                <w:bCs/>
                <w:sz w:val="20"/>
                <w:szCs w:val="20"/>
              </w:rPr>
              <w:t>Behaviors Practiced</w:t>
            </w:r>
          </w:p>
        </w:tc>
      </w:tr>
      <w:tr w:rsidR="001C391B" w:rsidRPr="00280DA4" w14:paraId="624342AB" w14:textId="77777777" w:rsidTr="00FC3B38">
        <w:tc>
          <w:tcPr>
            <w:tcW w:w="460" w:type="dxa"/>
          </w:tcPr>
          <w:p w14:paraId="289C06E5" w14:textId="22A087C1" w:rsidR="001C391B" w:rsidRPr="00280DA4" w:rsidRDefault="005F34D5" w:rsidP="001C391B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43" w:type="dxa"/>
          </w:tcPr>
          <w:p w14:paraId="04C1366B" w14:textId="7AA2E495" w:rsidR="001C391B" w:rsidRPr="00280DA4" w:rsidRDefault="005F34D5" w:rsidP="001C391B">
            <w:pPr>
              <w:rPr>
                <w:rFonts w:ascii="IBM Plex Sans" w:hAnsi="IBM Plex Sans"/>
                <w:sz w:val="20"/>
                <w:szCs w:val="20"/>
              </w:rPr>
            </w:pPr>
            <w:r w:rsidRPr="005F34D5">
              <w:rPr>
                <w:rFonts w:ascii="IBM Plex Sans" w:hAnsi="IBM Plex Sans"/>
                <w:sz w:val="20"/>
                <w:szCs w:val="20"/>
              </w:rPr>
              <w:t xml:space="preserve">Do you feel you </w:t>
            </w:r>
            <w:proofErr w:type="gramStart"/>
            <w:r w:rsidRPr="005F34D5">
              <w:rPr>
                <w:rFonts w:ascii="IBM Plex Sans" w:hAnsi="IBM Plex Sans"/>
                <w:sz w:val="20"/>
                <w:szCs w:val="20"/>
              </w:rPr>
              <w:t>have  increased</w:t>
            </w:r>
            <w:proofErr w:type="gramEnd"/>
            <w:r w:rsidRPr="005F34D5">
              <w:rPr>
                <w:rFonts w:ascii="IBM Plex Sans" w:hAnsi="IBM Plex Sans"/>
                <w:sz w:val="20"/>
                <w:szCs w:val="20"/>
              </w:rPr>
              <w:t xml:space="preserve"> your practice of any of these preventative measures to stop infection from the novel coronavirus</w:t>
            </w:r>
            <w:r w:rsidRPr="005F34D5">
              <w:rPr>
                <w:rFonts w:ascii="IBM Plex Sans" w:hAnsi="IBM Plex Sans"/>
                <w:b/>
                <w:bCs/>
                <w:sz w:val="20"/>
                <w:szCs w:val="20"/>
              </w:rPr>
              <w:t xml:space="preserve"> </w:t>
            </w:r>
            <w:r w:rsidRPr="005F34D5">
              <w:rPr>
                <w:rFonts w:ascii="IBM Plex Sans" w:hAnsi="IBM Plex Sans"/>
                <w:sz w:val="20"/>
                <w:szCs w:val="20"/>
              </w:rPr>
              <w:t>as a result of information provided by The Weather Company?</w:t>
            </w:r>
          </w:p>
        </w:tc>
        <w:tc>
          <w:tcPr>
            <w:tcW w:w="8607" w:type="dxa"/>
          </w:tcPr>
          <w:tbl>
            <w:tblPr>
              <w:tblStyle w:val="TableGrid"/>
              <w:tblpPr w:leftFromText="180" w:rightFromText="180" w:vertAnchor="text" w:tblpXSpec="center" w:tblpY="1"/>
              <w:tblOverlap w:val="never"/>
              <w:tblW w:w="8820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330"/>
              <w:gridCol w:w="1170"/>
              <w:gridCol w:w="900"/>
              <w:gridCol w:w="1350"/>
              <w:gridCol w:w="900"/>
              <w:gridCol w:w="1170"/>
            </w:tblGrid>
            <w:tr w:rsidR="00DE4EF7" w:rsidRPr="00280DA4" w14:paraId="32D413CC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2DCF01B5" w14:textId="77777777" w:rsidR="00DE4EF7" w:rsidRPr="00280DA4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vAlign w:val="center"/>
                </w:tcPr>
                <w:p w14:paraId="5AA95165" w14:textId="087CA82A" w:rsidR="00DE4EF7" w:rsidRPr="00280DA4" w:rsidRDefault="00DE4EF7" w:rsidP="00DE4EF7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 xml:space="preserve">Not </w:t>
                  </w:r>
                  <w:proofErr w:type="gramStart"/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at  all</w:t>
                  </w:r>
                  <w:proofErr w:type="gramEnd"/>
                </w:p>
              </w:tc>
              <w:tc>
                <w:tcPr>
                  <w:tcW w:w="900" w:type="dxa"/>
                  <w:vAlign w:val="center"/>
                </w:tcPr>
                <w:p w14:paraId="321D5A4A" w14:textId="314BFAF9" w:rsidR="00DE4EF7" w:rsidRPr="00280DA4" w:rsidRDefault="00DE4EF7" w:rsidP="00DE4EF7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Not much</w:t>
                  </w:r>
                </w:p>
              </w:tc>
              <w:tc>
                <w:tcPr>
                  <w:tcW w:w="1350" w:type="dxa"/>
                  <w:vAlign w:val="center"/>
                </w:tcPr>
                <w:p w14:paraId="7981535E" w14:textId="40519FDD" w:rsidR="00DE4EF7" w:rsidRPr="00280DA4" w:rsidRDefault="00B51E63" w:rsidP="00DE4EF7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900" w:type="dxa"/>
                  <w:vAlign w:val="center"/>
                </w:tcPr>
                <w:p w14:paraId="71610FC3" w14:textId="58005E16" w:rsidR="00DE4EF7" w:rsidRPr="00280DA4" w:rsidRDefault="00DE4EF7" w:rsidP="00DE4EF7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Somewhat</w:t>
                  </w:r>
                </w:p>
              </w:tc>
              <w:tc>
                <w:tcPr>
                  <w:tcW w:w="1170" w:type="dxa"/>
                  <w:vAlign w:val="center"/>
                </w:tcPr>
                <w:p w14:paraId="3EC138BE" w14:textId="77777777" w:rsidR="00DE4EF7" w:rsidRPr="00280DA4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 xml:space="preserve">Very </w:t>
                  </w:r>
                </w:p>
                <w:p w14:paraId="46E3F8FE" w14:textId="15AA985C" w:rsidR="00DE4EF7" w:rsidRPr="00280DA4" w:rsidRDefault="00DE4EF7" w:rsidP="00A6252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280DA4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much</w:t>
                  </w:r>
                </w:p>
              </w:tc>
            </w:tr>
            <w:tr w:rsidR="00DE4EF7" w:rsidRPr="00280DA4" w14:paraId="282AE3C6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0D0845B1" w14:textId="77777777" w:rsidR="00DE4EF7" w:rsidRPr="00D26066" w:rsidRDefault="00DE4EF7" w:rsidP="001C391B">
                  <w:pPr>
                    <w:pStyle w:val="paragraph"/>
                    <w:textAlignment w:val="baseline"/>
                    <w:rPr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Hand washing for at least 20 seconds</w:t>
                  </w:r>
                </w:p>
              </w:tc>
              <w:tc>
                <w:tcPr>
                  <w:tcW w:w="1170" w:type="dxa"/>
                </w:tcPr>
                <w:p w14:paraId="3E84C922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2B09A41B" w14:textId="2CA484BB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11663CD8" w14:textId="2B1DA32C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178588D3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12AA3E76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DE4EF7" w:rsidRPr="00280DA4" w14:paraId="1327BD55" w14:textId="77777777" w:rsidTr="00A62523">
              <w:trPr>
                <w:trHeight w:val="341"/>
                <w:jc w:val="center"/>
              </w:trPr>
              <w:tc>
                <w:tcPr>
                  <w:tcW w:w="3330" w:type="dxa"/>
                </w:tcPr>
                <w:p w14:paraId="1070F188" w14:textId="6EA29899" w:rsidR="00DE4EF7" w:rsidRPr="00D26066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Avoiding touching your eyes, nose, and mouth </w:t>
                  </w:r>
                </w:p>
              </w:tc>
              <w:tc>
                <w:tcPr>
                  <w:tcW w:w="1170" w:type="dxa"/>
                </w:tcPr>
                <w:p w14:paraId="302344DD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3326D26E" w14:textId="0724F6F8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57EEB6A3" w14:textId="2BE96079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14636C7B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11841509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DE4EF7" w:rsidRPr="00280DA4" w14:paraId="14DED943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76972F28" w14:textId="3FEA7016" w:rsidR="00DE4EF7" w:rsidRPr="00D26066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Use of </w:t>
                  </w:r>
                  <w:r w:rsidR="00280DA4"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hand sanitizer</w:t>
                  </w:r>
                </w:p>
              </w:tc>
              <w:tc>
                <w:tcPr>
                  <w:tcW w:w="1170" w:type="dxa"/>
                </w:tcPr>
                <w:p w14:paraId="5A8266F3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506F07B6" w14:textId="541591AC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20F90419" w14:textId="7363A2F2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1350C484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1CB2DD41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DE4EF7" w:rsidRPr="00280DA4" w14:paraId="3905D961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4441A03A" w14:textId="4F4CB733" w:rsidR="00DE4EF7" w:rsidRPr="00D26066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Staying home when sick </w:t>
                  </w:r>
                </w:p>
              </w:tc>
              <w:tc>
                <w:tcPr>
                  <w:tcW w:w="1170" w:type="dxa"/>
                </w:tcPr>
                <w:p w14:paraId="3B3800A6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4873AB1F" w14:textId="57B44E98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24ACB673" w14:textId="4E87BD3D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4F55601D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02C775FB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DE4EF7" w:rsidRPr="00280DA4" w14:paraId="6D4403D0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307124C0" w14:textId="3D52395A" w:rsidR="00DE4EF7" w:rsidRPr="00D26066" w:rsidRDefault="00E651A8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Herbal supplements</w:t>
                  </w:r>
                  <w:r w:rsidR="00DE4EF7"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70" w:type="dxa"/>
                </w:tcPr>
                <w:p w14:paraId="68918CA7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650E6BDC" w14:textId="6E7DBB91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7F9BA14E" w14:textId="18789590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72E4D98F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50371C43" w14:textId="77777777" w:rsidR="00DE4EF7" w:rsidRPr="00280DA4" w:rsidRDefault="00DE4EF7" w:rsidP="001C391B">
                  <w:pPr>
                    <w:ind w:right="521"/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DE4EF7" w:rsidRPr="00280DA4" w14:paraId="07E7E83D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65533BB8" w14:textId="47EAEF20" w:rsidR="00DE4EF7" w:rsidRPr="00D26066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Covering mouth when </w:t>
                  </w:r>
                  <w:r w:rsidR="005F34D5"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coughing</w:t>
                  </w: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170" w:type="dxa"/>
                </w:tcPr>
                <w:p w14:paraId="1F3A9A0C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1B7EEAFF" w14:textId="32CDE0EC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4526F71B" w14:textId="754CB9C0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1F93318B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4CC3A042" w14:textId="77777777" w:rsidR="00DE4EF7" w:rsidRPr="00280DA4" w:rsidRDefault="00DE4EF7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280DA4" w:rsidRPr="00280DA4" w14:paraId="0D6065C6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66C5119F" w14:textId="21187E72" w:rsidR="00280DA4" w:rsidRPr="00D26066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Wearing a face mask </w:t>
                  </w:r>
                </w:p>
              </w:tc>
              <w:tc>
                <w:tcPr>
                  <w:tcW w:w="1170" w:type="dxa"/>
                </w:tcPr>
                <w:p w14:paraId="497DBCAF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6B495F7B" w14:textId="26348FCF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3141FA12" w14:textId="6F09F002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7861A102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27589BDE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280DA4" w:rsidRPr="00280DA4" w14:paraId="16DA325E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462D1367" w14:textId="74984AFF" w:rsidR="00280DA4" w:rsidRPr="00D26066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Using antibiotics </w:t>
                  </w:r>
                </w:p>
              </w:tc>
              <w:tc>
                <w:tcPr>
                  <w:tcW w:w="1170" w:type="dxa"/>
                </w:tcPr>
                <w:p w14:paraId="10C1F5E4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65428A86" w14:textId="77BC6029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4A4E3248" w14:textId="78E0DB1B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20BD369B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538455BE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280DA4" w:rsidRPr="00280DA4" w14:paraId="78AD0A78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4BCAF98B" w14:textId="459B51E3" w:rsidR="00280DA4" w:rsidRPr="00D26066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Physical distancing (keeping minimum 6 feet between you and other persons outside your household)</w:t>
                  </w:r>
                </w:p>
              </w:tc>
              <w:tc>
                <w:tcPr>
                  <w:tcW w:w="1170" w:type="dxa"/>
                </w:tcPr>
                <w:p w14:paraId="14BF0AB3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754E5927" w14:textId="7C02DC01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44D42895" w14:textId="44C9304A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7DE737C3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30E5BDBF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280DA4" w:rsidRPr="00280DA4" w14:paraId="14DEB390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2177A5BE" w14:textId="33A4408C" w:rsidR="00280DA4" w:rsidRPr="00D26066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Self-isolation </w:t>
                  </w:r>
                </w:p>
              </w:tc>
              <w:tc>
                <w:tcPr>
                  <w:tcW w:w="1170" w:type="dxa"/>
                </w:tcPr>
                <w:p w14:paraId="24E27EF2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13064C40" w14:textId="000A4415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061E1F27" w14:textId="59BF17F1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55A9F430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5BCE4FF8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280DA4" w:rsidRPr="00280DA4" w14:paraId="095B117B" w14:textId="77777777" w:rsidTr="00A62523">
              <w:trPr>
                <w:jc w:val="center"/>
              </w:trPr>
              <w:tc>
                <w:tcPr>
                  <w:tcW w:w="3330" w:type="dxa"/>
                </w:tcPr>
                <w:p w14:paraId="3E9B6651" w14:textId="0B4826E4" w:rsidR="00280DA4" w:rsidRPr="00D26066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Disinfecting surfaces</w:t>
                  </w:r>
                </w:p>
              </w:tc>
              <w:tc>
                <w:tcPr>
                  <w:tcW w:w="1170" w:type="dxa"/>
                </w:tcPr>
                <w:p w14:paraId="720B265F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0AAD265C" w14:textId="202CCEED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6AB10472" w14:textId="73A7E29A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32AA2790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58DBF537" w14:textId="77777777" w:rsidR="00280DA4" w:rsidRPr="00280DA4" w:rsidRDefault="00280DA4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5F34D5" w:rsidRPr="00280DA4" w14:paraId="66828A96" w14:textId="77777777" w:rsidTr="005F34D5">
              <w:trPr>
                <w:trHeight w:val="617"/>
                <w:jc w:val="center"/>
              </w:trPr>
              <w:tc>
                <w:tcPr>
                  <w:tcW w:w="3330" w:type="dxa"/>
                </w:tcPr>
                <w:p w14:paraId="05BA4EA4" w14:textId="6C8FDDEF" w:rsidR="005F34D5" w:rsidRPr="00D26066" w:rsidRDefault="005F34D5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color w:val="000000" w:themeColor="text1"/>
                      <w:sz w:val="20"/>
                      <w:szCs w:val="20"/>
                    </w:rPr>
                  </w:pPr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 xml:space="preserve">Another preventive measure, please </w:t>
                  </w:r>
                  <w:proofErr w:type="gramStart"/>
                  <w:r w:rsidRPr="00D26066">
                    <w:rPr>
                      <w:rStyle w:val="contextualspellingandgrammarerror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specify:_</w:t>
                  </w:r>
                  <w:proofErr w:type="gramEnd"/>
                  <w:r w:rsidRPr="00D26066">
                    <w:rPr>
                      <w:rStyle w:val="normaltextrun"/>
                      <w:rFonts w:ascii="IBM Plex Sans" w:hAnsi="IBM Plex Sans" w:cs="Calibri"/>
                      <w:color w:val="000000" w:themeColor="text1"/>
                      <w:sz w:val="20"/>
                      <w:szCs w:val="20"/>
                    </w:rPr>
                    <w:t>_____</w:t>
                  </w:r>
                </w:p>
              </w:tc>
              <w:tc>
                <w:tcPr>
                  <w:tcW w:w="1170" w:type="dxa"/>
                </w:tcPr>
                <w:p w14:paraId="1E3FA62E" w14:textId="77777777" w:rsidR="005F34D5" w:rsidRPr="00280DA4" w:rsidRDefault="005F34D5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72A1B1F3" w14:textId="30CC0745" w:rsidR="005F34D5" w:rsidRPr="00280DA4" w:rsidRDefault="005F34D5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350" w:type="dxa"/>
                </w:tcPr>
                <w:p w14:paraId="57678A78" w14:textId="2FA54701" w:rsidR="005F34D5" w:rsidRPr="00280DA4" w:rsidRDefault="005F34D5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900" w:type="dxa"/>
                </w:tcPr>
                <w:p w14:paraId="0DEB3148" w14:textId="77777777" w:rsidR="005F34D5" w:rsidRPr="00280DA4" w:rsidRDefault="005F34D5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</w:tcPr>
                <w:p w14:paraId="145D9DFC" w14:textId="77777777" w:rsidR="005F34D5" w:rsidRPr="00280DA4" w:rsidRDefault="005F34D5" w:rsidP="001C391B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</w:tbl>
          <w:p w14:paraId="03515555" w14:textId="77777777" w:rsidR="001C391B" w:rsidRPr="00280DA4" w:rsidRDefault="001C391B" w:rsidP="001C391B">
            <w:pPr>
              <w:tabs>
                <w:tab w:val="num" w:pos="720"/>
              </w:tabs>
              <w:textAlignment w:val="baseline"/>
              <w:rPr>
                <w:rFonts w:ascii="IBM Plex Sans" w:hAnsi="IBM Plex Sans"/>
                <w:sz w:val="20"/>
                <w:szCs w:val="20"/>
              </w:rPr>
            </w:pPr>
          </w:p>
        </w:tc>
      </w:tr>
    </w:tbl>
    <w:p w14:paraId="1AED107C" w14:textId="2F6B16A3" w:rsidR="00273FB4" w:rsidRDefault="00273FB4" w:rsidP="00E75C40">
      <w:pPr>
        <w:pStyle w:val="CommentText"/>
        <w:rPr>
          <w:rFonts w:ascii="IBM Plex Sans" w:hAnsi="IBM Plex Sans"/>
          <w:sz w:val="24"/>
          <w:szCs w:val="24"/>
        </w:rPr>
      </w:pPr>
    </w:p>
    <w:p w14:paraId="3A504940" w14:textId="77777777" w:rsidR="00273FB4" w:rsidRDefault="00273FB4">
      <w:pPr>
        <w:spacing w:after="120"/>
        <w:rPr>
          <w:rFonts w:ascii="IBM Plex Sans" w:hAnsi="IBM Plex Sans"/>
        </w:rPr>
      </w:pPr>
      <w:r>
        <w:rPr>
          <w:rFonts w:ascii="IBM Plex Sans" w:hAnsi="IBM Plex Sans"/>
        </w:rPr>
        <w:br w:type="page"/>
      </w:r>
    </w:p>
    <w:p w14:paraId="72D6A454" w14:textId="718F896A" w:rsidR="00D26066" w:rsidRPr="003B3D39" w:rsidRDefault="003B3D39" w:rsidP="003B3D39">
      <w:pPr>
        <w:jc w:val="center"/>
        <w:rPr>
          <w:rFonts w:ascii="IBM Plex Sans" w:hAnsi="IBM Plex Sans"/>
          <w:b/>
          <w:bCs/>
        </w:rPr>
      </w:pPr>
      <w:r w:rsidRPr="00A62523">
        <w:rPr>
          <w:rFonts w:ascii="IBM Plex Sans" w:hAnsi="IBM Plex Sans"/>
          <w:b/>
          <w:bCs/>
        </w:rPr>
        <w:lastRenderedPageBreak/>
        <w:t>Survey Questions</w:t>
      </w:r>
      <w:r>
        <w:rPr>
          <w:rFonts w:ascii="IBM Plex Sans" w:hAnsi="IBM Plex Sans"/>
          <w:b/>
          <w:bCs/>
        </w:rPr>
        <w:t xml:space="preserve"> (Continued)</w:t>
      </w:r>
    </w:p>
    <w:tbl>
      <w:tblPr>
        <w:tblStyle w:val="TableGrid"/>
        <w:tblW w:w="1071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540"/>
        <w:gridCol w:w="1710"/>
        <w:gridCol w:w="4156"/>
        <w:gridCol w:w="3692"/>
        <w:gridCol w:w="612"/>
      </w:tblGrid>
      <w:tr w:rsidR="00A161A5" w:rsidRPr="00A62523" w14:paraId="0F39C86B" w14:textId="77777777" w:rsidTr="00A62523">
        <w:tc>
          <w:tcPr>
            <w:tcW w:w="10710" w:type="dxa"/>
            <w:gridSpan w:val="5"/>
            <w:shd w:val="clear" w:color="auto" w:fill="A6A6A6" w:themeFill="background1" w:themeFillShade="A6"/>
          </w:tcPr>
          <w:p w14:paraId="54F3275C" w14:textId="04471344" w:rsidR="00A161A5" w:rsidRPr="00D26066" w:rsidRDefault="00A161A5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b/>
                <w:bCs/>
                <w:sz w:val="20"/>
                <w:szCs w:val="20"/>
              </w:rPr>
              <w:t>Information needs</w:t>
            </w:r>
          </w:p>
        </w:tc>
      </w:tr>
      <w:tr w:rsidR="005E378D" w:rsidRPr="00A62523" w14:paraId="4265D500" w14:textId="77777777" w:rsidTr="00A43FBD">
        <w:tc>
          <w:tcPr>
            <w:tcW w:w="540" w:type="dxa"/>
          </w:tcPr>
          <w:p w14:paraId="51E0E4F6" w14:textId="63252054" w:rsidR="005E378D" w:rsidRPr="00D26066" w:rsidRDefault="00D26066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3BBC9E63" w14:textId="42D37F79" w:rsidR="005E378D" w:rsidRPr="00D26066" w:rsidRDefault="00DE4EF7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 xml:space="preserve">Are either of </w:t>
            </w:r>
            <w:r w:rsidR="00255CFE" w:rsidRPr="00D26066">
              <w:rPr>
                <w:rFonts w:ascii="IBM Plex Sans" w:hAnsi="IBM Plex Sans"/>
                <w:sz w:val="20"/>
                <w:szCs w:val="20"/>
              </w:rPr>
              <w:t xml:space="preserve">the </w:t>
            </w:r>
            <w:r w:rsidRPr="00D26066">
              <w:rPr>
                <w:rFonts w:ascii="IBM Plex Sans" w:hAnsi="IBM Plex Sans"/>
                <w:sz w:val="20"/>
                <w:szCs w:val="20"/>
              </w:rPr>
              <w:t xml:space="preserve">following features </w:t>
            </w:r>
            <w:r w:rsidR="005E378D" w:rsidRPr="00D26066">
              <w:rPr>
                <w:rFonts w:ascii="IBM Plex Sans" w:hAnsi="IBM Plex Sans"/>
                <w:sz w:val="20"/>
                <w:szCs w:val="20"/>
              </w:rPr>
              <w:t>provided by The Weather Company about the novel corona virus helpful to you?</w:t>
            </w:r>
          </w:p>
        </w:tc>
        <w:tc>
          <w:tcPr>
            <w:tcW w:w="8460" w:type="dxa"/>
            <w:gridSpan w:val="3"/>
          </w:tcPr>
          <w:tbl>
            <w:tblPr>
              <w:tblStyle w:val="TableGrid"/>
              <w:tblpPr w:leftFromText="180" w:rightFromText="180" w:vertAnchor="text" w:tblpXSpec="center" w:tblpY="1"/>
              <w:tblOverlap w:val="never"/>
              <w:tblW w:w="8588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10"/>
              <w:gridCol w:w="1440"/>
              <w:gridCol w:w="1440"/>
              <w:gridCol w:w="1080"/>
              <w:gridCol w:w="1440"/>
              <w:gridCol w:w="1478"/>
            </w:tblGrid>
            <w:tr w:rsidR="00A62523" w:rsidRPr="00D26066" w14:paraId="6D0989AE" w14:textId="77777777" w:rsidTr="00A62523">
              <w:trPr>
                <w:jc w:val="center"/>
              </w:trPr>
              <w:tc>
                <w:tcPr>
                  <w:tcW w:w="1710" w:type="dxa"/>
                </w:tcPr>
                <w:p w14:paraId="1CD11D96" w14:textId="77777777" w:rsidR="00DE4EF7" w:rsidRPr="00D26066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  <w:vAlign w:val="center"/>
                </w:tcPr>
                <w:p w14:paraId="1D68C80E" w14:textId="139E230B" w:rsidR="00DE4EF7" w:rsidRPr="00D26066" w:rsidRDefault="00DE4EF7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Not at all</w:t>
                  </w:r>
                </w:p>
              </w:tc>
              <w:tc>
                <w:tcPr>
                  <w:tcW w:w="1440" w:type="dxa"/>
                  <w:vAlign w:val="center"/>
                </w:tcPr>
                <w:p w14:paraId="57CF7C47" w14:textId="77777777" w:rsidR="00DE4EF7" w:rsidRPr="00D26066" w:rsidRDefault="00DE4EF7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Not much</w:t>
                  </w:r>
                </w:p>
              </w:tc>
              <w:tc>
                <w:tcPr>
                  <w:tcW w:w="1080" w:type="dxa"/>
                  <w:vAlign w:val="center"/>
                </w:tcPr>
                <w:p w14:paraId="4DDF9CAA" w14:textId="4C673075" w:rsidR="00DE4EF7" w:rsidRPr="00D26066" w:rsidRDefault="00B51E63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1440" w:type="dxa"/>
                  <w:vAlign w:val="center"/>
                </w:tcPr>
                <w:p w14:paraId="1689FCAD" w14:textId="77777777" w:rsidR="00DE4EF7" w:rsidRPr="00D26066" w:rsidRDefault="00DE4EF7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Somewhat</w:t>
                  </w:r>
                </w:p>
              </w:tc>
              <w:tc>
                <w:tcPr>
                  <w:tcW w:w="1478" w:type="dxa"/>
                  <w:vAlign w:val="center"/>
                </w:tcPr>
                <w:p w14:paraId="46AF474C" w14:textId="720C6D2D" w:rsidR="00DE4EF7" w:rsidRPr="00D26066" w:rsidRDefault="00DE4EF7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Very</w:t>
                  </w:r>
                </w:p>
                <w:p w14:paraId="4D4F0F44" w14:textId="77777777" w:rsidR="00DE4EF7" w:rsidRPr="00D26066" w:rsidRDefault="00DE4EF7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much</w:t>
                  </w:r>
                </w:p>
              </w:tc>
            </w:tr>
            <w:tr w:rsidR="00A62523" w:rsidRPr="00D26066" w14:paraId="3027363E" w14:textId="77777777" w:rsidTr="00A62523">
              <w:trPr>
                <w:jc w:val="center"/>
              </w:trPr>
              <w:tc>
                <w:tcPr>
                  <w:tcW w:w="1710" w:type="dxa"/>
                </w:tcPr>
                <w:p w14:paraId="21F3BA38" w14:textId="6149D0C3" w:rsidR="00DE4EF7" w:rsidRPr="00D26066" w:rsidRDefault="00DE4EF7" w:rsidP="00DE4EF7">
                  <w:pPr>
                    <w:pStyle w:val="paragraph"/>
                    <w:textAlignment w:val="baseline"/>
                    <w:rPr>
                      <w:rFonts w:ascii="IBM Plex Sans" w:hAnsi="IBM Plex Sans" w:cs="Calibri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="Calibri"/>
                      <w:sz w:val="20"/>
                      <w:szCs w:val="20"/>
                    </w:rPr>
                    <w:t>News articles and videos about novel coronavirus</w:t>
                  </w:r>
                </w:p>
              </w:tc>
              <w:tc>
                <w:tcPr>
                  <w:tcW w:w="1440" w:type="dxa"/>
                </w:tcPr>
                <w:p w14:paraId="1E3BC04D" w14:textId="77777777" w:rsidR="00DE4EF7" w:rsidRPr="00D26066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754D0829" w14:textId="77777777" w:rsidR="00DE4EF7" w:rsidRPr="00D26066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73F03F5" w14:textId="77777777" w:rsidR="00DE4EF7" w:rsidRPr="00D26066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3787999B" w14:textId="77777777" w:rsidR="00DE4EF7" w:rsidRPr="00D26066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78" w:type="dxa"/>
                </w:tcPr>
                <w:p w14:paraId="681CB3B6" w14:textId="77777777" w:rsidR="00DE4EF7" w:rsidRPr="00D26066" w:rsidRDefault="00DE4EF7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5254B2" w:rsidRPr="00D26066" w14:paraId="70CA9E2F" w14:textId="77777777" w:rsidTr="00FC3B38">
              <w:trPr>
                <w:trHeight w:val="1550"/>
                <w:jc w:val="center"/>
              </w:trPr>
              <w:tc>
                <w:tcPr>
                  <w:tcW w:w="1710" w:type="dxa"/>
                </w:tcPr>
                <w:p w14:paraId="2E3B3E92" w14:textId="424AD46C" w:rsidR="005254B2" w:rsidRPr="00D26066" w:rsidRDefault="000C773B" w:rsidP="00B51E63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="Calibri"/>
                      <w:sz w:val="20"/>
                      <w:szCs w:val="20"/>
                    </w:rPr>
                  </w:pPr>
                  <w:r>
                    <w:rPr>
                      <w:rFonts w:ascii="IBM Plex Sans" w:hAnsi="IBM Plex Sans" w:cs="Calibri"/>
                      <w:sz w:val="20"/>
                      <w:szCs w:val="20"/>
                    </w:rPr>
                    <w:t>Local d</w:t>
                  </w:r>
                  <w:r w:rsidR="005254B2" w:rsidRPr="00D26066">
                    <w:rPr>
                      <w:rFonts w:ascii="IBM Plex Sans" w:hAnsi="IBM Plex Sans" w:cs="Calibri"/>
                      <w:sz w:val="20"/>
                      <w:szCs w:val="20"/>
                    </w:rPr>
                    <w:t xml:space="preserve">ata and statistics about novel </w:t>
                  </w:r>
                </w:p>
                <w:p w14:paraId="6B58BC4A" w14:textId="399C3194" w:rsidR="005254B2" w:rsidRPr="00D26066" w:rsidRDefault="005254B2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="Calibri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="Calibri"/>
                      <w:sz w:val="20"/>
                      <w:szCs w:val="20"/>
                    </w:rPr>
                    <w:t xml:space="preserve">coronavirus </w:t>
                  </w:r>
                </w:p>
              </w:tc>
              <w:tc>
                <w:tcPr>
                  <w:tcW w:w="1440" w:type="dxa"/>
                </w:tcPr>
                <w:p w14:paraId="463C65EF" w14:textId="77777777" w:rsidR="005254B2" w:rsidRPr="00D26066" w:rsidRDefault="005254B2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161F4FD4" w14:textId="77777777" w:rsidR="005254B2" w:rsidRPr="00D26066" w:rsidRDefault="005254B2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4A462EDD" w14:textId="77777777" w:rsidR="005254B2" w:rsidRPr="00D26066" w:rsidRDefault="005254B2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0180ACA1" w14:textId="77777777" w:rsidR="005254B2" w:rsidRPr="00D26066" w:rsidRDefault="005254B2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1478" w:type="dxa"/>
                </w:tcPr>
                <w:p w14:paraId="406B55E2" w14:textId="77777777" w:rsidR="005254B2" w:rsidRPr="00D26066" w:rsidRDefault="005254B2" w:rsidP="00DE4EF7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</w:tbl>
          <w:p w14:paraId="1689E012" w14:textId="77777777" w:rsidR="005E378D" w:rsidRPr="00D26066" w:rsidRDefault="005E378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806D53" w:rsidRPr="00A62523" w14:paraId="4E444624" w14:textId="77777777" w:rsidTr="00A43FBD">
        <w:tc>
          <w:tcPr>
            <w:tcW w:w="540" w:type="dxa"/>
            <w:tcBorders>
              <w:bottom w:val="single" w:sz="4" w:space="0" w:color="auto"/>
            </w:tcBorders>
          </w:tcPr>
          <w:p w14:paraId="13FCC9C8" w14:textId="5DCC218D" w:rsidR="00806D53" w:rsidRPr="00D26066" w:rsidRDefault="00D26066" w:rsidP="00B82E6C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3D5C49D" w14:textId="4E42C0CF" w:rsidR="00806D53" w:rsidRPr="00D26066" w:rsidRDefault="00806D53" w:rsidP="00806D53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>Would you like The Weather Company to provide more information or updates about any of the following:</w:t>
            </w:r>
          </w:p>
        </w:tc>
        <w:tc>
          <w:tcPr>
            <w:tcW w:w="8460" w:type="dxa"/>
            <w:gridSpan w:val="3"/>
            <w:tcBorders>
              <w:bottom w:val="single" w:sz="4" w:space="0" w:color="auto"/>
            </w:tcBorders>
          </w:tcPr>
          <w:tbl>
            <w:tblPr>
              <w:tblStyle w:val="TableGrid"/>
              <w:tblpPr w:leftFromText="180" w:rightFromText="180" w:vertAnchor="text" w:tblpXSpec="center" w:tblpY="1"/>
              <w:tblOverlap w:val="never"/>
              <w:tblW w:w="8996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710"/>
              <w:gridCol w:w="1440"/>
              <w:gridCol w:w="1440"/>
              <w:gridCol w:w="1080"/>
              <w:gridCol w:w="1440"/>
              <w:gridCol w:w="1886"/>
            </w:tblGrid>
            <w:tr w:rsidR="00A62523" w:rsidRPr="00D26066" w14:paraId="7949E86C" w14:textId="721E703A" w:rsidTr="00A62523">
              <w:trPr>
                <w:trHeight w:val="575"/>
                <w:jc w:val="center"/>
              </w:trPr>
              <w:tc>
                <w:tcPr>
                  <w:tcW w:w="1710" w:type="dxa"/>
                </w:tcPr>
                <w:p w14:paraId="3D2EE731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  <w:p w14:paraId="4B680749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23668EDA" w14:textId="0CD8DD0E" w:rsidR="00B51E63" w:rsidRPr="00D26066" w:rsidRDefault="00B51E63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  <w:t>Not at All Interested</w:t>
                  </w:r>
                </w:p>
              </w:tc>
              <w:tc>
                <w:tcPr>
                  <w:tcW w:w="1440" w:type="dxa"/>
                </w:tcPr>
                <w:p w14:paraId="76028E95" w14:textId="4779F5A3" w:rsidR="00B51E63" w:rsidRPr="00D26066" w:rsidRDefault="00B51E63" w:rsidP="00A62523">
                  <w:pPr>
                    <w:tabs>
                      <w:tab w:val="num" w:pos="720"/>
                    </w:tabs>
                    <w:jc w:val="center"/>
                    <w:textAlignment w:val="baseline"/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  <w:t>Not Very Interested</w:t>
                  </w:r>
                </w:p>
              </w:tc>
              <w:tc>
                <w:tcPr>
                  <w:tcW w:w="1080" w:type="dxa"/>
                  <w:vAlign w:val="center"/>
                </w:tcPr>
                <w:p w14:paraId="70EC561B" w14:textId="63744E01" w:rsidR="00B51E63" w:rsidRPr="00D26066" w:rsidRDefault="00B51E63" w:rsidP="00A62523">
                  <w:pPr>
                    <w:ind w:left="-113" w:right="-130"/>
                    <w:jc w:val="center"/>
                    <w:textAlignment w:val="baseline"/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  <w:t>Neutral</w:t>
                  </w:r>
                </w:p>
              </w:tc>
              <w:tc>
                <w:tcPr>
                  <w:tcW w:w="1440" w:type="dxa"/>
                </w:tcPr>
                <w:p w14:paraId="6F2F3773" w14:textId="6D7FA2C3" w:rsidR="00B51E63" w:rsidRPr="00D26066" w:rsidRDefault="00B51E63" w:rsidP="00A62523">
                  <w:pPr>
                    <w:tabs>
                      <w:tab w:val="num" w:pos="720"/>
                    </w:tabs>
                    <w:ind w:left="-110" w:right="-110"/>
                    <w:jc w:val="center"/>
                    <w:textAlignment w:val="baseline"/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  <w:t>Somewhat Interested</w:t>
                  </w:r>
                </w:p>
              </w:tc>
              <w:tc>
                <w:tcPr>
                  <w:tcW w:w="1886" w:type="dxa"/>
                </w:tcPr>
                <w:p w14:paraId="41642380" w14:textId="2A3C3C4B" w:rsidR="00B51E63" w:rsidRPr="00D26066" w:rsidRDefault="00B51E63" w:rsidP="00A62523">
                  <w:pPr>
                    <w:tabs>
                      <w:tab w:val="num" w:pos="720"/>
                    </w:tabs>
                    <w:ind w:left="-103" w:right="-109" w:hanging="457"/>
                    <w:jc w:val="center"/>
                    <w:textAlignment w:val="baseline"/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  <w:t>Very</w:t>
                  </w:r>
                </w:p>
                <w:p w14:paraId="14C4579C" w14:textId="09466AE6" w:rsidR="00B51E63" w:rsidRPr="00D26066" w:rsidRDefault="00B51E63" w:rsidP="00A62523">
                  <w:pPr>
                    <w:tabs>
                      <w:tab w:val="num" w:pos="720"/>
                    </w:tabs>
                    <w:ind w:left="-110" w:right="-109" w:hanging="450"/>
                    <w:jc w:val="center"/>
                    <w:textAlignment w:val="baseline"/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b/>
                      <w:bCs/>
                      <w:sz w:val="20"/>
                      <w:szCs w:val="20"/>
                    </w:rPr>
                    <w:t>Interested</w:t>
                  </w:r>
                </w:p>
              </w:tc>
            </w:tr>
            <w:tr w:rsidR="00A62523" w:rsidRPr="00D26066" w14:paraId="229B5D78" w14:textId="4B61BCEF" w:rsidTr="00A62523">
              <w:trPr>
                <w:trHeight w:val="287"/>
                <w:jc w:val="center"/>
              </w:trPr>
              <w:tc>
                <w:tcPr>
                  <w:tcW w:w="1710" w:type="dxa"/>
                </w:tcPr>
                <w:p w14:paraId="23666C80" w14:textId="2B34FAAD" w:rsidR="00B51E63" w:rsidRPr="006033A9" w:rsidRDefault="006033A9" w:rsidP="00B82E6C">
                  <w:pPr>
                    <w:pStyle w:val="paragraph"/>
                    <w:textAlignment w:val="baseline"/>
                    <w:rPr>
                      <w:rFonts w:ascii="IBM Plex Sans" w:hAnsi="IBM Plex Sans" w:cstheme="minorHAnsi"/>
                      <w:bCs/>
                      <w:color w:val="000000" w:themeColor="text1"/>
                      <w:sz w:val="20"/>
                      <w:szCs w:val="20"/>
                    </w:rPr>
                  </w:pPr>
                  <w:r w:rsidRPr="006033A9">
                    <w:rPr>
                      <w:rFonts w:ascii="IBM Plex Sans" w:hAnsi="IBM Plex Sans" w:cstheme="minorHAnsi"/>
                      <w:bCs/>
                      <w:color w:val="000000" w:themeColor="text1"/>
                      <w:sz w:val="20"/>
                      <w:szCs w:val="20"/>
                    </w:rPr>
                    <w:t>Total local COVID-19 cases</w:t>
                  </w:r>
                </w:p>
              </w:tc>
              <w:tc>
                <w:tcPr>
                  <w:tcW w:w="1440" w:type="dxa"/>
                </w:tcPr>
                <w:p w14:paraId="2F6F086D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32BA2B24" w14:textId="308312A5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B5D2851" w14:textId="5B24ED8D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1E8C7BC0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7F99FEAD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A62523" w:rsidRPr="00D26066" w14:paraId="42459F93" w14:textId="51CC3B97" w:rsidTr="00A62523">
              <w:trPr>
                <w:trHeight w:val="327"/>
                <w:jc w:val="center"/>
              </w:trPr>
              <w:tc>
                <w:tcPr>
                  <w:tcW w:w="1710" w:type="dxa"/>
                </w:tcPr>
                <w:p w14:paraId="10045D09" w14:textId="26513CE3" w:rsidR="00B51E63" w:rsidRPr="009021E2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H</w:t>
                  </w:r>
                  <w:r w:rsidR="00B51E63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otspots</w:t>
                  </w: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proofErr w:type="gramStart"/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of  </w:t>
                  </w:r>
                  <w:r w:rsidR="00BD1636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local</w:t>
                  </w:r>
                  <w:proofErr w:type="gramEnd"/>
                  <w:r w:rsidR="00BD1636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novel coronavirus</w:t>
                  </w:r>
                  <w:r w:rsidR="00B51E63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1440" w:type="dxa"/>
                </w:tcPr>
                <w:p w14:paraId="78E3B410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7F6583C2" w14:textId="51A3182F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1271E735" w14:textId="2B15D3A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198B727F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2316FCBA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A62523" w:rsidRPr="00D26066" w14:paraId="2152AD9D" w14:textId="77777777" w:rsidTr="00A62523">
              <w:trPr>
                <w:trHeight w:val="327"/>
                <w:jc w:val="center"/>
              </w:trPr>
              <w:tc>
                <w:tcPr>
                  <w:tcW w:w="1710" w:type="dxa"/>
                </w:tcPr>
                <w:p w14:paraId="57BE0625" w14:textId="01637F4D" w:rsidR="00D5394C" w:rsidRPr="009021E2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Severity of </w:t>
                  </w:r>
                  <w:r w:rsidR="00BD1636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local </w:t>
                  </w: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cases </w:t>
                  </w:r>
                  <w:r w:rsidR="00BD1636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of novel coronavirus</w:t>
                  </w:r>
                </w:p>
              </w:tc>
              <w:tc>
                <w:tcPr>
                  <w:tcW w:w="1440" w:type="dxa"/>
                </w:tcPr>
                <w:p w14:paraId="2FFEB0F4" w14:textId="77777777" w:rsidR="00D5394C" w:rsidRPr="00D26066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58D74F9D" w14:textId="77777777" w:rsidR="00D5394C" w:rsidRPr="00D26066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5716251B" w14:textId="77777777" w:rsidR="00D5394C" w:rsidRPr="00D26066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079A6C4E" w14:textId="77777777" w:rsidR="00D5394C" w:rsidRPr="00D26066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4A39AA9A" w14:textId="77777777" w:rsidR="00D5394C" w:rsidRPr="00D26066" w:rsidRDefault="00D5394C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A62523" w:rsidRPr="00D26066" w14:paraId="1ACA9DCE" w14:textId="43EA427D" w:rsidTr="00A62523">
              <w:trPr>
                <w:trHeight w:val="327"/>
                <w:jc w:val="center"/>
              </w:trPr>
              <w:tc>
                <w:tcPr>
                  <w:tcW w:w="1710" w:type="dxa"/>
                </w:tcPr>
                <w:p w14:paraId="49D7C86E" w14:textId="00DAAE4D" w:rsidR="00B51E63" w:rsidRPr="009021E2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Trends in </w:t>
                  </w:r>
                  <w:r w:rsidR="00BD1636"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local </w:t>
                  </w: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novel coronavirus cases  </w:t>
                  </w:r>
                </w:p>
              </w:tc>
              <w:tc>
                <w:tcPr>
                  <w:tcW w:w="1440" w:type="dxa"/>
                </w:tcPr>
                <w:p w14:paraId="0AF752E5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6BD43D69" w14:textId="527FC6B8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76311181" w14:textId="747C9E5D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3C8AE8D5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0D0583DD" w14:textId="77777777" w:rsidR="00B51E63" w:rsidRPr="00D26066" w:rsidRDefault="00B51E63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BD1636" w:rsidRPr="00D26066" w14:paraId="505EE6FC" w14:textId="77777777" w:rsidTr="00A62523">
              <w:trPr>
                <w:trHeight w:val="327"/>
                <w:jc w:val="center"/>
              </w:trPr>
              <w:tc>
                <w:tcPr>
                  <w:tcW w:w="1710" w:type="dxa"/>
                </w:tcPr>
                <w:p w14:paraId="3C8B75A3" w14:textId="250A4F5B" w:rsidR="00BD1636" w:rsidRPr="009021E2" w:rsidRDefault="00BD1636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When the outbreak of COVID-19 will end </w:t>
                  </w:r>
                </w:p>
              </w:tc>
              <w:tc>
                <w:tcPr>
                  <w:tcW w:w="1440" w:type="dxa"/>
                </w:tcPr>
                <w:p w14:paraId="4D2CC2A9" w14:textId="77777777" w:rsidR="00BD1636" w:rsidRPr="00D26066" w:rsidRDefault="00BD1636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4934B312" w14:textId="77777777" w:rsidR="00BD1636" w:rsidRPr="00D26066" w:rsidRDefault="00BD1636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05C6A60A" w14:textId="77777777" w:rsidR="00BD1636" w:rsidRPr="00D26066" w:rsidRDefault="00BD1636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30DC81B6" w14:textId="77777777" w:rsidR="00BD1636" w:rsidRPr="00D26066" w:rsidRDefault="00BD1636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1668DFD0" w14:textId="77777777" w:rsidR="00BD1636" w:rsidRPr="00D26066" w:rsidRDefault="00BD1636" w:rsidP="00B82E6C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9021E2" w:rsidRPr="00D26066" w14:paraId="1AB76A87" w14:textId="77777777" w:rsidTr="00FC3B38">
              <w:trPr>
                <w:trHeight w:val="770"/>
                <w:jc w:val="center"/>
              </w:trPr>
              <w:tc>
                <w:tcPr>
                  <w:tcW w:w="1710" w:type="dxa"/>
                </w:tcPr>
                <w:p w14:paraId="040A0ABC" w14:textId="012EE3EF" w:rsidR="009021E2" w:rsidRPr="009021E2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Where to get tested for novel coronavirus</w:t>
                  </w:r>
                </w:p>
              </w:tc>
              <w:tc>
                <w:tcPr>
                  <w:tcW w:w="1440" w:type="dxa"/>
                </w:tcPr>
                <w:p w14:paraId="104A73FD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13507267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10418375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3C5CCF29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4F841F73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9021E2" w:rsidRPr="00D26066" w14:paraId="18E36EC1" w14:textId="0BA36908" w:rsidTr="00A62523">
              <w:trPr>
                <w:trHeight w:val="327"/>
                <w:jc w:val="center"/>
              </w:trPr>
              <w:tc>
                <w:tcPr>
                  <w:tcW w:w="1710" w:type="dxa"/>
                </w:tcPr>
                <w:p w14:paraId="3D5D76B9" w14:textId="1786ACD9" w:rsidR="009021E2" w:rsidRPr="009021E2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>Ways to prevent getting novel coronavirus</w:t>
                  </w:r>
                </w:p>
              </w:tc>
              <w:tc>
                <w:tcPr>
                  <w:tcW w:w="1440" w:type="dxa"/>
                </w:tcPr>
                <w:p w14:paraId="7DCA4231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00E61651" w14:textId="671723EE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45A05E8A" w14:textId="448A18CC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5F75F9B2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170121DD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9021E2" w:rsidRPr="00D26066" w14:paraId="56DE44E8" w14:textId="217CD97A" w:rsidTr="00A62523">
              <w:trPr>
                <w:trHeight w:val="287"/>
                <w:jc w:val="center"/>
              </w:trPr>
              <w:tc>
                <w:tcPr>
                  <w:tcW w:w="1710" w:type="dxa"/>
                </w:tcPr>
                <w:p w14:paraId="681CA15A" w14:textId="6B3B849C" w:rsidR="009021E2" w:rsidRPr="009021E2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</w:pPr>
                  <w:r w:rsidRPr="009021E2">
                    <w:rPr>
                      <w:rFonts w:ascii="IBM Plex Sans" w:hAnsi="IBM Plex Sans" w:cstheme="minorHAnsi"/>
                      <w:color w:val="000000" w:themeColor="text1"/>
                      <w:sz w:val="20"/>
                      <w:szCs w:val="20"/>
                    </w:rPr>
                    <w:t xml:space="preserve">Clinical trials related to novel coronavirus </w:t>
                  </w:r>
                </w:p>
              </w:tc>
              <w:tc>
                <w:tcPr>
                  <w:tcW w:w="1440" w:type="dxa"/>
                </w:tcPr>
                <w:p w14:paraId="4826036C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1E4EE592" w14:textId="535A3EBF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2D66DF39" w14:textId="15F2CA7D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2D05B0CF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4DAFEE04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  <w:tr w:rsidR="009021E2" w:rsidRPr="00D26066" w14:paraId="4C5DDA1E" w14:textId="714B0157" w:rsidTr="009021E2">
              <w:trPr>
                <w:trHeight w:val="1216"/>
                <w:jc w:val="center"/>
              </w:trPr>
              <w:tc>
                <w:tcPr>
                  <w:tcW w:w="1710" w:type="dxa"/>
                </w:tcPr>
                <w:p w14:paraId="19A1B2E0" w14:textId="79334561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 w:cstheme="minorHAnsi"/>
                      <w:sz w:val="20"/>
                      <w:szCs w:val="20"/>
                    </w:rPr>
                    <w:t xml:space="preserve">Other information or updates, please specify: ______ </w:t>
                  </w:r>
                </w:p>
              </w:tc>
              <w:tc>
                <w:tcPr>
                  <w:tcW w:w="1440" w:type="dxa"/>
                </w:tcPr>
                <w:p w14:paraId="36C4ED4A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7FEE8C12" w14:textId="755E1E7F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080" w:type="dxa"/>
                </w:tcPr>
                <w:p w14:paraId="6B580524" w14:textId="53C9CDF1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440" w:type="dxa"/>
                </w:tcPr>
                <w:p w14:paraId="5682E6B4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886" w:type="dxa"/>
                </w:tcPr>
                <w:p w14:paraId="657F6A67" w14:textId="77777777" w:rsidR="009021E2" w:rsidRPr="00D26066" w:rsidRDefault="009021E2" w:rsidP="009021E2">
                  <w:pPr>
                    <w:tabs>
                      <w:tab w:val="num" w:pos="720"/>
                    </w:tabs>
                    <w:textAlignment w:val="baseline"/>
                    <w:rPr>
                      <w:rFonts w:ascii="IBM Plex Sans" w:hAnsi="IBM Plex Sans" w:cstheme="minorHAnsi"/>
                      <w:sz w:val="20"/>
                      <w:szCs w:val="20"/>
                    </w:rPr>
                  </w:pPr>
                </w:p>
              </w:tc>
            </w:tr>
          </w:tbl>
          <w:p w14:paraId="1AE49567" w14:textId="77777777" w:rsidR="00806D53" w:rsidRPr="00D26066" w:rsidRDefault="00806D53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ED294C" w:rsidRPr="00D26066" w14:paraId="7179DA9F" w14:textId="77777777" w:rsidTr="003B3D39">
        <w:trPr>
          <w:gridAfter w:val="1"/>
          <w:wAfter w:w="612" w:type="dxa"/>
        </w:trPr>
        <w:tc>
          <w:tcPr>
            <w:tcW w:w="10098" w:type="dxa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</w:tcPr>
          <w:p w14:paraId="292FD335" w14:textId="6AF32912" w:rsidR="00D26066" w:rsidRDefault="00D26066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0D7B7DF8" w14:textId="77777777" w:rsidR="008159AB" w:rsidRDefault="008159AB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0A980F36" w14:textId="77777777" w:rsidR="009021E2" w:rsidRDefault="009021E2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4E8D0100" w14:textId="77777777" w:rsidR="00273FB4" w:rsidRDefault="00273FB4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5DAE7A32" w14:textId="77777777" w:rsidR="00273FB4" w:rsidRDefault="00273FB4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5EA42B17" w14:textId="77777777" w:rsidR="00273FB4" w:rsidRDefault="00273FB4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72E40F39" w14:textId="77777777" w:rsidR="00273FB4" w:rsidRDefault="00273FB4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31867130" w14:textId="77777777" w:rsidR="00273FB4" w:rsidRDefault="00273FB4" w:rsidP="00FC3B38">
            <w:pPr>
              <w:rPr>
                <w:rFonts w:ascii="IBM Plex Sans" w:hAnsi="IBM Plex Sans"/>
                <w:b/>
                <w:bCs/>
                <w:sz w:val="22"/>
                <w:szCs w:val="22"/>
                <w14:numForm w14:val="oldStyle"/>
              </w:rPr>
            </w:pPr>
          </w:p>
          <w:p w14:paraId="7624811B" w14:textId="136E71D2" w:rsidR="003B3D39" w:rsidRPr="003B3D39" w:rsidRDefault="003B3D39" w:rsidP="003B3D39">
            <w:pPr>
              <w:jc w:val="center"/>
              <w:rPr>
                <w:rFonts w:ascii="IBM Plex Sans" w:hAnsi="IBM Plex Sans"/>
                <w:b/>
                <w:bCs/>
              </w:rPr>
            </w:pPr>
            <w:r w:rsidRPr="00A62523">
              <w:rPr>
                <w:rFonts w:ascii="IBM Plex Sans" w:hAnsi="IBM Plex Sans"/>
                <w:b/>
                <w:bCs/>
              </w:rPr>
              <w:lastRenderedPageBreak/>
              <w:t>Survey Questions</w:t>
            </w:r>
            <w:r>
              <w:rPr>
                <w:rFonts w:ascii="IBM Plex Sans" w:hAnsi="IBM Plex Sans"/>
                <w:b/>
                <w:bCs/>
              </w:rPr>
              <w:t xml:space="preserve"> (Continued)</w:t>
            </w:r>
          </w:p>
        </w:tc>
      </w:tr>
      <w:tr w:rsidR="00A43FBD" w:rsidRPr="00A62523" w14:paraId="3461A0D0" w14:textId="77777777" w:rsidTr="00A43FBD">
        <w:tc>
          <w:tcPr>
            <w:tcW w:w="10710" w:type="dxa"/>
            <w:gridSpan w:val="5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4794D950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b/>
                <w:bCs/>
                <w:sz w:val="20"/>
                <w:szCs w:val="20"/>
                <w14:numForm w14:val="oldStyle"/>
              </w:rPr>
              <w:lastRenderedPageBreak/>
              <w:t xml:space="preserve">Demographics </w:t>
            </w:r>
          </w:p>
        </w:tc>
      </w:tr>
      <w:tr w:rsidR="00A43FBD" w:rsidRPr="00A62523" w14:paraId="4C72B46D" w14:textId="77777777" w:rsidTr="00A43FBD">
        <w:trPr>
          <w:trHeight w:val="872"/>
        </w:trPr>
        <w:tc>
          <w:tcPr>
            <w:tcW w:w="540" w:type="dxa"/>
          </w:tcPr>
          <w:p w14:paraId="206321BB" w14:textId="56E76878" w:rsidR="00A43FBD" w:rsidRPr="00D26066" w:rsidRDefault="00D26066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1611D86E" w14:textId="77777777" w:rsidR="00A43FBD" w:rsidRPr="00D26066" w:rsidRDefault="00A43FBD" w:rsidP="00FC3B38">
            <w:pPr>
              <w:rPr>
                <w:rFonts w:ascii="IBM Plex Sans" w:eastAsiaTheme="minorEastAsia" w:hAnsi="IBM Plex Sans"/>
                <w:sz w:val="20"/>
                <w:szCs w:val="20"/>
                <w14:numForm w14:val="oldStyle"/>
              </w:rPr>
            </w:pPr>
            <w:r w:rsidRPr="00D26066">
              <w:rPr>
                <w:rFonts w:ascii="IBM Plex Sans" w:hAnsi="IBM Plex Sans"/>
                <w:sz w:val="20"/>
                <w:szCs w:val="20"/>
                <w14:numForm w14:val="oldStyle"/>
              </w:rPr>
              <w:t>What is your age?</w:t>
            </w:r>
          </w:p>
        </w:tc>
        <w:tc>
          <w:tcPr>
            <w:tcW w:w="8460" w:type="dxa"/>
            <w:gridSpan w:val="3"/>
          </w:tcPr>
          <w:tbl>
            <w:tblPr>
              <w:tblStyle w:val="TableGrid"/>
              <w:tblpPr w:leftFromText="180" w:rightFromText="180" w:vertAnchor="text" w:horzAnchor="margin" w:tblpXSpec="right" w:tblpY="-54"/>
              <w:tblOverlap w:val="never"/>
              <w:tblW w:w="875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1081"/>
              <w:gridCol w:w="1220"/>
              <w:gridCol w:w="1290"/>
              <w:gridCol w:w="1243"/>
              <w:gridCol w:w="1243"/>
              <w:gridCol w:w="1243"/>
            </w:tblGrid>
            <w:tr w:rsidR="00A43FBD" w:rsidRPr="00D26066" w14:paraId="24994B6A" w14:textId="77777777" w:rsidTr="00FC3B38">
              <w:trPr>
                <w:trHeight w:val="354"/>
              </w:trPr>
              <w:tc>
                <w:tcPr>
                  <w:tcW w:w="1435" w:type="dxa"/>
                  <w:vAlign w:val="bottom"/>
                </w:tcPr>
                <w:p w14:paraId="45A8B11A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18-29</w:t>
                  </w:r>
                </w:p>
              </w:tc>
              <w:tc>
                <w:tcPr>
                  <w:tcW w:w="1081" w:type="dxa"/>
                  <w:vAlign w:val="bottom"/>
                </w:tcPr>
                <w:p w14:paraId="739F14AC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30-39</w:t>
                  </w:r>
                </w:p>
              </w:tc>
              <w:tc>
                <w:tcPr>
                  <w:tcW w:w="1220" w:type="dxa"/>
                  <w:vAlign w:val="bottom"/>
                </w:tcPr>
                <w:p w14:paraId="38E90FB5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40-49</w:t>
                  </w:r>
                </w:p>
              </w:tc>
              <w:tc>
                <w:tcPr>
                  <w:tcW w:w="1290" w:type="dxa"/>
                  <w:vAlign w:val="bottom"/>
                </w:tcPr>
                <w:p w14:paraId="600C6B18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50-59</w:t>
                  </w:r>
                </w:p>
              </w:tc>
              <w:tc>
                <w:tcPr>
                  <w:tcW w:w="1243" w:type="dxa"/>
                  <w:vAlign w:val="bottom"/>
                </w:tcPr>
                <w:p w14:paraId="5775577A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60-69</w:t>
                  </w:r>
                </w:p>
              </w:tc>
              <w:tc>
                <w:tcPr>
                  <w:tcW w:w="1243" w:type="dxa"/>
                </w:tcPr>
                <w:p w14:paraId="4BA9C267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70-79</w:t>
                  </w:r>
                </w:p>
              </w:tc>
              <w:tc>
                <w:tcPr>
                  <w:tcW w:w="1243" w:type="dxa"/>
                </w:tcPr>
                <w:p w14:paraId="4A93D683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80+</w:t>
                  </w:r>
                </w:p>
              </w:tc>
            </w:tr>
            <w:tr w:rsidR="00A43FBD" w:rsidRPr="00D26066" w14:paraId="5B322215" w14:textId="77777777" w:rsidTr="00FC3B38">
              <w:trPr>
                <w:trHeight w:val="382"/>
              </w:trPr>
              <w:tc>
                <w:tcPr>
                  <w:tcW w:w="1435" w:type="dxa"/>
                </w:tcPr>
                <w:p w14:paraId="27EEE399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081" w:type="dxa"/>
                </w:tcPr>
                <w:p w14:paraId="129E2001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20" w:type="dxa"/>
                </w:tcPr>
                <w:p w14:paraId="573E7B69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90" w:type="dxa"/>
                </w:tcPr>
                <w:p w14:paraId="13115C11" w14:textId="77777777" w:rsidR="00A43FBD" w:rsidRPr="00D26066" w:rsidRDefault="00A43FBD" w:rsidP="00FC3B38">
                  <w:pPr>
                    <w:spacing w:after="120"/>
                    <w:ind w:left="13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1C05A164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1F0D290F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56ECF2F9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2D52617D" w14:textId="77777777" w:rsidR="00A43FBD" w:rsidRPr="00D26066" w:rsidRDefault="00A43FBD" w:rsidP="00FC3B38">
            <w:pPr>
              <w:tabs>
                <w:tab w:val="left" w:pos="2301"/>
              </w:tabs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A43FBD" w:rsidRPr="00A62523" w14:paraId="61A30FCE" w14:textId="77777777" w:rsidTr="00A43FBD">
        <w:tc>
          <w:tcPr>
            <w:tcW w:w="540" w:type="dxa"/>
          </w:tcPr>
          <w:p w14:paraId="6780A664" w14:textId="36DFE08C" w:rsidR="00A43FBD" w:rsidRPr="00D26066" w:rsidRDefault="00D26066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4D7C40A4" w14:textId="77777777" w:rsidR="00A43FBD" w:rsidRPr="00D26066" w:rsidRDefault="00A43FBD" w:rsidP="00FC3B38">
            <w:pPr>
              <w:spacing w:line="259" w:lineRule="auto"/>
              <w:rPr>
                <w:rFonts w:ascii="IBM Plex Sans" w:eastAsiaTheme="minorEastAsia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>What is your sex?</w:t>
            </w:r>
          </w:p>
        </w:tc>
        <w:tc>
          <w:tcPr>
            <w:tcW w:w="8460" w:type="dxa"/>
            <w:gridSpan w:val="3"/>
          </w:tcPr>
          <w:tbl>
            <w:tblPr>
              <w:tblStyle w:val="TableGrid"/>
              <w:tblpPr w:leftFromText="180" w:rightFromText="180" w:vertAnchor="text" w:horzAnchor="margin" w:tblpXSpec="right" w:tblpY="59"/>
              <w:tblOverlap w:val="never"/>
              <w:tblW w:w="375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20"/>
              <w:gridCol w:w="1290"/>
              <w:gridCol w:w="1243"/>
            </w:tblGrid>
            <w:tr w:rsidR="00A43FBD" w:rsidRPr="00D26066" w14:paraId="4EDAD305" w14:textId="77777777" w:rsidTr="00FC3B38">
              <w:trPr>
                <w:trHeight w:val="354"/>
              </w:trPr>
              <w:tc>
                <w:tcPr>
                  <w:tcW w:w="1220" w:type="dxa"/>
                  <w:vAlign w:val="bottom"/>
                </w:tcPr>
                <w:p w14:paraId="32C8A626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Male</w:t>
                  </w:r>
                </w:p>
              </w:tc>
              <w:tc>
                <w:tcPr>
                  <w:tcW w:w="1290" w:type="dxa"/>
                  <w:vAlign w:val="bottom"/>
                </w:tcPr>
                <w:p w14:paraId="569AE016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Female</w:t>
                  </w:r>
                </w:p>
              </w:tc>
              <w:tc>
                <w:tcPr>
                  <w:tcW w:w="1243" w:type="dxa"/>
                  <w:vAlign w:val="bottom"/>
                </w:tcPr>
                <w:p w14:paraId="0E93957F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Prefer not to say</w:t>
                  </w:r>
                </w:p>
              </w:tc>
            </w:tr>
            <w:tr w:rsidR="00A43FBD" w:rsidRPr="00D26066" w14:paraId="5979E6A4" w14:textId="77777777" w:rsidTr="00FC3B38">
              <w:trPr>
                <w:trHeight w:val="382"/>
              </w:trPr>
              <w:tc>
                <w:tcPr>
                  <w:tcW w:w="1220" w:type="dxa"/>
                </w:tcPr>
                <w:p w14:paraId="3BDE5543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90" w:type="dxa"/>
                </w:tcPr>
                <w:p w14:paraId="5B79BB23" w14:textId="77777777" w:rsidR="00A43FBD" w:rsidRPr="00D26066" w:rsidRDefault="00A43FBD" w:rsidP="00FC3B38">
                  <w:pPr>
                    <w:spacing w:after="120"/>
                    <w:ind w:left="13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680D18B6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34920A54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A43FBD" w:rsidRPr="00A62523" w14:paraId="65A134CB" w14:textId="77777777" w:rsidTr="00A43FBD">
        <w:tc>
          <w:tcPr>
            <w:tcW w:w="540" w:type="dxa"/>
          </w:tcPr>
          <w:p w14:paraId="47A24321" w14:textId="765BF360" w:rsidR="00A43FBD" w:rsidRPr="00D26066" w:rsidRDefault="00D26066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36F6150B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>What is your living environment?</w:t>
            </w:r>
          </w:p>
        </w:tc>
        <w:tc>
          <w:tcPr>
            <w:tcW w:w="8460" w:type="dxa"/>
            <w:gridSpan w:val="3"/>
          </w:tcPr>
          <w:tbl>
            <w:tblPr>
              <w:tblStyle w:val="TableGrid"/>
              <w:tblpPr w:leftFromText="180" w:rightFromText="180" w:vertAnchor="text" w:horzAnchor="margin" w:tblpXSpec="right" w:tblpY="59"/>
              <w:tblOverlap w:val="never"/>
              <w:tblW w:w="483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81"/>
              <w:gridCol w:w="1220"/>
              <w:gridCol w:w="1290"/>
              <w:gridCol w:w="1243"/>
            </w:tblGrid>
            <w:tr w:rsidR="00A43FBD" w:rsidRPr="00D26066" w14:paraId="7765CC8F" w14:textId="77777777" w:rsidTr="00FC3B38">
              <w:trPr>
                <w:trHeight w:val="354"/>
              </w:trPr>
              <w:tc>
                <w:tcPr>
                  <w:tcW w:w="1081" w:type="dxa"/>
                  <w:vAlign w:val="bottom"/>
                </w:tcPr>
                <w:p w14:paraId="1992087C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Rural</w:t>
                  </w:r>
                </w:p>
              </w:tc>
              <w:tc>
                <w:tcPr>
                  <w:tcW w:w="1220" w:type="dxa"/>
                  <w:vAlign w:val="bottom"/>
                </w:tcPr>
                <w:p w14:paraId="125C4D73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Urban</w:t>
                  </w:r>
                </w:p>
              </w:tc>
              <w:tc>
                <w:tcPr>
                  <w:tcW w:w="1290" w:type="dxa"/>
                  <w:vAlign w:val="bottom"/>
                </w:tcPr>
                <w:p w14:paraId="7A13E46E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Suburban</w:t>
                  </w:r>
                </w:p>
              </w:tc>
              <w:tc>
                <w:tcPr>
                  <w:tcW w:w="1243" w:type="dxa"/>
                  <w:vAlign w:val="bottom"/>
                </w:tcPr>
                <w:p w14:paraId="682F3DE1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I’m not sure</w:t>
                  </w:r>
                </w:p>
              </w:tc>
            </w:tr>
            <w:tr w:rsidR="00A43FBD" w:rsidRPr="00D26066" w14:paraId="669DBA0B" w14:textId="77777777" w:rsidTr="00FC3B38">
              <w:trPr>
                <w:trHeight w:val="382"/>
              </w:trPr>
              <w:tc>
                <w:tcPr>
                  <w:tcW w:w="1081" w:type="dxa"/>
                </w:tcPr>
                <w:p w14:paraId="17657267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20" w:type="dxa"/>
                </w:tcPr>
                <w:p w14:paraId="29E294FD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90" w:type="dxa"/>
                </w:tcPr>
                <w:p w14:paraId="747A70E5" w14:textId="77777777" w:rsidR="00A43FBD" w:rsidRPr="00D26066" w:rsidRDefault="00A43FBD" w:rsidP="00FC3B38">
                  <w:pPr>
                    <w:spacing w:after="120"/>
                    <w:ind w:left="13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1849E9DE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4BF73460" w14:textId="77777777" w:rsidR="00A43FBD" w:rsidRPr="00D26066" w:rsidRDefault="00A43FBD" w:rsidP="00FC3B38">
            <w:pPr>
              <w:ind w:right="1418"/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A43FBD" w:rsidRPr="00A62523" w14:paraId="0DC0DCB9" w14:textId="77777777" w:rsidTr="00A43FBD">
        <w:tc>
          <w:tcPr>
            <w:tcW w:w="540" w:type="dxa"/>
          </w:tcPr>
          <w:p w14:paraId="74733B7D" w14:textId="05D699F1" w:rsidR="00A43FBD" w:rsidRPr="00D26066" w:rsidRDefault="00D26066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14:paraId="03BE3242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>What is your highest education level?</w:t>
            </w:r>
          </w:p>
        </w:tc>
        <w:tc>
          <w:tcPr>
            <w:tcW w:w="8460" w:type="dxa"/>
            <w:gridSpan w:val="3"/>
          </w:tcPr>
          <w:tbl>
            <w:tblPr>
              <w:tblStyle w:val="TableGrid"/>
              <w:tblpPr w:leftFromText="180" w:rightFromText="180" w:vertAnchor="text" w:horzAnchor="margin" w:tblpXSpec="right" w:tblpY="59"/>
              <w:tblOverlap w:val="never"/>
              <w:tblW w:w="626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1081"/>
              <w:gridCol w:w="1220"/>
              <w:gridCol w:w="1290"/>
              <w:gridCol w:w="1243"/>
            </w:tblGrid>
            <w:tr w:rsidR="00A43FBD" w:rsidRPr="00D26066" w14:paraId="0C86FE22" w14:textId="77777777" w:rsidTr="00FC3B38">
              <w:trPr>
                <w:trHeight w:val="656"/>
              </w:trPr>
              <w:tc>
                <w:tcPr>
                  <w:tcW w:w="1435" w:type="dxa"/>
                  <w:vAlign w:val="bottom"/>
                </w:tcPr>
                <w:p w14:paraId="329ACD98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Less than high school diploma</w:t>
                  </w:r>
                </w:p>
              </w:tc>
              <w:tc>
                <w:tcPr>
                  <w:tcW w:w="1081" w:type="dxa"/>
                  <w:vAlign w:val="bottom"/>
                </w:tcPr>
                <w:p w14:paraId="77CDFBDC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high school</w:t>
                  </w:r>
                </w:p>
              </w:tc>
              <w:tc>
                <w:tcPr>
                  <w:tcW w:w="1220" w:type="dxa"/>
                  <w:vAlign w:val="bottom"/>
                </w:tcPr>
                <w:p w14:paraId="3444173E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Some college</w:t>
                  </w:r>
                </w:p>
              </w:tc>
              <w:tc>
                <w:tcPr>
                  <w:tcW w:w="1290" w:type="dxa"/>
                  <w:vAlign w:val="bottom"/>
                </w:tcPr>
                <w:p w14:paraId="333C63CA" w14:textId="77777777" w:rsidR="00A43FBD" w:rsidRPr="00D26066" w:rsidRDefault="00A43FBD" w:rsidP="00FC3B38">
                  <w:pPr>
                    <w:ind w:left="14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Bachelor’s degree</w:t>
                  </w:r>
                </w:p>
              </w:tc>
              <w:tc>
                <w:tcPr>
                  <w:tcW w:w="1243" w:type="dxa"/>
                  <w:vAlign w:val="bottom"/>
                </w:tcPr>
                <w:p w14:paraId="2ECD140D" w14:textId="77777777" w:rsidR="00A43FBD" w:rsidRPr="00D26066" w:rsidRDefault="00A43FBD" w:rsidP="00FC3B38">
                  <w:pPr>
                    <w:spacing w:line="259" w:lineRule="auto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Graduate degree</w:t>
                  </w:r>
                </w:p>
              </w:tc>
            </w:tr>
            <w:tr w:rsidR="00A43FBD" w:rsidRPr="00D26066" w14:paraId="37580050" w14:textId="77777777" w:rsidTr="00FC3B38">
              <w:trPr>
                <w:trHeight w:val="382"/>
              </w:trPr>
              <w:tc>
                <w:tcPr>
                  <w:tcW w:w="1435" w:type="dxa"/>
                </w:tcPr>
                <w:p w14:paraId="31D015CD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081" w:type="dxa"/>
                </w:tcPr>
                <w:p w14:paraId="16E11CD6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20" w:type="dxa"/>
                </w:tcPr>
                <w:p w14:paraId="551BFC88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90" w:type="dxa"/>
                </w:tcPr>
                <w:p w14:paraId="2DB3CF7D" w14:textId="77777777" w:rsidR="00A43FBD" w:rsidRPr="00D26066" w:rsidRDefault="00A43FBD" w:rsidP="00FC3B38">
                  <w:pPr>
                    <w:spacing w:after="120"/>
                    <w:ind w:left="13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43" w:type="dxa"/>
                </w:tcPr>
                <w:p w14:paraId="662BBF55" w14:textId="77777777" w:rsidR="00A43FBD" w:rsidRPr="00D26066" w:rsidRDefault="00A43FBD" w:rsidP="00FC3B38">
                  <w:pPr>
                    <w:spacing w:after="120"/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4610CE23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A43FBD" w:rsidRPr="00A62523" w14:paraId="7F22FFD0" w14:textId="77777777" w:rsidTr="00A43FBD">
        <w:trPr>
          <w:trHeight w:val="3878"/>
        </w:trPr>
        <w:tc>
          <w:tcPr>
            <w:tcW w:w="540" w:type="dxa"/>
          </w:tcPr>
          <w:p w14:paraId="3AE06E0A" w14:textId="4E108359" w:rsidR="00A43FBD" w:rsidRPr="00D26066" w:rsidRDefault="00D26066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>
              <w:rPr>
                <w:rFonts w:ascii="IBM Plex Sans" w:hAnsi="IBM Plex Sans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14:paraId="4EEA3E63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>What is your Race / Ethnicity?</w:t>
            </w:r>
          </w:p>
        </w:tc>
        <w:tc>
          <w:tcPr>
            <w:tcW w:w="4156" w:type="dxa"/>
          </w:tcPr>
          <w:p w14:paraId="0B68441E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  <w:tbl>
            <w:tblPr>
              <w:tblStyle w:val="TableGrid"/>
              <w:tblpPr w:leftFromText="180" w:rightFromText="180" w:vertAnchor="text" w:horzAnchor="margin" w:tblpY="-113"/>
              <w:tblOverlap w:val="never"/>
              <w:tblW w:w="413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95"/>
              <w:gridCol w:w="540"/>
            </w:tblGrid>
            <w:tr w:rsidR="00A43FBD" w:rsidRPr="00D26066" w14:paraId="6FF90F59" w14:textId="77777777" w:rsidTr="00FC3B38">
              <w:trPr>
                <w:trHeight w:val="258"/>
              </w:trPr>
              <w:tc>
                <w:tcPr>
                  <w:tcW w:w="3595" w:type="dxa"/>
                </w:tcPr>
                <w:p w14:paraId="3A09F8CF" w14:textId="77777777" w:rsidR="00A43FBD" w:rsidRPr="00D26066" w:rsidRDefault="00A43FBD" w:rsidP="00FC3B38">
                  <w:pPr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Race</w:t>
                  </w:r>
                </w:p>
              </w:tc>
              <w:tc>
                <w:tcPr>
                  <w:tcW w:w="540" w:type="dxa"/>
                </w:tcPr>
                <w:p w14:paraId="2B9AE2BC" w14:textId="77777777" w:rsidR="00A43FBD" w:rsidRPr="00D26066" w:rsidRDefault="00A43FBD" w:rsidP="00FC3B38">
                  <w:pPr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A43FBD" w:rsidRPr="00D26066" w14:paraId="653EC69A" w14:textId="77777777" w:rsidTr="00FC3B38">
              <w:trPr>
                <w:trHeight w:val="245"/>
              </w:trPr>
              <w:tc>
                <w:tcPr>
                  <w:tcW w:w="3595" w:type="dxa"/>
                </w:tcPr>
                <w:p w14:paraId="40CECD5B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White</w:t>
                  </w:r>
                </w:p>
              </w:tc>
              <w:tc>
                <w:tcPr>
                  <w:tcW w:w="540" w:type="dxa"/>
                </w:tcPr>
                <w:p w14:paraId="58A8F7FF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768C27CD" w14:textId="77777777" w:rsidTr="00FC3B38">
              <w:trPr>
                <w:trHeight w:val="258"/>
              </w:trPr>
              <w:tc>
                <w:tcPr>
                  <w:tcW w:w="3595" w:type="dxa"/>
                </w:tcPr>
                <w:p w14:paraId="34560166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Black or African American</w:t>
                  </w:r>
                </w:p>
              </w:tc>
              <w:tc>
                <w:tcPr>
                  <w:tcW w:w="540" w:type="dxa"/>
                </w:tcPr>
                <w:p w14:paraId="62807EC5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426AFCF0" w14:textId="77777777" w:rsidTr="00FC3B38">
              <w:trPr>
                <w:trHeight w:val="260"/>
              </w:trPr>
              <w:tc>
                <w:tcPr>
                  <w:tcW w:w="3595" w:type="dxa"/>
                </w:tcPr>
                <w:p w14:paraId="79DFD450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American Indian or Alaskan Native</w:t>
                  </w:r>
                </w:p>
              </w:tc>
              <w:tc>
                <w:tcPr>
                  <w:tcW w:w="540" w:type="dxa"/>
                  <w:vAlign w:val="center"/>
                </w:tcPr>
                <w:p w14:paraId="1AE0F02F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60153349" w14:textId="77777777" w:rsidTr="00FC3B38">
              <w:trPr>
                <w:trHeight w:val="215"/>
              </w:trPr>
              <w:tc>
                <w:tcPr>
                  <w:tcW w:w="3595" w:type="dxa"/>
                </w:tcPr>
                <w:p w14:paraId="1D765011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 xml:space="preserve">Asian </w:t>
                  </w:r>
                </w:p>
              </w:tc>
              <w:tc>
                <w:tcPr>
                  <w:tcW w:w="540" w:type="dxa"/>
                </w:tcPr>
                <w:p w14:paraId="5EEA5D96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24E801AC" w14:textId="77777777" w:rsidTr="00FC3B38">
              <w:trPr>
                <w:trHeight w:val="245"/>
              </w:trPr>
              <w:tc>
                <w:tcPr>
                  <w:tcW w:w="3595" w:type="dxa"/>
                </w:tcPr>
                <w:p w14:paraId="285D51A9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 xml:space="preserve">Native Hawaiian or </w:t>
                  </w:r>
                  <w:proofErr w:type="gramStart"/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other</w:t>
                  </w:r>
                  <w:proofErr w:type="gramEnd"/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 xml:space="preserve"> Pacific Islander</w:t>
                  </w:r>
                </w:p>
              </w:tc>
              <w:tc>
                <w:tcPr>
                  <w:tcW w:w="540" w:type="dxa"/>
                </w:tcPr>
                <w:p w14:paraId="1F128794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0DA0E2E1" w14:textId="77777777" w:rsidTr="00FC3B38">
              <w:trPr>
                <w:trHeight w:val="332"/>
              </w:trPr>
              <w:tc>
                <w:tcPr>
                  <w:tcW w:w="3595" w:type="dxa"/>
                </w:tcPr>
                <w:p w14:paraId="7394F335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540" w:type="dxa"/>
                </w:tcPr>
                <w:p w14:paraId="34431C49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5F1C76C0" w14:textId="77777777" w:rsidTr="00FC3B38">
              <w:trPr>
                <w:trHeight w:val="245"/>
              </w:trPr>
              <w:tc>
                <w:tcPr>
                  <w:tcW w:w="3595" w:type="dxa"/>
                </w:tcPr>
                <w:p w14:paraId="702C9AB7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7A385B88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0701692B" w14:textId="77777777" w:rsidTr="00FC3B38">
              <w:trPr>
                <w:trHeight w:val="314"/>
              </w:trPr>
              <w:tc>
                <w:tcPr>
                  <w:tcW w:w="3595" w:type="dxa"/>
                </w:tcPr>
                <w:p w14:paraId="620497D0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6540EE43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1730970E" w14:textId="77777777" w:rsidTr="00FC3B38">
              <w:trPr>
                <w:trHeight w:val="258"/>
              </w:trPr>
              <w:tc>
                <w:tcPr>
                  <w:tcW w:w="3595" w:type="dxa"/>
                </w:tcPr>
                <w:p w14:paraId="5C2C4E84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2ACD0B20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1E5655A2" w14:textId="77777777" w:rsidTr="00FC3B38">
              <w:trPr>
                <w:trHeight w:val="323"/>
              </w:trPr>
              <w:tc>
                <w:tcPr>
                  <w:tcW w:w="3595" w:type="dxa"/>
                </w:tcPr>
                <w:p w14:paraId="3E1FB20D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60FE7EE1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2B846C4C" w14:textId="77777777" w:rsidTr="00FC3B38">
              <w:trPr>
                <w:trHeight w:val="305"/>
              </w:trPr>
              <w:tc>
                <w:tcPr>
                  <w:tcW w:w="3595" w:type="dxa"/>
                </w:tcPr>
                <w:p w14:paraId="711FDDCC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6E8CD2EB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2AC50BC7" w14:textId="77777777" w:rsidTr="00FC3B38">
              <w:trPr>
                <w:trHeight w:val="305"/>
              </w:trPr>
              <w:tc>
                <w:tcPr>
                  <w:tcW w:w="3595" w:type="dxa"/>
                </w:tcPr>
                <w:p w14:paraId="123B5AE1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0A1A3738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47CB36A4" w14:textId="77777777" w:rsidTr="00FC3B38">
              <w:trPr>
                <w:trHeight w:val="305"/>
              </w:trPr>
              <w:tc>
                <w:tcPr>
                  <w:tcW w:w="3595" w:type="dxa"/>
                </w:tcPr>
                <w:p w14:paraId="6461A01E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10487C0A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65D7F03C" w14:textId="77777777" w:rsidTr="00FC3B38">
              <w:trPr>
                <w:trHeight w:val="305"/>
              </w:trPr>
              <w:tc>
                <w:tcPr>
                  <w:tcW w:w="3595" w:type="dxa"/>
                </w:tcPr>
                <w:p w14:paraId="59FC1575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40" w:type="dxa"/>
                </w:tcPr>
                <w:p w14:paraId="36D00837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</w:tbl>
          <w:p w14:paraId="282807DD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  <w:tc>
          <w:tcPr>
            <w:tcW w:w="4304" w:type="dxa"/>
            <w:gridSpan w:val="2"/>
          </w:tcPr>
          <w:tbl>
            <w:tblPr>
              <w:tblStyle w:val="TableGrid"/>
              <w:tblpPr w:leftFromText="180" w:rightFromText="180" w:vertAnchor="text" w:horzAnchor="page" w:tblpX="6003" w:tblpY="245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33"/>
              <w:gridCol w:w="518"/>
            </w:tblGrid>
            <w:tr w:rsidR="00A43FBD" w:rsidRPr="00D26066" w14:paraId="5E2AAA64" w14:textId="77777777" w:rsidTr="00FC3B38">
              <w:trPr>
                <w:trHeight w:val="348"/>
              </w:trPr>
              <w:tc>
                <w:tcPr>
                  <w:tcW w:w="2933" w:type="dxa"/>
                </w:tcPr>
                <w:p w14:paraId="22C26980" w14:textId="77777777" w:rsidR="00A43FBD" w:rsidRPr="00D26066" w:rsidRDefault="00A43FBD" w:rsidP="00FC3B38">
                  <w:pPr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  <w:t>Ethnicity</w:t>
                  </w:r>
                </w:p>
              </w:tc>
              <w:tc>
                <w:tcPr>
                  <w:tcW w:w="518" w:type="dxa"/>
                </w:tcPr>
                <w:p w14:paraId="17562087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A43FBD" w:rsidRPr="00D26066" w14:paraId="4D43218C" w14:textId="77777777" w:rsidTr="00FC3B38">
              <w:trPr>
                <w:trHeight w:val="348"/>
              </w:trPr>
              <w:tc>
                <w:tcPr>
                  <w:tcW w:w="2933" w:type="dxa"/>
                </w:tcPr>
                <w:p w14:paraId="25D7A5E2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Not of Hispanic, Latino, or Spanish origin</w:t>
                  </w:r>
                </w:p>
                <w:p w14:paraId="5D0383A0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18" w:type="dxa"/>
                </w:tcPr>
                <w:p w14:paraId="6ADD77A0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2095DB11" w14:textId="77777777" w:rsidTr="00FC3B38">
              <w:trPr>
                <w:trHeight w:val="256"/>
              </w:trPr>
              <w:tc>
                <w:tcPr>
                  <w:tcW w:w="2933" w:type="dxa"/>
                </w:tcPr>
                <w:p w14:paraId="236ACB68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Hispanic, Latino, or Spanish origin</w:t>
                  </w:r>
                </w:p>
                <w:p w14:paraId="530A1C90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18" w:type="dxa"/>
                </w:tcPr>
                <w:p w14:paraId="45F69A9A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1ED2E5C1" w14:textId="77777777" w:rsidTr="00FC3B38">
              <w:trPr>
                <w:trHeight w:val="321"/>
              </w:trPr>
              <w:tc>
                <w:tcPr>
                  <w:tcW w:w="2933" w:type="dxa"/>
                </w:tcPr>
                <w:p w14:paraId="3001DBD7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Other</w:t>
                  </w:r>
                </w:p>
              </w:tc>
              <w:tc>
                <w:tcPr>
                  <w:tcW w:w="518" w:type="dxa"/>
                </w:tcPr>
                <w:p w14:paraId="525B9794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  <w:tr w:rsidR="00A43FBD" w:rsidRPr="00D26066" w14:paraId="459AE925" w14:textId="77777777" w:rsidTr="00FC3B38">
              <w:trPr>
                <w:trHeight w:val="264"/>
              </w:trPr>
              <w:tc>
                <w:tcPr>
                  <w:tcW w:w="2933" w:type="dxa"/>
                </w:tcPr>
                <w:p w14:paraId="1BC4E08D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18" w:type="dxa"/>
                </w:tcPr>
                <w:p w14:paraId="6AE746FB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530473A6" w14:textId="77777777" w:rsidTr="00FC3B38">
              <w:trPr>
                <w:trHeight w:val="489"/>
              </w:trPr>
              <w:tc>
                <w:tcPr>
                  <w:tcW w:w="2933" w:type="dxa"/>
                </w:tcPr>
                <w:p w14:paraId="62EF01E3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18" w:type="dxa"/>
                </w:tcPr>
                <w:p w14:paraId="06284C51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</w:tr>
            <w:tr w:rsidR="00A43FBD" w:rsidRPr="00D26066" w14:paraId="18681438" w14:textId="77777777" w:rsidTr="00FC3B38">
              <w:trPr>
                <w:trHeight w:val="280"/>
              </w:trPr>
              <w:tc>
                <w:tcPr>
                  <w:tcW w:w="2933" w:type="dxa"/>
                </w:tcPr>
                <w:p w14:paraId="6CD5984B" w14:textId="77777777" w:rsidR="00A43FBD" w:rsidRPr="00D26066" w:rsidRDefault="00A43FBD" w:rsidP="00FC3B38">
                  <w:pPr>
                    <w:rPr>
                      <w:rFonts w:ascii="IBM Plex Sans" w:hAnsi="IBM Plex Sans"/>
                      <w:sz w:val="20"/>
                      <w:szCs w:val="20"/>
                    </w:rPr>
                  </w:pPr>
                </w:p>
              </w:tc>
              <w:tc>
                <w:tcPr>
                  <w:tcW w:w="518" w:type="dxa"/>
                </w:tcPr>
                <w:p w14:paraId="59407226" w14:textId="77777777" w:rsidR="00A43FBD" w:rsidRPr="00D26066" w:rsidRDefault="00A43FBD" w:rsidP="00FC3B38">
                  <w:pPr>
                    <w:jc w:val="center"/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6BDC57D9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</w:tr>
      <w:tr w:rsidR="00A43FBD" w:rsidRPr="00A62523" w14:paraId="2E964530" w14:textId="77777777" w:rsidTr="00A43FBD">
        <w:trPr>
          <w:trHeight w:val="665"/>
        </w:trPr>
        <w:tc>
          <w:tcPr>
            <w:tcW w:w="540" w:type="dxa"/>
          </w:tcPr>
          <w:p w14:paraId="7CBCC2A0" w14:textId="0EA41D53" w:rsidR="00A43FBD" w:rsidRPr="00D26066" w:rsidRDefault="00A43FBD" w:rsidP="00FC3B38">
            <w:pPr>
              <w:jc w:val="right"/>
              <w:rPr>
                <w:rFonts w:ascii="IBM Plex Sans" w:hAnsi="IBM Plex Sans"/>
                <w:b/>
                <w:bCs/>
                <w:sz w:val="20"/>
                <w:szCs w:val="20"/>
              </w:rPr>
            </w:pPr>
            <w:r w:rsidRPr="00D26066">
              <w:rPr>
                <w:rFonts w:ascii="IBM Plex Sans" w:hAnsi="IBM Plex Sans"/>
                <w:b/>
                <w:bCs/>
                <w:sz w:val="20"/>
                <w:szCs w:val="20"/>
              </w:rPr>
              <w:t>1</w:t>
            </w:r>
            <w:r w:rsidR="00D26066">
              <w:rPr>
                <w:rFonts w:ascii="IBM Plex Sans" w:hAnsi="IBM Plex Sans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70835BE6" w14:textId="4AD2B026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  <w:r w:rsidRPr="00D26066">
              <w:rPr>
                <w:rFonts w:ascii="IBM Plex Sans" w:hAnsi="IBM Plex Sans"/>
                <w:sz w:val="20"/>
                <w:szCs w:val="20"/>
              </w:rPr>
              <w:t xml:space="preserve">Are you an essential worker? For information about job categories that are essential </w:t>
            </w:r>
            <w:hyperlink r:id="rId7" w:history="1">
              <w:r w:rsidRPr="00D26066">
                <w:rPr>
                  <w:rStyle w:val="Hyperlink"/>
                  <w:rFonts w:ascii="IBM Plex Sans" w:hAnsi="IBM Plex Sans"/>
                  <w:sz w:val="20"/>
                  <w:szCs w:val="20"/>
                </w:rPr>
                <w:t>click here</w:t>
              </w:r>
            </w:hyperlink>
          </w:p>
        </w:tc>
        <w:tc>
          <w:tcPr>
            <w:tcW w:w="8460" w:type="dxa"/>
            <w:gridSpan w:val="3"/>
          </w:tcPr>
          <w:tbl>
            <w:tblPr>
              <w:tblStyle w:val="TableGrid"/>
              <w:tblpPr w:leftFromText="180" w:rightFromText="180" w:vertAnchor="text" w:horzAnchor="margin" w:tblpXSpec="right" w:tblpY="-53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255"/>
              <w:gridCol w:w="1270"/>
            </w:tblGrid>
            <w:tr w:rsidR="00A43FBD" w:rsidRPr="00D26066" w14:paraId="47F748FA" w14:textId="77777777" w:rsidTr="00FC3B38">
              <w:tc>
                <w:tcPr>
                  <w:tcW w:w="1255" w:type="dxa"/>
                  <w:vAlign w:val="bottom"/>
                </w:tcPr>
                <w:p w14:paraId="7A69766B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Yes</w:t>
                  </w:r>
                </w:p>
              </w:tc>
              <w:tc>
                <w:tcPr>
                  <w:tcW w:w="1270" w:type="dxa"/>
                  <w:vAlign w:val="bottom"/>
                </w:tcPr>
                <w:p w14:paraId="3AF0EE6B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hAnsi="IBM Plex Sans"/>
                      <w:sz w:val="20"/>
                      <w:szCs w:val="20"/>
                    </w:rPr>
                    <w:t>No</w:t>
                  </w:r>
                </w:p>
              </w:tc>
            </w:tr>
            <w:tr w:rsidR="00A43FBD" w:rsidRPr="00D26066" w14:paraId="6CB85CA5" w14:textId="77777777" w:rsidTr="00FC3B38">
              <w:tc>
                <w:tcPr>
                  <w:tcW w:w="1255" w:type="dxa"/>
                </w:tcPr>
                <w:p w14:paraId="74B76AF2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  <w:tc>
                <w:tcPr>
                  <w:tcW w:w="1270" w:type="dxa"/>
                </w:tcPr>
                <w:p w14:paraId="3B8EB4BC" w14:textId="77777777" w:rsidR="00A43FBD" w:rsidRPr="00D26066" w:rsidRDefault="00A43FBD" w:rsidP="00FC3B38">
                  <w:pPr>
                    <w:jc w:val="center"/>
                    <w:rPr>
                      <w:rFonts w:ascii="IBM Plex Sans" w:hAnsi="IBM Plex Sans"/>
                      <w:sz w:val="20"/>
                      <w:szCs w:val="20"/>
                    </w:rPr>
                  </w:pPr>
                  <w:r w:rsidRPr="00D26066">
                    <w:rPr>
                      <w:rFonts w:ascii="IBM Plex Sans" w:eastAsia="Arial Unicode MS" w:hAnsi="IBM Plex Sans" w:cs="Arial Unicode MS"/>
                      <w:b/>
                      <w:bCs/>
                      <w:sz w:val="20"/>
                      <w:szCs w:val="20"/>
                    </w:rPr>
                    <w:t>〇</w:t>
                  </w:r>
                </w:p>
              </w:tc>
            </w:tr>
          </w:tbl>
          <w:p w14:paraId="77C729AA" w14:textId="77777777" w:rsidR="00A43FBD" w:rsidRPr="00D26066" w:rsidRDefault="00A43FBD" w:rsidP="00FC3B38">
            <w:pPr>
              <w:rPr>
                <w:rFonts w:ascii="IBM Plex Sans" w:hAnsi="IBM Plex Sans"/>
                <w:sz w:val="20"/>
                <w:szCs w:val="20"/>
              </w:rPr>
            </w:pPr>
          </w:p>
        </w:tc>
      </w:tr>
    </w:tbl>
    <w:p w14:paraId="55E9019A" w14:textId="4EE54FC7" w:rsidR="00A43FBD" w:rsidRDefault="00A43FBD" w:rsidP="00A43FBD">
      <w:pPr>
        <w:rPr>
          <w:rFonts w:ascii="IBM Plex Sans" w:hAnsi="IBM Plex Sans"/>
        </w:rPr>
      </w:pPr>
    </w:p>
    <w:p w14:paraId="16973763" w14:textId="1A9F427C" w:rsidR="00806D53" w:rsidRDefault="00806D53" w:rsidP="00A43FBD">
      <w:pPr>
        <w:rPr>
          <w:rFonts w:ascii="IBM Plex Sans" w:hAnsi="IBM Plex Sans"/>
        </w:rPr>
      </w:pPr>
    </w:p>
    <w:p w14:paraId="06A36B18" w14:textId="6AC65926" w:rsidR="008F3D00" w:rsidRDefault="008F3D00" w:rsidP="00A43FBD">
      <w:pPr>
        <w:rPr>
          <w:rFonts w:ascii="IBM Plex Sans" w:hAnsi="IBM Plex Sans"/>
        </w:rPr>
      </w:pPr>
    </w:p>
    <w:p w14:paraId="6CD9B6F4" w14:textId="77777777" w:rsidR="00242CB9" w:rsidRDefault="00242CB9" w:rsidP="00170D39">
      <w:pPr>
        <w:jc w:val="center"/>
        <w:rPr>
          <w:rFonts w:ascii="IBM Plex Sans" w:hAnsi="IBM Plex Sans"/>
          <w:b/>
          <w:bCs/>
        </w:rPr>
      </w:pPr>
    </w:p>
    <w:p w14:paraId="53D0E6BB" w14:textId="77777777" w:rsidR="00242CB9" w:rsidRDefault="00242CB9" w:rsidP="00170D39">
      <w:pPr>
        <w:jc w:val="center"/>
        <w:rPr>
          <w:rFonts w:ascii="IBM Plex Sans" w:hAnsi="IBM Plex Sans"/>
          <w:b/>
          <w:bCs/>
        </w:rPr>
      </w:pPr>
    </w:p>
    <w:p w14:paraId="30656EC5" w14:textId="2F0D5ACC" w:rsidR="00130B0F" w:rsidRDefault="00130B0F">
      <w:pPr>
        <w:spacing w:after="120"/>
        <w:rPr>
          <w:rFonts w:ascii="IBM Plex Sans" w:hAnsi="IBM Plex Sans"/>
          <w:b/>
          <w:bCs/>
        </w:rPr>
      </w:pPr>
      <w:r>
        <w:rPr>
          <w:rFonts w:ascii="IBM Plex Sans" w:hAnsi="IBM Plex Sans"/>
          <w:b/>
          <w:bCs/>
        </w:rPr>
        <w:br w:type="page"/>
      </w:r>
    </w:p>
    <w:p w14:paraId="61199B28" w14:textId="100951A5" w:rsidR="00170D39" w:rsidRPr="00A62523" w:rsidRDefault="00170D39" w:rsidP="008660BE">
      <w:pPr>
        <w:jc w:val="center"/>
        <w:rPr>
          <w:rFonts w:ascii="IBM Plex Sans" w:hAnsi="IBM Plex Sans"/>
          <w:b/>
          <w:bCs/>
        </w:rPr>
      </w:pPr>
      <w:r w:rsidRPr="00A62523">
        <w:rPr>
          <w:rFonts w:ascii="IBM Plex Sans" w:hAnsi="IBM Plex Sans"/>
          <w:b/>
          <w:bCs/>
        </w:rPr>
        <w:lastRenderedPageBreak/>
        <w:t xml:space="preserve">Survey </w:t>
      </w:r>
      <w:r>
        <w:rPr>
          <w:rFonts w:ascii="IBM Plex Sans" w:hAnsi="IBM Plex Sans"/>
          <w:b/>
          <w:bCs/>
        </w:rPr>
        <w:t>Results</w:t>
      </w:r>
    </w:p>
    <w:tbl>
      <w:tblPr>
        <w:tblW w:w="9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95"/>
        <w:gridCol w:w="3150"/>
        <w:gridCol w:w="2446"/>
      </w:tblGrid>
      <w:tr w:rsidR="00170D39" w:rsidRPr="00623813" w14:paraId="0D10FA98" w14:textId="77777777" w:rsidTr="00116948">
        <w:trPr>
          <w:trHeight w:hRule="exact" w:val="280"/>
          <w:jc w:val="center"/>
        </w:trPr>
        <w:tc>
          <w:tcPr>
            <w:tcW w:w="6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799F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623813">
              <w:rPr>
                <w:rFonts w:ascii="IBM Plex Sans" w:hAnsi="IBM Plex Sans"/>
                <w:bCs/>
                <w:sz w:val="22"/>
                <w:szCs w:val="22"/>
              </w:rPr>
              <w:t>Variable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9806F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623813">
              <w:rPr>
                <w:rFonts w:ascii="IBM Plex Sans" w:hAnsi="IBM Plex Sans"/>
                <w:bCs/>
                <w:sz w:val="22"/>
                <w:szCs w:val="22"/>
              </w:rPr>
              <w:t>Count (%)</w:t>
            </w:r>
          </w:p>
        </w:tc>
      </w:tr>
      <w:tr w:rsidR="00170D39" w:rsidRPr="00623813" w14:paraId="7D4596E9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5F6A4BA5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Knowledge about how to prevent COVID-19 </w:t>
            </w:r>
          </w:p>
        </w:tc>
        <w:tc>
          <w:tcPr>
            <w:tcW w:w="3150" w:type="dxa"/>
          </w:tcPr>
          <w:p w14:paraId="0BE4DC26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Very good </w:t>
            </w:r>
          </w:p>
          <w:p w14:paraId="65DE6429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Good      </w:t>
            </w:r>
          </w:p>
          <w:p w14:paraId="1FB5683E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Fair        </w:t>
            </w:r>
          </w:p>
          <w:p w14:paraId="0D6CC2DB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Poor         </w:t>
            </w:r>
          </w:p>
          <w:p w14:paraId="207C051B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Very poor    </w:t>
            </w:r>
          </w:p>
          <w:p w14:paraId="50DCA377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right w:val="single" w:sz="4" w:space="0" w:color="auto"/>
            </w:tcBorders>
          </w:tcPr>
          <w:p w14:paraId="3B77F116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3985 (57.2%)</w:t>
            </w:r>
          </w:p>
          <w:p w14:paraId="03689F34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2446 (35.1%)</w:t>
            </w:r>
          </w:p>
          <w:p w14:paraId="5FB048EF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480 (6.9%)</w:t>
            </w:r>
          </w:p>
          <w:p w14:paraId="08EAD7C3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34 (0.5%)</w:t>
            </w:r>
          </w:p>
          <w:p w14:paraId="34640CA3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27 (0.4%)</w:t>
            </w:r>
          </w:p>
        </w:tc>
      </w:tr>
      <w:tr w:rsidR="00170D39" w:rsidRPr="00623813" w14:paraId="411928CC" w14:textId="77777777" w:rsidTr="004D0F95">
        <w:trPr>
          <w:trHeight w:hRule="exact" w:val="1441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5FBB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Perceived clarity of information on how to prevent COVID-19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95091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Very clear </w:t>
            </w:r>
          </w:p>
          <w:p w14:paraId="3A949707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Clear     </w:t>
            </w:r>
          </w:p>
          <w:p w14:paraId="7172C4E7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5AF8B832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Poor         </w:t>
            </w:r>
          </w:p>
          <w:p w14:paraId="12BF2DC2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Very poor    </w:t>
            </w:r>
          </w:p>
          <w:p w14:paraId="4B4B2BEA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91F1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3937 (56.5%)</w:t>
            </w:r>
          </w:p>
          <w:p w14:paraId="4B4B8D89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2395 (34.4%)</w:t>
            </w:r>
          </w:p>
          <w:p w14:paraId="2C81A972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320 (4.6%)</w:t>
            </w:r>
          </w:p>
          <w:p w14:paraId="054E4ABE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124 (1.8%)</w:t>
            </w:r>
          </w:p>
          <w:p w14:paraId="279603B6" w14:textId="77777777" w:rsidR="00170D39" w:rsidRPr="00623813" w:rsidRDefault="00170D39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196 (2.8%)</w:t>
            </w:r>
          </w:p>
        </w:tc>
      </w:tr>
      <w:tr w:rsidR="00FC3B38" w:rsidRPr="00623813" w14:paraId="4A7F2D53" w14:textId="77777777" w:rsidTr="004D0F95">
        <w:trPr>
          <w:trHeight w:hRule="exact" w:val="1441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F876" w14:textId="56C8FA1D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O</w:t>
            </w: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nline news 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websites)</w:t>
            </w:r>
          </w:p>
          <w:p w14:paraId="063D7972" w14:textId="073F9060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7C6C2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3370B60D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0604E5B2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04EC9065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026C250C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7F68BF03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44F1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342 (4.9%)</w:t>
            </w:r>
          </w:p>
          <w:p w14:paraId="7B8FA71E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2339 (33.6%)</w:t>
            </w:r>
          </w:p>
          <w:p w14:paraId="510B145F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437 (6.3%)</w:t>
            </w:r>
          </w:p>
          <w:p w14:paraId="31195EB3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369 (19.6%)</w:t>
            </w:r>
          </w:p>
          <w:p w14:paraId="7074C38F" w14:textId="3552B8DE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2485 (35.6%)</w:t>
            </w:r>
          </w:p>
        </w:tc>
      </w:tr>
      <w:tr w:rsidR="00FC3B38" w:rsidRPr="00623813" w14:paraId="1BB5E96F" w14:textId="77777777" w:rsidTr="004D0F95">
        <w:trPr>
          <w:trHeight w:hRule="exact" w:val="1441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BD9F8" w14:textId="68FB4062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Television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)</w:t>
            </w:r>
          </w:p>
          <w:p w14:paraId="09E1CEFD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  <w:p w14:paraId="4CD3D536" w14:textId="53B5B424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CEB9" w14:textId="6757B5C8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2AE5B7E9" w14:textId="62756AB6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4D8BC074" w14:textId="5ACAFD35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3860AF39" w14:textId="6976574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7BFF3D32" w14:textId="3571A1E0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75A7632A" w14:textId="6CA72BB4" w:rsidR="00FC3B38" w:rsidRPr="00623813" w:rsidRDefault="00FC3B38" w:rsidP="00FC3B38">
            <w:pPr>
              <w:pStyle w:val="AMIAHeading"/>
              <w:widowControl w:val="0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19312" w14:textId="61A2C231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860 (12.3%)</w:t>
            </w:r>
          </w:p>
          <w:p w14:paraId="5B4CD322" w14:textId="004BF6D5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899 (27.2%)</w:t>
            </w:r>
          </w:p>
          <w:p w14:paraId="1FC3306D" w14:textId="7B2C336C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859 (12.3%)</w:t>
            </w:r>
          </w:p>
          <w:p w14:paraId="327465DC" w14:textId="39CF84F3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429 (20.5%)</w:t>
            </w:r>
          </w:p>
          <w:p w14:paraId="31942756" w14:textId="6A1F0682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925 (27.6%)</w:t>
            </w:r>
          </w:p>
        </w:tc>
      </w:tr>
      <w:tr w:rsidR="00FC3B38" w:rsidRPr="00623813" w14:paraId="5AA78EFC" w14:textId="77777777" w:rsidTr="004D0F95">
        <w:trPr>
          <w:trHeight w:hRule="exact" w:val="1441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967C" w14:textId="6B74C424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Official government websit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)</w:t>
            </w:r>
          </w:p>
          <w:p w14:paraId="72D47C41" w14:textId="3C1CCF5D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6CD50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331F6AE0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5753F41B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4AC89CC1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0D327600" w14:textId="77777777" w:rsidR="003C42F5" w:rsidRPr="00623813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5CAFC5B1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8095" w14:textId="4724154F" w:rsidR="00FC3B38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522 (7.</w:t>
            </w:r>
            <w:r w:rsidR="001C09CE">
              <w:rPr>
                <w:rFonts w:ascii="IBM Plex Sans" w:hAnsi="IBM Plex Sans"/>
                <w:b w:val="0"/>
                <w:sz w:val="22"/>
                <w:szCs w:val="22"/>
              </w:rPr>
              <w:t>50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%)</w:t>
            </w:r>
          </w:p>
          <w:p w14:paraId="1F9F2899" w14:textId="4E526026" w:rsidR="003C42F5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2113 </w:t>
            </w:r>
            <w:r w:rsidR="001C09CE">
              <w:rPr>
                <w:rFonts w:ascii="IBM Plex Sans" w:hAnsi="IBM Plex Sans"/>
                <w:b w:val="0"/>
                <w:sz w:val="22"/>
                <w:szCs w:val="22"/>
              </w:rPr>
              <w:t>(30.3%)</w:t>
            </w:r>
          </w:p>
          <w:p w14:paraId="465CB568" w14:textId="231B7351" w:rsidR="003C42F5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829</w:t>
            </w:r>
            <w:r w:rsidR="001C09CE">
              <w:rPr>
                <w:rFonts w:ascii="IBM Plex Sans" w:hAnsi="IBM Plex Sans"/>
                <w:b w:val="0"/>
                <w:sz w:val="22"/>
                <w:szCs w:val="22"/>
              </w:rPr>
              <w:t xml:space="preserve"> (11.9%)</w:t>
            </w:r>
          </w:p>
          <w:p w14:paraId="1BE46FCE" w14:textId="741B9A1B" w:rsidR="003C42F5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2126</w:t>
            </w:r>
            <w:r w:rsidR="001C09CE">
              <w:rPr>
                <w:rFonts w:ascii="IBM Plex Sans" w:hAnsi="IBM Plex Sans"/>
                <w:b w:val="0"/>
                <w:sz w:val="22"/>
                <w:szCs w:val="22"/>
              </w:rPr>
              <w:t xml:space="preserve"> (30.5%)</w:t>
            </w:r>
          </w:p>
          <w:p w14:paraId="5E400FB6" w14:textId="1E154631" w:rsidR="003C42F5" w:rsidRPr="00623813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382</w:t>
            </w:r>
            <w:r w:rsidR="001C09CE">
              <w:rPr>
                <w:rFonts w:ascii="IBM Plex Sans" w:hAnsi="IBM Plex Sans"/>
                <w:b w:val="0"/>
                <w:sz w:val="22"/>
                <w:szCs w:val="22"/>
              </w:rPr>
              <w:t xml:space="preserve"> (19.8%)</w:t>
            </w:r>
          </w:p>
        </w:tc>
      </w:tr>
      <w:tr w:rsidR="00FC3B38" w:rsidRPr="00623813" w14:paraId="62705B13" w14:textId="77777777" w:rsidTr="004D0F95">
        <w:trPr>
          <w:trHeight w:hRule="exact" w:val="1441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FA9E3" w14:textId="06909364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nversations with friend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, family, </w:t>
            </w: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lleagu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)</w:t>
            </w:r>
          </w:p>
          <w:p w14:paraId="6A12CF29" w14:textId="7D954BFE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3AF27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79F35F14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08938266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1DFE278C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3A3FEAF2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6EA234CE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6BCA3" w14:textId="750B1CA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298 (4.3%)</w:t>
            </w:r>
          </w:p>
          <w:p w14:paraId="4B71A457" w14:textId="6D8B2AC8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2118 (30.4%)</w:t>
            </w:r>
          </w:p>
          <w:p w14:paraId="7CA30D80" w14:textId="406B5374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808 (11.6%)</w:t>
            </w:r>
          </w:p>
          <w:p w14:paraId="0DB503D5" w14:textId="0055CC90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2484 (35.6%)</w:t>
            </w:r>
          </w:p>
          <w:p w14:paraId="5FD0A5AA" w14:textId="3BC19213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264 (18.1%)</w:t>
            </w:r>
          </w:p>
        </w:tc>
      </w:tr>
      <w:tr w:rsidR="00FC3B38" w:rsidRPr="00623813" w14:paraId="3A0FF002" w14:textId="77777777" w:rsidTr="004D0F95">
        <w:trPr>
          <w:trHeight w:hRule="exact" w:val="1441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7257C" w14:textId="2A5BFF4E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="003C42F5" w:rsidRPr="00623813">
              <w:rPr>
                <w:rFonts w:ascii="IBM Plex Sans" w:hAnsi="IBM Plex Sans"/>
                <w:b w:val="0"/>
                <w:sz w:val="22"/>
                <w:szCs w:val="22"/>
              </w:rPr>
              <w:t>T</w:t>
            </w:r>
            <w:r w:rsidR="003C42F5">
              <w:rPr>
                <w:rFonts w:ascii="IBM Plex Sans" w:hAnsi="IBM Plex Sans"/>
                <w:b w:val="0"/>
                <w:sz w:val="22"/>
                <w:szCs w:val="22"/>
              </w:rPr>
              <w:t xml:space="preserve">WC </w:t>
            </w:r>
            <w:r w:rsidR="003C42F5" w:rsidRPr="00623813">
              <w:rPr>
                <w:rFonts w:ascii="IBM Plex Sans" w:hAnsi="IBM Plex Sans"/>
                <w:b w:val="0"/>
                <w:sz w:val="22"/>
                <w:szCs w:val="22"/>
              </w:rPr>
              <w:t>app</w:t>
            </w:r>
            <w:r w:rsidR="003C42F5">
              <w:rPr>
                <w:rFonts w:ascii="IBM Plex Sans" w:hAnsi="IBM Plex Sans"/>
                <w:b w:val="0"/>
                <w:sz w:val="22"/>
                <w:szCs w:val="22"/>
              </w:rPr>
              <w:t>/website</w:t>
            </w:r>
            <w:r w:rsidR="003C42F5" w:rsidRPr="00623813">
              <w:rPr>
                <w:rFonts w:ascii="IBM Plex Sans" w:hAnsi="IBM Plex Sans"/>
                <w:b w:val="0"/>
                <w:sz w:val="22"/>
                <w:szCs w:val="22"/>
              </w:rPr>
              <w:t xml:space="preserve"> or similar apps</w:t>
            </w:r>
            <w:r w:rsidR="003C42F5">
              <w:rPr>
                <w:rFonts w:ascii="IBM Plex Sans" w:hAnsi="IBM Plex Sans"/>
                <w:b w:val="0"/>
                <w:sz w:val="22"/>
                <w:szCs w:val="22"/>
              </w:rPr>
              <w:t>/websit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)</w:t>
            </w:r>
          </w:p>
          <w:p w14:paraId="6FDAA5B2" w14:textId="1085B7BA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0244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55759F14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1C649AD5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5A94ABAD" w14:textId="77777777" w:rsidR="003C42F5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148B04EF" w14:textId="77777777" w:rsidR="003C42F5" w:rsidRPr="00623813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32138956" w14:textId="7777777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5E0BC" w14:textId="2D2A24CC" w:rsidR="00FC3B38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236 (17.7%)</w:t>
            </w:r>
          </w:p>
          <w:p w14:paraId="70A5AD6A" w14:textId="636F7643" w:rsidR="003C42F5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485 (21.3%)</w:t>
            </w:r>
          </w:p>
          <w:p w14:paraId="13BF07E7" w14:textId="33FDFDED" w:rsidR="003C42F5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046 (15%)</w:t>
            </w:r>
          </w:p>
          <w:p w14:paraId="2FD74A13" w14:textId="533B620B" w:rsidR="003C42F5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774 (25.4%)</w:t>
            </w:r>
          </w:p>
          <w:p w14:paraId="328882D5" w14:textId="636C8E1D" w:rsidR="003C42F5" w:rsidRPr="00623813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1431 (20.52%)</w:t>
            </w:r>
          </w:p>
        </w:tc>
      </w:tr>
      <w:tr w:rsidR="00FC3B38" w:rsidRPr="00623813" w14:paraId="2265E993" w14:textId="77777777" w:rsidTr="004D0F95">
        <w:trPr>
          <w:trHeight w:hRule="exact" w:val="1486"/>
          <w:jc w:val="center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EEFD" w14:textId="36C9B1B7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Daily or weekly newspaper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)</w:t>
            </w:r>
          </w:p>
          <w:p w14:paraId="2F51609D" w14:textId="0D8B1B1B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B8CF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41429027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31A0EF6D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060DF87A" w14:textId="77777777" w:rsidR="00FC3B38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5FF43974" w14:textId="5694CC7F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CD42" w14:textId="50E7C8D3" w:rsidR="00FC3B38" w:rsidRPr="00342FBC" w:rsidRDefault="00FC3B38" w:rsidP="00FC3B38">
            <w:pPr>
              <w:pStyle w:val="AMIAHeading"/>
              <w:widowControl w:val="0"/>
              <w:spacing w:before="0" w:after="0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2566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36.8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%)</w:t>
            </w:r>
          </w:p>
          <w:p w14:paraId="21F113D4" w14:textId="4CDC4703" w:rsidR="00FC3B38" w:rsidRPr="00342FBC" w:rsidRDefault="00FC3B38" w:rsidP="00FC3B38">
            <w:pPr>
              <w:pStyle w:val="AMIAHeading"/>
              <w:widowControl w:val="0"/>
              <w:spacing w:before="0" w:after="0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025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4.7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%)</w:t>
            </w:r>
          </w:p>
          <w:p w14:paraId="38925DFF" w14:textId="30C05B07" w:rsidR="00FC3B38" w:rsidRPr="00342FBC" w:rsidRDefault="00FC3B38" w:rsidP="00FC3B38">
            <w:pPr>
              <w:pStyle w:val="AMIAHeading"/>
              <w:widowControl w:val="0"/>
              <w:spacing w:before="0" w:after="0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206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7.3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%)</w:t>
            </w:r>
          </w:p>
          <w:p w14:paraId="622CD008" w14:textId="3AD2789A" w:rsidR="00FC3B38" w:rsidRPr="00342FBC" w:rsidRDefault="00FC3B38" w:rsidP="00FC3B38">
            <w:pPr>
              <w:pStyle w:val="AMIAHeading"/>
              <w:widowControl w:val="0"/>
              <w:spacing w:before="0" w:after="0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224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7.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6%)</w:t>
            </w:r>
          </w:p>
          <w:p w14:paraId="374D0FDA" w14:textId="2C5263DC" w:rsidR="00FC3B38" w:rsidRPr="00623813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951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(</w:t>
            </w:r>
            <w:r w:rsidRPr="00342FBC">
              <w:rPr>
                <w:rFonts w:ascii="IBM Plex Sans" w:hAnsi="IBM Plex Sans"/>
                <w:b w:val="0"/>
                <w:sz w:val="22"/>
                <w:szCs w:val="22"/>
              </w:rPr>
              <w:t>13.6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>%)</w:t>
            </w:r>
          </w:p>
        </w:tc>
      </w:tr>
    </w:tbl>
    <w:p w14:paraId="26B82981" w14:textId="0AE1B5C2" w:rsidR="008F3D00" w:rsidRDefault="008F3D00" w:rsidP="00A43FBD">
      <w:pPr>
        <w:rPr>
          <w:rFonts w:ascii="IBM Plex Sans" w:hAnsi="IBM Plex Sans"/>
        </w:rPr>
      </w:pPr>
    </w:p>
    <w:p w14:paraId="10067B31" w14:textId="63B0C49D" w:rsidR="00A859D2" w:rsidRDefault="00A859D2" w:rsidP="00A43FBD">
      <w:pPr>
        <w:rPr>
          <w:rFonts w:ascii="IBM Plex Sans" w:hAnsi="IBM Plex Sans"/>
        </w:rPr>
      </w:pPr>
    </w:p>
    <w:p w14:paraId="11BE1E66" w14:textId="77777777" w:rsidR="003B3D39" w:rsidRDefault="003B3D39" w:rsidP="003B3D39">
      <w:pPr>
        <w:jc w:val="center"/>
        <w:rPr>
          <w:rFonts w:ascii="IBM Plex Sans" w:hAnsi="IBM Plex Sans"/>
          <w:b/>
          <w:bCs/>
        </w:rPr>
      </w:pPr>
    </w:p>
    <w:p w14:paraId="4B04EBB6" w14:textId="77777777" w:rsidR="003B3D39" w:rsidRDefault="003B3D39" w:rsidP="003B3D39">
      <w:pPr>
        <w:jc w:val="center"/>
        <w:rPr>
          <w:rFonts w:ascii="IBM Plex Sans" w:hAnsi="IBM Plex Sans"/>
          <w:b/>
          <w:bCs/>
        </w:rPr>
      </w:pPr>
    </w:p>
    <w:p w14:paraId="4C4CBC92" w14:textId="77777777" w:rsidR="003B3D39" w:rsidRDefault="003B3D39" w:rsidP="003B3D39">
      <w:pPr>
        <w:jc w:val="center"/>
        <w:rPr>
          <w:rFonts w:ascii="IBM Plex Sans" w:hAnsi="IBM Plex Sans"/>
          <w:b/>
          <w:bCs/>
        </w:rPr>
      </w:pPr>
    </w:p>
    <w:p w14:paraId="7128FAC5" w14:textId="77777777" w:rsidR="003B3D39" w:rsidRDefault="003B3D39" w:rsidP="003B3D39">
      <w:pPr>
        <w:jc w:val="center"/>
        <w:rPr>
          <w:rFonts w:ascii="IBM Plex Sans" w:hAnsi="IBM Plex Sans"/>
          <w:b/>
          <w:bCs/>
        </w:rPr>
      </w:pPr>
    </w:p>
    <w:p w14:paraId="30F80A23" w14:textId="77777777" w:rsidR="00130B0F" w:rsidRDefault="00130B0F" w:rsidP="003B3D39">
      <w:pPr>
        <w:jc w:val="center"/>
        <w:rPr>
          <w:rFonts w:ascii="IBM Plex Sans" w:hAnsi="IBM Plex Sans"/>
          <w:b/>
          <w:bCs/>
        </w:rPr>
      </w:pPr>
    </w:p>
    <w:p w14:paraId="0F73B59F" w14:textId="61706C4F" w:rsidR="00A859D2" w:rsidRPr="003B3D39" w:rsidRDefault="003B3D39" w:rsidP="003B3D39">
      <w:pPr>
        <w:jc w:val="center"/>
        <w:rPr>
          <w:rFonts w:ascii="IBM Plex Sans" w:hAnsi="IBM Plex Sans"/>
          <w:b/>
          <w:bCs/>
        </w:rPr>
      </w:pPr>
      <w:r w:rsidRPr="00A62523">
        <w:rPr>
          <w:rFonts w:ascii="IBM Plex Sans" w:hAnsi="IBM Plex Sans"/>
          <w:b/>
          <w:bCs/>
        </w:rPr>
        <w:lastRenderedPageBreak/>
        <w:t xml:space="preserve">Survey </w:t>
      </w:r>
      <w:r>
        <w:rPr>
          <w:rFonts w:ascii="IBM Plex Sans" w:hAnsi="IBM Plex Sans"/>
          <w:b/>
          <w:bCs/>
        </w:rPr>
        <w:t>Results (Continued)</w:t>
      </w:r>
    </w:p>
    <w:tbl>
      <w:tblPr>
        <w:tblW w:w="9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95"/>
        <w:gridCol w:w="3330"/>
        <w:gridCol w:w="2266"/>
      </w:tblGrid>
      <w:tr w:rsidR="00A859D2" w:rsidRPr="001619B4" w14:paraId="60520FEB" w14:textId="77777777" w:rsidTr="004D0F95">
        <w:trPr>
          <w:trHeight w:hRule="exact" w:val="280"/>
          <w:jc w:val="center"/>
        </w:trPr>
        <w:tc>
          <w:tcPr>
            <w:tcW w:w="6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533D" w14:textId="77777777" w:rsidR="00A859D2" w:rsidRPr="001619B4" w:rsidRDefault="00A859D2" w:rsidP="00FC3B38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ariable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2FDE" w14:textId="77777777" w:rsidR="00A859D2" w:rsidRPr="001619B4" w:rsidRDefault="00A859D2" w:rsidP="00FC3B38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Count (%)</w:t>
            </w:r>
          </w:p>
        </w:tc>
      </w:tr>
      <w:tr w:rsidR="00A859D2" w:rsidRPr="001619B4" w14:paraId="4809856F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47399406" w14:textId="69E51CD8" w:rsidR="00A859D2" w:rsidRPr="001619B4" w:rsidRDefault="001355C7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</w:t>
            </w:r>
            <w:r w:rsidR="007157F4" w:rsidRPr="001619B4">
              <w:rPr>
                <w:rFonts w:ascii="IBM Plex Sans" w:hAnsi="IBM Plex Sans"/>
                <w:b w:val="0"/>
                <w:sz w:val="22"/>
                <w:szCs w:val="22"/>
              </w:rPr>
              <w:t>(Social media)</w:t>
            </w:r>
          </w:p>
        </w:tc>
        <w:tc>
          <w:tcPr>
            <w:tcW w:w="3330" w:type="dxa"/>
          </w:tcPr>
          <w:p w14:paraId="18EF7934" w14:textId="77777777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3609850D" w14:textId="77777777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2642104D" w14:textId="77777777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4F7825E0" w14:textId="77777777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4F51DC4A" w14:textId="77777777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58A76E63" w14:textId="77777777" w:rsidR="00A859D2" w:rsidRPr="001619B4" w:rsidRDefault="00A859D2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6F3B9FDC" w14:textId="5D70A23F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2279 (32.7%)</w:t>
            </w:r>
          </w:p>
          <w:p w14:paraId="50FFDD9E" w14:textId="5AAA3E94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 xml:space="preserve">917 </w:t>
            </w:r>
            <w:r w:rsidR="00946E7D">
              <w:rPr>
                <w:rFonts w:ascii="IBM Plex Sans" w:hAnsi="IBM Plex Sans"/>
                <w:b w:val="0"/>
                <w:sz w:val="22"/>
                <w:szCs w:val="22"/>
              </w:rPr>
              <w:t>(</w:t>
            </w: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3.2%)</w:t>
            </w:r>
          </w:p>
          <w:p w14:paraId="3CBEBD31" w14:textId="107D1B8E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475 (21.2%)</w:t>
            </w:r>
          </w:p>
          <w:p w14:paraId="43A4CCFC" w14:textId="285A4E3F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513 (21.7%)</w:t>
            </w:r>
          </w:p>
          <w:p w14:paraId="761613FB" w14:textId="60A6A674" w:rsidR="00FC3B38" w:rsidRPr="001619B4" w:rsidRDefault="00FC3B38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788 (11.3%)</w:t>
            </w:r>
          </w:p>
        </w:tc>
      </w:tr>
      <w:tr w:rsidR="007157F4" w:rsidRPr="001619B4" w14:paraId="7DCB02DF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11E36E85" w14:textId="629DF741" w:rsidR="007157F4" w:rsidRPr="001619B4" w:rsidRDefault="001355C7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623813">
              <w:rPr>
                <w:rFonts w:ascii="IBM Plex Sans" w:hAnsi="IBM Plex Sans"/>
                <w:b w:val="0"/>
                <w:sz w:val="22"/>
                <w:szCs w:val="22"/>
              </w:rPr>
              <w:t>COVID-19 information sources</w:t>
            </w:r>
            <w:r>
              <w:rPr>
                <w:rFonts w:ascii="IBM Plex Sans" w:hAnsi="IBM Plex Sans"/>
                <w:b w:val="0"/>
                <w:sz w:val="22"/>
                <w:szCs w:val="22"/>
              </w:rPr>
              <w:t xml:space="preserve"> </w:t>
            </w:r>
            <w:r w:rsidR="007157F4" w:rsidRPr="001619B4">
              <w:rPr>
                <w:rFonts w:ascii="IBM Plex Sans" w:hAnsi="IBM Plex Sans"/>
                <w:b w:val="0"/>
                <w:sz w:val="22"/>
                <w:szCs w:val="22"/>
              </w:rPr>
              <w:t>(Radio)</w:t>
            </w:r>
          </w:p>
          <w:p w14:paraId="1EB48986" w14:textId="77777777" w:rsidR="007157F4" w:rsidRPr="001619B4" w:rsidRDefault="007157F4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B1CA5CE" w14:textId="77777777" w:rsidR="003C42F5" w:rsidRPr="001619B4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ver</w:t>
            </w:r>
          </w:p>
          <w:p w14:paraId="2511B2F8" w14:textId="77777777" w:rsidR="003C42F5" w:rsidRPr="001619B4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Often</w:t>
            </w:r>
          </w:p>
          <w:p w14:paraId="330B937C" w14:textId="77777777" w:rsidR="003C42F5" w:rsidRPr="001619B4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arely</w:t>
            </w:r>
          </w:p>
          <w:p w14:paraId="5E25C926" w14:textId="77777777" w:rsidR="003C42F5" w:rsidRPr="001619B4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times</w:t>
            </w:r>
          </w:p>
          <w:p w14:paraId="6AA28D1F" w14:textId="77777777" w:rsidR="003C42F5" w:rsidRPr="001619B4" w:rsidRDefault="003C42F5" w:rsidP="003C42F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often</w:t>
            </w:r>
          </w:p>
          <w:p w14:paraId="0F0C8ECF" w14:textId="77777777" w:rsidR="007157F4" w:rsidRPr="001619B4" w:rsidRDefault="007157F4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2901FB66" w14:textId="23A3C9F2" w:rsidR="007157F4" w:rsidRPr="001619B4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2274 (32.6%)</w:t>
            </w:r>
          </w:p>
          <w:p w14:paraId="108174CF" w14:textId="70356FB4" w:rsidR="003C42F5" w:rsidRPr="001619B4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861 (12.4%)</w:t>
            </w:r>
          </w:p>
          <w:p w14:paraId="0B7A7B70" w14:textId="0D570E2F" w:rsidR="003C42F5" w:rsidRPr="001619B4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664 (23.9%)</w:t>
            </w:r>
          </w:p>
          <w:p w14:paraId="3434EEA5" w14:textId="19E78AFA" w:rsidR="003C42F5" w:rsidRPr="001619B4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756 (25.2%)</w:t>
            </w:r>
          </w:p>
          <w:p w14:paraId="6FCF465B" w14:textId="47032C8D" w:rsidR="003C42F5" w:rsidRPr="001619B4" w:rsidRDefault="003C42F5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417 (6.0%)</w:t>
            </w:r>
          </w:p>
        </w:tc>
      </w:tr>
      <w:tr w:rsidR="007157F4" w:rsidRPr="001619B4" w14:paraId="787E631E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3CF48AF0" w14:textId="552E4BF2" w:rsidR="007157F4" w:rsidRPr="001619B4" w:rsidRDefault="007157F4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Increased preventative behaviors due to COVID-19 information (Wearing a face mask)</w:t>
            </w:r>
          </w:p>
        </w:tc>
        <w:tc>
          <w:tcPr>
            <w:tcW w:w="3330" w:type="dxa"/>
          </w:tcPr>
          <w:p w14:paraId="3C76DC1B" w14:textId="77777777" w:rsidR="007157F4" w:rsidRPr="001619B4" w:rsidRDefault="001C09CE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7F96CA10" w14:textId="77777777" w:rsidR="001C09CE" w:rsidRPr="001619B4" w:rsidRDefault="001C09CE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7FA12310" w14:textId="77777777" w:rsidR="001C09CE" w:rsidRPr="001619B4" w:rsidRDefault="001C09CE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1E9A23B8" w14:textId="77777777" w:rsidR="001C09CE" w:rsidRPr="001619B4" w:rsidRDefault="001C09CE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0C82F6A0" w14:textId="5CB55EC2" w:rsidR="001C09CE" w:rsidRPr="001619B4" w:rsidRDefault="001C09CE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much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7E470AAE" w14:textId="04A9BED5" w:rsidR="007157F4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511 (7.3%)</w:t>
            </w:r>
          </w:p>
          <w:p w14:paraId="1FA0B7F2" w14:textId="08AA43E4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377 (19.8%)</w:t>
            </w:r>
          </w:p>
          <w:p w14:paraId="62887A5C" w14:textId="2A2B4A29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282 (4.0%)</w:t>
            </w:r>
          </w:p>
          <w:p w14:paraId="7DDD86F8" w14:textId="1F17B484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810 (11.6%)</w:t>
            </w:r>
          </w:p>
          <w:p w14:paraId="173C1F03" w14:textId="4F723982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3992 (57.3%)</w:t>
            </w:r>
          </w:p>
        </w:tc>
      </w:tr>
      <w:tr w:rsidR="007157F4" w:rsidRPr="001619B4" w14:paraId="091E7DFE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34997B58" w14:textId="7C9160DB" w:rsidR="007157F4" w:rsidRPr="001619B4" w:rsidRDefault="007157F4" w:rsidP="007157F4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Physical distancing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67186C0F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2EF66998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3E3DC682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62F53E58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7F1DB249" w14:textId="75659CFE" w:rsidR="007157F4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much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3C96BBA8" w14:textId="4DDA17A3" w:rsidR="007157F4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576 (8.3%)</w:t>
            </w:r>
          </w:p>
          <w:p w14:paraId="2C79044F" w14:textId="3B82477B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343 (19.3%)</w:t>
            </w:r>
          </w:p>
          <w:p w14:paraId="687F6750" w14:textId="62C780DD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269 (3.9%)</w:t>
            </w:r>
          </w:p>
          <w:p w14:paraId="42AE34F8" w14:textId="6E0830A5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169 (16.8%)</w:t>
            </w:r>
          </w:p>
          <w:p w14:paraId="314D9A20" w14:textId="300E26F9" w:rsidR="001C09CE" w:rsidRPr="001619B4" w:rsidRDefault="001C09CE" w:rsidP="00FC3B38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3615 (51.9%)</w:t>
            </w:r>
          </w:p>
        </w:tc>
      </w:tr>
      <w:tr w:rsidR="001C09CE" w:rsidRPr="001619B4" w14:paraId="0F1C170D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42125D2A" w14:textId="4E11EB46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Style w:val="normaltextrun"/>
                <w:rFonts w:ascii="IBM Plex Sans" w:hAnsi="IBM Plex Sans" w:cs="Calibri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Style w:val="normaltextrun"/>
                <w:rFonts w:ascii="IBM Plex Sans" w:hAnsi="IBM Plex Sans" w:cs="Calibri"/>
                <w:b w:val="0"/>
                <w:bCs/>
                <w:sz w:val="22"/>
                <w:szCs w:val="22"/>
              </w:rPr>
              <w:t>Covering mouth when coughing)</w:t>
            </w:r>
          </w:p>
          <w:p w14:paraId="54FCB5B1" w14:textId="07EF250C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</w:p>
        </w:tc>
        <w:tc>
          <w:tcPr>
            <w:tcW w:w="3330" w:type="dxa"/>
          </w:tcPr>
          <w:p w14:paraId="3671D663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483A620A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02CFFDD1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0048E8C9" w14:textId="77777777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7DD32CE6" w14:textId="081720CC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much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4BB0F2CF" w14:textId="30F42CEA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652</w:t>
            </w:r>
            <w:r w:rsidR="009E2389" w:rsidRPr="001619B4">
              <w:rPr>
                <w:rFonts w:ascii="IBM Plex Sans" w:hAnsi="IBM Plex Sans"/>
                <w:b w:val="0"/>
                <w:sz w:val="22"/>
                <w:szCs w:val="22"/>
              </w:rPr>
              <w:t xml:space="preserve"> (9.4%)</w:t>
            </w:r>
          </w:p>
          <w:p w14:paraId="57CA0831" w14:textId="559DA423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365</w:t>
            </w:r>
            <w:r w:rsidR="009E2389" w:rsidRPr="001619B4">
              <w:rPr>
                <w:rFonts w:ascii="IBM Plex Sans" w:hAnsi="IBM Plex Sans"/>
                <w:b w:val="0"/>
                <w:sz w:val="22"/>
                <w:szCs w:val="22"/>
              </w:rPr>
              <w:t xml:space="preserve"> (19.6%)</w:t>
            </w:r>
          </w:p>
          <w:p w14:paraId="55757138" w14:textId="32FD156C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88</w:t>
            </w:r>
            <w:r w:rsidR="009E2389" w:rsidRPr="001619B4">
              <w:rPr>
                <w:rFonts w:ascii="IBM Plex Sans" w:hAnsi="IBM Plex Sans"/>
                <w:b w:val="0"/>
                <w:sz w:val="22"/>
                <w:szCs w:val="22"/>
              </w:rPr>
              <w:t xml:space="preserve"> (2.7%)</w:t>
            </w:r>
          </w:p>
          <w:p w14:paraId="483C40D1" w14:textId="0B11EC18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635 (9.1%)</w:t>
            </w:r>
          </w:p>
          <w:p w14:paraId="296E7F73" w14:textId="7CC2246F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4132 (59.3%)</w:t>
            </w:r>
          </w:p>
        </w:tc>
      </w:tr>
      <w:tr w:rsidR="001C09CE" w:rsidRPr="001619B4" w14:paraId="4F3FF6E6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4B39B853" w14:textId="521E2ECF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Style w:val="normaltextrun"/>
                <w:rFonts w:ascii="IBM Plex Sans" w:hAnsi="IBM Plex Sans" w:cs="Calibri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Style w:val="normaltextrun"/>
                <w:rFonts w:ascii="IBM Plex Sans" w:hAnsi="IBM Plex Sans" w:cs="Calibri"/>
                <w:b w:val="0"/>
                <w:bCs/>
                <w:sz w:val="22"/>
                <w:szCs w:val="22"/>
              </w:rPr>
              <w:t>Staying home when sick)</w:t>
            </w:r>
          </w:p>
          <w:p w14:paraId="14710A79" w14:textId="7C6CFB06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</w:p>
        </w:tc>
        <w:tc>
          <w:tcPr>
            <w:tcW w:w="3330" w:type="dxa"/>
          </w:tcPr>
          <w:p w14:paraId="3D741D4B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2A94A57B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239D345B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60EE4446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4FAB76D5" w14:textId="2FBE1AA1" w:rsidR="001C09CE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much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3E5EAF66" w14:textId="6366F95B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826 (11.9%)</w:t>
            </w:r>
          </w:p>
          <w:p w14:paraId="6FA9E9A4" w14:textId="48295D59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393 (20.0%)</w:t>
            </w:r>
          </w:p>
          <w:p w14:paraId="775E1118" w14:textId="7C8E4622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97 (2.8%)</w:t>
            </w:r>
          </w:p>
          <w:p w14:paraId="53869278" w14:textId="6E0AA245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750 (10.8%)</w:t>
            </w:r>
          </w:p>
          <w:p w14:paraId="7FFAB007" w14:textId="414FA1FE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3806 (54.6%)</w:t>
            </w:r>
          </w:p>
        </w:tc>
      </w:tr>
      <w:tr w:rsidR="001C09CE" w:rsidRPr="001619B4" w14:paraId="5F39D9CB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653B94AF" w14:textId="30BBFC68" w:rsidR="001C09CE" w:rsidRPr="001619B4" w:rsidRDefault="001C09CE" w:rsidP="001C09CE">
            <w:pPr>
              <w:pStyle w:val="AMIAHeading"/>
              <w:jc w:val="left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Use of hand sanitizer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)</w:t>
            </w:r>
          </w:p>
        </w:tc>
        <w:tc>
          <w:tcPr>
            <w:tcW w:w="3330" w:type="dxa"/>
          </w:tcPr>
          <w:p w14:paraId="6EBF45CC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3AE59B72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15893377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4B8827E8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39C3E1E7" w14:textId="416FDAA7" w:rsidR="001C09CE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much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375D7CB4" w14:textId="4CC58BFE" w:rsidR="001C09CE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677 (9.7%)</w:t>
            </w:r>
          </w:p>
          <w:p w14:paraId="706FFBDE" w14:textId="27029904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485 (21.3%)</w:t>
            </w:r>
          </w:p>
          <w:p w14:paraId="522C8D4A" w14:textId="626D6798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313 (4.5%)</w:t>
            </w:r>
          </w:p>
          <w:p w14:paraId="6247999D" w14:textId="4B150F57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183 (17.0%)</w:t>
            </w:r>
          </w:p>
          <w:p w14:paraId="2ABE3D13" w14:textId="38520D1F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3314 (47.5%)</w:t>
            </w:r>
          </w:p>
        </w:tc>
      </w:tr>
      <w:tr w:rsidR="001C09CE" w:rsidRPr="001619B4" w14:paraId="21AE7C37" w14:textId="77777777" w:rsidTr="004D0F95">
        <w:trPr>
          <w:trHeight w:hRule="exact" w:val="1441"/>
          <w:jc w:val="center"/>
        </w:trPr>
        <w:tc>
          <w:tcPr>
            <w:tcW w:w="3595" w:type="dxa"/>
          </w:tcPr>
          <w:p w14:paraId="2691CB10" w14:textId="29E114EF" w:rsidR="001C09CE" w:rsidRPr="001619B4" w:rsidRDefault="001C09CE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Increased preventative behaviors due to COVID-19 information (Self-isolation)</w:t>
            </w:r>
          </w:p>
        </w:tc>
        <w:tc>
          <w:tcPr>
            <w:tcW w:w="3330" w:type="dxa"/>
          </w:tcPr>
          <w:p w14:paraId="2EC91308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72EBE761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5F186D65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4729B0F4" w14:textId="77777777" w:rsidR="009E2389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4227F9B5" w14:textId="257664BF" w:rsidR="001C09CE" w:rsidRPr="001619B4" w:rsidRDefault="009E2389" w:rsidP="009E2389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Very much</w:t>
            </w:r>
          </w:p>
        </w:tc>
        <w:tc>
          <w:tcPr>
            <w:tcW w:w="2266" w:type="dxa"/>
            <w:tcBorders>
              <w:right w:val="single" w:sz="4" w:space="0" w:color="auto"/>
            </w:tcBorders>
          </w:tcPr>
          <w:p w14:paraId="61E7A37E" w14:textId="25EDE3A1" w:rsidR="001C09CE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030 (14.8%)</w:t>
            </w:r>
          </w:p>
          <w:p w14:paraId="5DD6D07E" w14:textId="18060DF5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703 (24.4%)</w:t>
            </w:r>
          </w:p>
          <w:p w14:paraId="4C3208BF" w14:textId="36F1EB08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391 (5.6%)</w:t>
            </w:r>
          </w:p>
          <w:p w14:paraId="4BBA1821" w14:textId="76784BA5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1655 (23.8%)</w:t>
            </w:r>
          </w:p>
          <w:p w14:paraId="12A366E1" w14:textId="0DCD6029" w:rsidR="009E2389" w:rsidRPr="001619B4" w:rsidRDefault="009E2389" w:rsidP="001C09C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2193 (</w:t>
            </w:r>
            <w:r w:rsidR="008B2383" w:rsidRPr="001619B4">
              <w:rPr>
                <w:rFonts w:ascii="IBM Plex Sans" w:hAnsi="IBM Plex Sans"/>
                <w:b w:val="0"/>
                <w:sz w:val="22"/>
                <w:szCs w:val="22"/>
              </w:rPr>
              <w:t>31.5%)</w:t>
            </w:r>
          </w:p>
        </w:tc>
      </w:tr>
    </w:tbl>
    <w:p w14:paraId="7DD092F7" w14:textId="12C6E9A5" w:rsidR="00A859D2" w:rsidRDefault="00A859D2" w:rsidP="00A43FBD">
      <w:pPr>
        <w:rPr>
          <w:rFonts w:ascii="IBM Plex Sans" w:hAnsi="IBM Plex Sans"/>
        </w:rPr>
      </w:pPr>
    </w:p>
    <w:p w14:paraId="73FE109E" w14:textId="74D067A5" w:rsidR="007157F4" w:rsidRDefault="007157F4" w:rsidP="00A43FBD">
      <w:pPr>
        <w:rPr>
          <w:rFonts w:ascii="IBM Plex Sans" w:hAnsi="IBM Plex Sans"/>
        </w:rPr>
      </w:pPr>
    </w:p>
    <w:p w14:paraId="7A2514A8" w14:textId="7B966AA3" w:rsidR="007157F4" w:rsidRDefault="007157F4" w:rsidP="00A43FBD">
      <w:pPr>
        <w:rPr>
          <w:rFonts w:ascii="IBM Plex Sans" w:hAnsi="IBM Plex Sans"/>
        </w:rPr>
      </w:pPr>
    </w:p>
    <w:p w14:paraId="5485E7EC" w14:textId="0CC6B71F" w:rsidR="007157F4" w:rsidRDefault="007157F4" w:rsidP="00A43FBD">
      <w:pPr>
        <w:rPr>
          <w:rFonts w:ascii="IBM Plex Sans" w:hAnsi="IBM Plex Sans"/>
        </w:rPr>
      </w:pPr>
    </w:p>
    <w:p w14:paraId="3E6BDA2F" w14:textId="4A9E0036" w:rsidR="003B3D39" w:rsidRDefault="003B3D39" w:rsidP="00A43FBD">
      <w:pPr>
        <w:rPr>
          <w:rFonts w:ascii="IBM Plex Sans" w:hAnsi="IBM Plex Sans"/>
        </w:rPr>
      </w:pPr>
    </w:p>
    <w:p w14:paraId="2A7AE7DE" w14:textId="481DF7BB" w:rsidR="003B3D39" w:rsidRDefault="003B3D39" w:rsidP="00A43FBD">
      <w:pPr>
        <w:rPr>
          <w:rFonts w:ascii="IBM Plex Sans" w:hAnsi="IBM Plex Sans"/>
        </w:rPr>
      </w:pPr>
    </w:p>
    <w:p w14:paraId="40B590BC" w14:textId="107E40EF" w:rsidR="003B3D39" w:rsidRDefault="003B3D39" w:rsidP="00A43FBD">
      <w:pPr>
        <w:rPr>
          <w:rFonts w:ascii="IBM Plex Sans" w:hAnsi="IBM Plex Sans"/>
        </w:rPr>
      </w:pPr>
    </w:p>
    <w:p w14:paraId="568DD2FC" w14:textId="596C98E6" w:rsidR="003B3D39" w:rsidRPr="003B3D39" w:rsidRDefault="003B3D39" w:rsidP="003B3D39">
      <w:pPr>
        <w:jc w:val="center"/>
        <w:rPr>
          <w:rFonts w:ascii="IBM Plex Sans" w:hAnsi="IBM Plex Sans"/>
          <w:b/>
          <w:bCs/>
        </w:rPr>
      </w:pPr>
      <w:r w:rsidRPr="00A62523">
        <w:rPr>
          <w:rFonts w:ascii="IBM Plex Sans" w:hAnsi="IBM Plex Sans"/>
          <w:b/>
          <w:bCs/>
        </w:rPr>
        <w:lastRenderedPageBreak/>
        <w:t xml:space="preserve">Survey </w:t>
      </w:r>
      <w:r>
        <w:rPr>
          <w:rFonts w:ascii="IBM Plex Sans" w:hAnsi="IBM Plex Sans"/>
          <w:b/>
          <w:bCs/>
        </w:rPr>
        <w:t>Results (Continued)</w:t>
      </w:r>
    </w:p>
    <w:tbl>
      <w:tblPr>
        <w:tblW w:w="9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5"/>
        <w:gridCol w:w="3510"/>
        <w:gridCol w:w="2176"/>
      </w:tblGrid>
      <w:tr w:rsidR="00E651A8" w:rsidRPr="00623813" w14:paraId="4BCCA3DA" w14:textId="77777777" w:rsidTr="004D0F95">
        <w:trPr>
          <w:trHeight w:hRule="exact" w:val="280"/>
          <w:jc w:val="center"/>
        </w:trPr>
        <w:tc>
          <w:tcPr>
            <w:tcW w:w="7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FCFF" w14:textId="77777777" w:rsidR="00E651A8" w:rsidRPr="001619B4" w:rsidRDefault="00E651A8" w:rsidP="00FC3B38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ariable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B042" w14:textId="77777777" w:rsidR="00E651A8" w:rsidRPr="001619B4" w:rsidRDefault="00E651A8" w:rsidP="00FC3B38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Count (%)</w:t>
            </w:r>
          </w:p>
        </w:tc>
      </w:tr>
      <w:tr w:rsidR="007157F4" w:rsidRPr="007157F4" w14:paraId="1A508D28" w14:textId="77777777" w:rsidTr="004D0F95">
        <w:trPr>
          <w:trHeight w:hRule="exact" w:val="1522"/>
          <w:jc w:val="center"/>
        </w:trPr>
        <w:tc>
          <w:tcPr>
            <w:tcW w:w="3505" w:type="dxa"/>
          </w:tcPr>
          <w:p w14:paraId="1D7E964E" w14:textId="77777777" w:rsidR="007157F4" w:rsidRPr="001619B4" w:rsidRDefault="007157F4" w:rsidP="007157F4">
            <w:pPr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Fonts w:ascii="IBM Plex Sans" w:hAnsi="IBM Plex Sans"/>
                <w:sz w:val="22"/>
                <w:szCs w:val="22"/>
              </w:rPr>
              <w:t>Hand washing for at least 20 seconds)</w:t>
            </w:r>
          </w:p>
        </w:tc>
        <w:tc>
          <w:tcPr>
            <w:tcW w:w="3510" w:type="dxa"/>
          </w:tcPr>
          <w:p w14:paraId="6C06E40D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5F67B9E3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29531A59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74269CD9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1C59015C" w14:textId="085C2CD8" w:rsidR="007157F4" w:rsidRPr="001619B4" w:rsidRDefault="008B2383" w:rsidP="008B2383">
            <w:pPr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ery much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1C182AF3" w14:textId="4357C118" w:rsidR="007157F4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619 (8.9%)</w:t>
            </w:r>
          </w:p>
          <w:p w14:paraId="51D10C30" w14:textId="7A634712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337(19.2%)</w:t>
            </w:r>
          </w:p>
          <w:p w14:paraId="06796E03" w14:textId="48E23A70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265 (3.8%)</w:t>
            </w:r>
          </w:p>
          <w:p w14:paraId="7E8E7D0C" w14:textId="5CB9A7EF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188 (17.0%)</w:t>
            </w:r>
          </w:p>
          <w:p w14:paraId="1D95E3CA" w14:textId="53F2C711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3563 (51.1%)</w:t>
            </w:r>
          </w:p>
        </w:tc>
      </w:tr>
      <w:tr w:rsidR="007157F4" w:rsidRPr="007157F4" w14:paraId="222A1696" w14:textId="77777777" w:rsidTr="004D0F95">
        <w:trPr>
          <w:trHeight w:hRule="exact" w:val="1531"/>
          <w:jc w:val="center"/>
        </w:trPr>
        <w:tc>
          <w:tcPr>
            <w:tcW w:w="3505" w:type="dxa"/>
          </w:tcPr>
          <w:p w14:paraId="1F440A08" w14:textId="77777777" w:rsidR="007157F4" w:rsidRPr="001619B4" w:rsidRDefault="007157F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Fonts w:ascii="IBM Plex Sans" w:hAnsi="IBM Plex Sans"/>
                <w:sz w:val="22"/>
                <w:szCs w:val="22"/>
              </w:rPr>
              <w:t>Disinfecting surfaces)</w:t>
            </w:r>
          </w:p>
        </w:tc>
        <w:tc>
          <w:tcPr>
            <w:tcW w:w="3510" w:type="dxa"/>
          </w:tcPr>
          <w:p w14:paraId="1A62E3B7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5EC69D19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0485BC13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198CDF46" w14:textId="77777777" w:rsidR="008B2383" w:rsidRPr="001619B4" w:rsidRDefault="008B2383" w:rsidP="008B2383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104187DC" w14:textId="4C5E4703" w:rsidR="007157F4" w:rsidRPr="001619B4" w:rsidRDefault="008B2383" w:rsidP="008B2383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ery much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0C3FE7CD" w14:textId="6509FF0B" w:rsidR="007157F4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818 (11.7%)</w:t>
            </w:r>
          </w:p>
          <w:p w14:paraId="76C778B5" w14:textId="45571D4E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450 (20.8%)</w:t>
            </w:r>
          </w:p>
          <w:p w14:paraId="049D8D1C" w14:textId="24CF93C5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365 (5.2%)</w:t>
            </w:r>
          </w:p>
          <w:p w14:paraId="41268D66" w14:textId="0C846144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663 (23.9%)</w:t>
            </w:r>
          </w:p>
          <w:p w14:paraId="3D05CA2E" w14:textId="5F1657ED" w:rsidR="008B2383" w:rsidRPr="001619B4" w:rsidRDefault="008B2383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2676 (38.4%)</w:t>
            </w:r>
          </w:p>
        </w:tc>
      </w:tr>
      <w:tr w:rsidR="007157F4" w:rsidRPr="007157F4" w14:paraId="3DF8F7FD" w14:textId="77777777" w:rsidTr="004D0F95">
        <w:trPr>
          <w:trHeight w:hRule="exact" w:val="1540"/>
          <w:jc w:val="center"/>
        </w:trPr>
        <w:tc>
          <w:tcPr>
            <w:tcW w:w="3505" w:type="dxa"/>
          </w:tcPr>
          <w:p w14:paraId="028E3120" w14:textId="56459C4F" w:rsidR="007157F4" w:rsidRPr="001619B4" w:rsidRDefault="007157F4" w:rsidP="007157F4">
            <w:pPr>
              <w:rPr>
                <w:rFonts w:ascii="IBM Plex Sans" w:hAnsi="IBM Plex Sans"/>
                <w:b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Fonts w:ascii="IBM Plex Sans" w:hAnsi="IBM Plex Sans"/>
                <w:sz w:val="22"/>
                <w:szCs w:val="22"/>
              </w:rPr>
              <w:t>Avoiding touching eyes, nose, and mouth</w:t>
            </w:r>
            <w:r w:rsidRPr="001619B4">
              <w:rPr>
                <w:rFonts w:ascii="IBM Plex Sans" w:hAnsi="IBM Plex Sans"/>
                <w:bCs/>
                <w:sz w:val="22"/>
                <w:szCs w:val="22"/>
              </w:rPr>
              <w:t>)</w:t>
            </w:r>
          </w:p>
        </w:tc>
        <w:tc>
          <w:tcPr>
            <w:tcW w:w="3510" w:type="dxa"/>
          </w:tcPr>
          <w:p w14:paraId="14715EC4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5C4D4DA8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1CA918AD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1E2454E1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23FF5B63" w14:textId="72D8FFC5" w:rsidR="007157F4" w:rsidRPr="001619B4" w:rsidRDefault="00075C05" w:rsidP="00075C05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ery much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11D3E174" w14:textId="12EB7F36" w:rsidR="007157F4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880 (12.6%)</w:t>
            </w:r>
          </w:p>
          <w:p w14:paraId="31034AE5" w14:textId="2B06D68A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442 (20.7%)</w:t>
            </w:r>
          </w:p>
          <w:p w14:paraId="2388CB46" w14:textId="207EB27B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426 (6.1%)</w:t>
            </w:r>
          </w:p>
          <w:p w14:paraId="224D6AC6" w14:textId="6D08129E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698 (24.4%)</w:t>
            </w:r>
          </w:p>
          <w:p w14:paraId="1661B8BD" w14:textId="4883A442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2526 (36.2%)</w:t>
            </w:r>
          </w:p>
        </w:tc>
      </w:tr>
      <w:tr w:rsidR="007157F4" w:rsidRPr="007157F4" w14:paraId="6683FC93" w14:textId="77777777" w:rsidTr="004D0F95">
        <w:trPr>
          <w:trHeight w:hRule="exact" w:val="1522"/>
          <w:jc w:val="center"/>
        </w:trPr>
        <w:tc>
          <w:tcPr>
            <w:tcW w:w="3505" w:type="dxa"/>
          </w:tcPr>
          <w:p w14:paraId="608369B5" w14:textId="6D790E5B" w:rsidR="007157F4" w:rsidRPr="001619B4" w:rsidRDefault="00E651A8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Increased preventative behaviors due to COVID-19 information (</w:t>
            </w:r>
            <w:r w:rsidRPr="001619B4">
              <w:rPr>
                <w:rFonts w:ascii="IBM Plex Sans" w:hAnsi="IBM Plex Sans"/>
                <w:sz w:val="22"/>
                <w:szCs w:val="22"/>
              </w:rPr>
              <w:t>Antibiotics)</w:t>
            </w:r>
          </w:p>
          <w:p w14:paraId="134E69C6" w14:textId="5F552543" w:rsidR="00E651A8" w:rsidRPr="001619B4" w:rsidRDefault="00E651A8" w:rsidP="007157F4">
            <w:pPr>
              <w:rPr>
                <w:rFonts w:ascii="IBM Plex Sans" w:hAnsi="IBM Plex Sans"/>
                <w:bCs/>
                <w:sz w:val="22"/>
                <w:szCs w:val="22"/>
              </w:rPr>
            </w:pPr>
          </w:p>
        </w:tc>
        <w:tc>
          <w:tcPr>
            <w:tcW w:w="3510" w:type="dxa"/>
          </w:tcPr>
          <w:p w14:paraId="0682398C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eutral</w:t>
            </w:r>
          </w:p>
          <w:p w14:paraId="4CE6729F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at all</w:t>
            </w:r>
          </w:p>
          <w:p w14:paraId="3FC81188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Not much</w:t>
            </w:r>
          </w:p>
          <w:p w14:paraId="79556B17" w14:textId="77777777" w:rsidR="00075C05" w:rsidRPr="001619B4" w:rsidRDefault="00075C05" w:rsidP="00075C05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Somewhat</w:t>
            </w:r>
          </w:p>
          <w:p w14:paraId="423C81A2" w14:textId="5CFA45A5" w:rsidR="007157F4" w:rsidRPr="001619B4" w:rsidRDefault="00075C05" w:rsidP="00075C05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ery much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03F0D6A8" w14:textId="5ED38EF2" w:rsidR="007157F4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268 (18.2%)</w:t>
            </w:r>
          </w:p>
          <w:p w14:paraId="724ABAF7" w14:textId="00809D7C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4095 (58.7%)</w:t>
            </w:r>
          </w:p>
          <w:p w14:paraId="4D979759" w14:textId="59480608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567 (8.1%)</w:t>
            </w:r>
          </w:p>
          <w:p w14:paraId="7434C7B6" w14:textId="62AF8303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581 (8.3%)</w:t>
            </w:r>
          </w:p>
          <w:p w14:paraId="2646003D" w14:textId="2C903B41" w:rsidR="00075C05" w:rsidRPr="001619B4" w:rsidRDefault="00075C05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461 (6.6%)</w:t>
            </w:r>
          </w:p>
        </w:tc>
      </w:tr>
      <w:tr w:rsidR="00E651A8" w:rsidRPr="007157F4" w14:paraId="2105680F" w14:textId="77777777" w:rsidTr="004D0F95">
        <w:trPr>
          <w:trHeight w:hRule="exact" w:val="1531"/>
          <w:jc w:val="center"/>
        </w:trPr>
        <w:tc>
          <w:tcPr>
            <w:tcW w:w="3505" w:type="dxa"/>
          </w:tcPr>
          <w:p w14:paraId="6B3F61AF" w14:textId="20AAADB3" w:rsidR="000C773B" w:rsidRPr="001619B4" w:rsidRDefault="00E651A8" w:rsidP="000C773B">
            <w:pPr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TWC COVID-19 information (</w:t>
            </w:r>
            <w:r w:rsidR="000C773B" w:rsidRPr="001619B4">
              <w:rPr>
                <w:rFonts w:ascii="IBM Plex Sans" w:hAnsi="IBM Plex Sans"/>
                <w:sz w:val="22"/>
                <w:szCs w:val="22"/>
              </w:rPr>
              <w:t>Local data &amp; statistics about novel coronavirus</w:t>
            </w:r>
            <w:r w:rsidR="000C773B" w:rsidRPr="001619B4">
              <w:rPr>
                <w:rFonts w:ascii="IBM Plex Sans" w:hAnsi="IBM Plex Sans"/>
                <w:bCs/>
                <w:sz w:val="22"/>
                <w:szCs w:val="22"/>
              </w:rPr>
              <w:t>)</w:t>
            </w:r>
          </w:p>
          <w:p w14:paraId="256D6954" w14:textId="79936624" w:rsidR="00E651A8" w:rsidRPr="001619B4" w:rsidRDefault="00E651A8" w:rsidP="007157F4">
            <w:pPr>
              <w:rPr>
                <w:rFonts w:ascii="IBM Plex Sans" w:hAnsi="IBM Plex Sans"/>
                <w:bCs/>
                <w:sz w:val="22"/>
                <w:szCs w:val="22"/>
              </w:rPr>
            </w:pPr>
          </w:p>
        </w:tc>
        <w:tc>
          <w:tcPr>
            <w:tcW w:w="3510" w:type="dxa"/>
          </w:tcPr>
          <w:p w14:paraId="2C33B49D" w14:textId="77777777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56A4C553" w14:textId="4C2173DE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Not at all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  <w:p w14:paraId="0A32D646" w14:textId="36AB2D24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Not very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  <w:p w14:paraId="5B52FC17" w14:textId="027668A5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Somewhat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  <w:p w14:paraId="716E78CE" w14:textId="79DF21CE" w:rsidR="00E651A8" w:rsidRP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Very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6D9B5F9C" w14:textId="08334B7B" w:rsidR="00E651A8" w:rsidRPr="001619B4" w:rsidRDefault="00751CD9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840</w:t>
            </w:r>
            <w:r w:rsidR="001619B4" w:rsidRPr="001619B4">
              <w:rPr>
                <w:rFonts w:ascii="IBM Plex Sans" w:hAnsi="IBM Plex Sans"/>
                <w:sz w:val="22"/>
                <w:szCs w:val="22"/>
              </w:rPr>
              <w:t xml:space="preserve"> (12.1%)</w:t>
            </w:r>
          </w:p>
          <w:p w14:paraId="7222FB33" w14:textId="0EB561C8" w:rsidR="00751CD9" w:rsidRPr="001619B4" w:rsidRDefault="00751CD9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168</w:t>
            </w:r>
            <w:r w:rsidR="001619B4" w:rsidRPr="001619B4">
              <w:rPr>
                <w:rFonts w:ascii="IBM Plex Sans" w:hAnsi="IBM Plex Sans"/>
                <w:sz w:val="22"/>
                <w:szCs w:val="22"/>
              </w:rPr>
              <w:t xml:space="preserve"> (16.8%)</w:t>
            </w:r>
          </w:p>
          <w:p w14:paraId="13881410" w14:textId="35ED8E55" w:rsidR="00751CD9" w:rsidRPr="001619B4" w:rsidRDefault="00751CD9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475</w:t>
            </w:r>
            <w:r w:rsidR="001619B4" w:rsidRPr="001619B4">
              <w:rPr>
                <w:rFonts w:ascii="IBM Plex Sans" w:hAnsi="IBM Plex Sans"/>
                <w:sz w:val="22"/>
                <w:szCs w:val="22"/>
              </w:rPr>
              <w:t xml:space="preserve"> (6.8%)</w:t>
            </w:r>
          </w:p>
          <w:p w14:paraId="574C5A6F" w14:textId="2508D8F0" w:rsidR="00751CD9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868 (26.8%)</w:t>
            </w:r>
          </w:p>
          <w:p w14:paraId="361D6701" w14:textId="0E3E08E2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2621 (37.6%)</w:t>
            </w:r>
          </w:p>
        </w:tc>
      </w:tr>
      <w:tr w:rsidR="000C773B" w:rsidRPr="007157F4" w14:paraId="6C40A6B9" w14:textId="77777777" w:rsidTr="00691009">
        <w:trPr>
          <w:trHeight w:hRule="exact" w:val="1531"/>
          <w:jc w:val="center"/>
        </w:trPr>
        <w:tc>
          <w:tcPr>
            <w:tcW w:w="3505" w:type="dxa"/>
            <w:tcBorders>
              <w:bottom w:val="single" w:sz="4" w:space="0" w:color="auto"/>
            </w:tcBorders>
          </w:tcPr>
          <w:p w14:paraId="5883D984" w14:textId="30086F61" w:rsidR="000C773B" w:rsidRPr="001619B4" w:rsidRDefault="000C773B" w:rsidP="000C773B">
            <w:pPr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TWC COVID-19 information (</w:t>
            </w:r>
            <w:r w:rsidRPr="001619B4">
              <w:rPr>
                <w:rFonts w:ascii="IBM Plex Sans" w:hAnsi="IBM Plex Sans"/>
                <w:sz w:val="22"/>
                <w:szCs w:val="22"/>
              </w:rPr>
              <w:t>News articles &amp; videos about novel coronavirus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772049D1" w14:textId="77777777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2CBCC30C" w14:textId="08DCAF6B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Not at all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  <w:p w14:paraId="60938165" w14:textId="296FA5F7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Not very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  <w:p w14:paraId="15D7D7F6" w14:textId="16C562EB" w:rsid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Somewhat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  <w:p w14:paraId="553C8A59" w14:textId="51744131" w:rsidR="000C773B" w:rsidRPr="001619B4" w:rsidRDefault="001619B4" w:rsidP="001619B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 xml:space="preserve">Very </w:t>
            </w:r>
            <w:r w:rsidR="00B17CCD">
              <w:rPr>
                <w:rFonts w:ascii="IBM Plex Sans" w:hAnsi="IBM Plex Sans"/>
                <w:sz w:val="22"/>
                <w:szCs w:val="22"/>
              </w:rPr>
              <w:t>helpful</w:t>
            </w:r>
          </w:p>
        </w:tc>
        <w:tc>
          <w:tcPr>
            <w:tcW w:w="2176" w:type="dxa"/>
            <w:tcBorders>
              <w:bottom w:val="single" w:sz="4" w:space="0" w:color="auto"/>
              <w:right w:val="single" w:sz="4" w:space="0" w:color="auto"/>
            </w:tcBorders>
          </w:tcPr>
          <w:p w14:paraId="70254EA1" w14:textId="5BDA29A9" w:rsidR="000C773B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158 (16.6%)</w:t>
            </w:r>
          </w:p>
          <w:p w14:paraId="3D4ADB6F" w14:textId="78E2DD3F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413 (20.3%)</w:t>
            </w:r>
          </w:p>
          <w:p w14:paraId="4AA54C0E" w14:textId="07581A66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639 (9.2%)</w:t>
            </w:r>
          </w:p>
          <w:p w14:paraId="33E1EFD9" w14:textId="54C88A7C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2171 (31.1%)</w:t>
            </w:r>
          </w:p>
          <w:p w14:paraId="0E9459AB" w14:textId="001B9BCD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 w:rsidRPr="001619B4">
              <w:rPr>
                <w:rFonts w:ascii="IBM Plex Sans" w:hAnsi="IBM Plex Sans"/>
                <w:sz w:val="22"/>
                <w:szCs w:val="22"/>
              </w:rPr>
              <w:t>1591 (22.8%)</w:t>
            </w:r>
          </w:p>
        </w:tc>
      </w:tr>
      <w:tr w:rsidR="000C773B" w:rsidRPr="007157F4" w14:paraId="6024C044" w14:textId="77777777" w:rsidTr="00691009">
        <w:trPr>
          <w:trHeight w:hRule="exact" w:val="1495"/>
          <w:jc w:val="center"/>
        </w:trPr>
        <w:tc>
          <w:tcPr>
            <w:tcW w:w="3505" w:type="dxa"/>
            <w:tcBorders>
              <w:bottom w:val="single" w:sz="4" w:space="0" w:color="000000" w:themeColor="text1"/>
            </w:tcBorders>
          </w:tcPr>
          <w:p w14:paraId="33EA6030" w14:textId="77777777" w:rsidR="00116948" w:rsidRPr="001619B4" w:rsidRDefault="00116948" w:rsidP="00116948">
            <w:pPr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Respondents interested in COVID-19 topics from TWC (Hotspots of local novel coronavirus)</w:t>
            </w:r>
          </w:p>
          <w:p w14:paraId="2C4A5A76" w14:textId="77777777" w:rsidR="000C773B" w:rsidRPr="001619B4" w:rsidRDefault="000C773B" w:rsidP="000C773B">
            <w:pPr>
              <w:rPr>
                <w:rFonts w:ascii="IBM Plex Sans" w:hAnsi="IBM Plex Sans"/>
                <w:bCs/>
                <w:sz w:val="22"/>
                <w:szCs w:val="22"/>
              </w:rPr>
            </w:pPr>
          </w:p>
        </w:tc>
        <w:tc>
          <w:tcPr>
            <w:tcW w:w="3510" w:type="dxa"/>
            <w:tcBorders>
              <w:bottom w:val="single" w:sz="4" w:space="0" w:color="000000" w:themeColor="text1"/>
            </w:tcBorders>
          </w:tcPr>
          <w:p w14:paraId="2AC39CAE" w14:textId="77777777" w:rsidR="000C773B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4E4E286A" w14:textId="77777777" w:rsid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486F48D5" w14:textId="77777777" w:rsid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563E3E8E" w14:textId="77777777" w:rsid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3B7D1C5C" w14:textId="255665FE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bottom w:val="single" w:sz="4" w:space="0" w:color="000000" w:themeColor="text1"/>
              <w:right w:val="single" w:sz="4" w:space="0" w:color="auto"/>
            </w:tcBorders>
          </w:tcPr>
          <w:p w14:paraId="3A01E3F6" w14:textId="6ACBEC3B" w:rsidR="000C773B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643 (9.2%)</w:t>
            </w:r>
          </w:p>
          <w:p w14:paraId="750182D6" w14:textId="41D19678" w:rsid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004 (14.4%)</w:t>
            </w:r>
          </w:p>
          <w:p w14:paraId="67B804F4" w14:textId="4E6D2205" w:rsid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86 (4.1%)</w:t>
            </w:r>
          </w:p>
          <w:p w14:paraId="24E1F8DE" w14:textId="69296697" w:rsid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361 (19.5%)</w:t>
            </w:r>
          </w:p>
          <w:p w14:paraId="49B5D7CD" w14:textId="2BE42CC7" w:rsidR="001619B4" w:rsidRPr="001619B4" w:rsidRDefault="001619B4" w:rsidP="007157F4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3678 (52.8%)</w:t>
            </w:r>
          </w:p>
        </w:tc>
      </w:tr>
    </w:tbl>
    <w:p w14:paraId="7F8B1050" w14:textId="379E66A2" w:rsidR="00691009" w:rsidRDefault="00691009" w:rsidP="00E97D5A">
      <w:pPr>
        <w:rPr>
          <w:rFonts w:ascii="IBM Plex Sans" w:hAnsi="IBM Plex Sans"/>
          <w:b/>
          <w:bCs/>
        </w:rPr>
      </w:pPr>
    </w:p>
    <w:p w14:paraId="52D4155D" w14:textId="77777777" w:rsidR="00691009" w:rsidRDefault="00691009">
      <w:pPr>
        <w:spacing w:after="120"/>
        <w:rPr>
          <w:rFonts w:ascii="IBM Plex Sans" w:hAnsi="IBM Plex Sans"/>
          <w:b/>
          <w:bCs/>
        </w:rPr>
      </w:pPr>
      <w:r>
        <w:rPr>
          <w:rFonts w:ascii="IBM Plex Sans" w:hAnsi="IBM Plex Sans"/>
          <w:b/>
          <w:bCs/>
        </w:rPr>
        <w:br w:type="page"/>
      </w:r>
    </w:p>
    <w:tbl>
      <w:tblPr>
        <w:tblW w:w="91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05"/>
        <w:gridCol w:w="3510"/>
        <w:gridCol w:w="2176"/>
      </w:tblGrid>
      <w:tr w:rsidR="00691009" w:rsidRPr="00623813" w14:paraId="36FD13CE" w14:textId="77777777" w:rsidTr="00691009">
        <w:trPr>
          <w:trHeight w:hRule="exact" w:val="280"/>
          <w:jc w:val="center"/>
        </w:trPr>
        <w:tc>
          <w:tcPr>
            <w:tcW w:w="9191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D4479B0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3B3D39">
              <w:rPr>
                <w:rFonts w:ascii="IBM Plex Sans" w:hAnsi="IBM Plex Sans"/>
                <w:bCs/>
                <w:sz w:val="22"/>
                <w:szCs w:val="22"/>
              </w:rPr>
              <w:lastRenderedPageBreak/>
              <w:t>Survey Results (Continued)</w:t>
            </w:r>
          </w:p>
        </w:tc>
      </w:tr>
      <w:tr w:rsidR="00691009" w:rsidRPr="00623813" w14:paraId="745ED47D" w14:textId="77777777" w:rsidTr="00E40EAE">
        <w:trPr>
          <w:trHeight w:hRule="exact" w:val="280"/>
          <w:jc w:val="center"/>
        </w:trPr>
        <w:tc>
          <w:tcPr>
            <w:tcW w:w="7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8886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Variable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497C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center"/>
              <w:rPr>
                <w:rFonts w:ascii="IBM Plex Sans" w:hAnsi="IBM Plex Sans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Cs/>
                <w:sz w:val="22"/>
                <w:szCs w:val="22"/>
              </w:rPr>
              <w:t>Count (%)</w:t>
            </w:r>
          </w:p>
        </w:tc>
      </w:tr>
      <w:tr w:rsidR="00691009" w:rsidRPr="007157F4" w14:paraId="461089CE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750AB352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 (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Severity of local cases of novel coronavirus)</w:t>
            </w:r>
          </w:p>
          <w:p w14:paraId="368E50FE" w14:textId="77777777" w:rsidR="00691009" w:rsidRPr="001619B4" w:rsidRDefault="00691009" w:rsidP="00E40EAE">
            <w:pPr>
              <w:rPr>
                <w:rFonts w:ascii="IBM Plex Sans" w:hAnsi="IBM Plex Sans"/>
                <w:b/>
                <w:sz w:val="22"/>
                <w:szCs w:val="22"/>
              </w:rPr>
            </w:pPr>
          </w:p>
        </w:tc>
        <w:tc>
          <w:tcPr>
            <w:tcW w:w="3510" w:type="dxa"/>
          </w:tcPr>
          <w:p w14:paraId="0CC5F206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20E28A2D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2DDBAA74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5F26F044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73DC4F85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65E393F4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713 (10.2%)</w:t>
            </w:r>
          </w:p>
          <w:p w14:paraId="66AFF48B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992 (14.2%)</w:t>
            </w:r>
          </w:p>
          <w:p w14:paraId="074570D6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78 (4.0%)</w:t>
            </w:r>
          </w:p>
          <w:p w14:paraId="0E066A48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416 (20.3%)</w:t>
            </w:r>
          </w:p>
          <w:p w14:paraId="272809E6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3573 (51.3%)</w:t>
            </w:r>
          </w:p>
        </w:tc>
      </w:tr>
      <w:tr w:rsidR="00691009" w:rsidRPr="007157F4" w14:paraId="4F78162E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03838818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 (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 xml:space="preserve">Trends in local novel coronavirus cases)  </w:t>
            </w:r>
          </w:p>
          <w:p w14:paraId="6808B58B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1297182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1DF4642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43B3743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567EAE29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54EC339C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0484C3E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733 (10.5%)</w:t>
            </w:r>
          </w:p>
          <w:p w14:paraId="745C8C1F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005 (14.4%)</w:t>
            </w:r>
          </w:p>
          <w:p w14:paraId="1D78703C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84 (4.1%)</w:t>
            </w:r>
          </w:p>
          <w:p w14:paraId="307661B9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496 (21.5%)</w:t>
            </w:r>
          </w:p>
          <w:p w14:paraId="488FCB53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3454 (49.5%)</w:t>
            </w:r>
          </w:p>
        </w:tc>
      </w:tr>
      <w:tr w:rsidR="00691009" w:rsidRPr="007157F4" w14:paraId="3EBF08FA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4CF7B32F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 (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When the outbreak of COVID-19 will end)</w:t>
            </w:r>
          </w:p>
        </w:tc>
        <w:tc>
          <w:tcPr>
            <w:tcW w:w="3510" w:type="dxa"/>
          </w:tcPr>
          <w:p w14:paraId="55A1EF0F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405CFC40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4A45E902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7708CFAF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2814643D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31562EC9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901 (12.3%)</w:t>
            </w:r>
          </w:p>
          <w:p w14:paraId="524D9874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028 (14.8%)</w:t>
            </w:r>
          </w:p>
          <w:p w14:paraId="05DE8644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84 (4.1%)</w:t>
            </w:r>
          </w:p>
          <w:p w14:paraId="44D1964D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223 (17.5%)</w:t>
            </w:r>
          </w:p>
          <w:p w14:paraId="377FD945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3536 (50.7%)</w:t>
            </w:r>
          </w:p>
        </w:tc>
      </w:tr>
      <w:tr w:rsidR="00691009" w:rsidRPr="007157F4" w14:paraId="1D731CDA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41C841A7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</w:t>
            </w:r>
            <w:r w:rsidRPr="001619B4">
              <w:rPr>
                <w:rFonts w:ascii="IBM Plex Sans" w:hAnsi="IBM Plex Sans" w:cstheme="minorHAnsi"/>
                <w:b w:val="0"/>
                <w:bCs/>
                <w:sz w:val="22"/>
                <w:szCs w:val="22"/>
              </w:rPr>
              <w:t xml:space="preserve"> (Ways to prevent getting novel coronavirus)</w:t>
            </w:r>
          </w:p>
        </w:tc>
        <w:tc>
          <w:tcPr>
            <w:tcW w:w="3510" w:type="dxa"/>
          </w:tcPr>
          <w:p w14:paraId="3A8B6D8C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11F67173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366AF73C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409B83F3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2921E23C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13F0F34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001 (14.4%)</w:t>
            </w:r>
          </w:p>
          <w:p w14:paraId="1DB2090B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064 (15.3%)</w:t>
            </w:r>
          </w:p>
          <w:p w14:paraId="5211B673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74 (4.0%)</w:t>
            </w:r>
          </w:p>
          <w:p w14:paraId="0C913040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282 (18.4%)</w:t>
            </w:r>
          </w:p>
          <w:p w14:paraId="38F4ABE4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3351 (48.1%)</w:t>
            </w:r>
          </w:p>
        </w:tc>
      </w:tr>
      <w:tr w:rsidR="00691009" w:rsidRPr="007157F4" w14:paraId="20E28586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6426948F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 (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Where to get tested for novel coronavirus)</w:t>
            </w:r>
          </w:p>
          <w:p w14:paraId="371E2916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sz w:val="22"/>
                <w:szCs w:val="22"/>
              </w:rPr>
            </w:pPr>
          </w:p>
        </w:tc>
        <w:tc>
          <w:tcPr>
            <w:tcW w:w="3510" w:type="dxa"/>
          </w:tcPr>
          <w:p w14:paraId="1B1B037E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7661ABB9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1C05C5D4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248325F7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5654474D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7A403541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048 (15.0%)</w:t>
            </w:r>
          </w:p>
          <w:p w14:paraId="0C47E81E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123 (16.1%)</w:t>
            </w:r>
          </w:p>
          <w:p w14:paraId="3DA070C9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359 (5.2%)</w:t>
            </w:r>
          </w:p>
          <w:p w14:paraId="4F13971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519 (21.8%)</w:t>
            </w:r>
          </w:p>
          <w:p w14:paraId="3D98903F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923 (41.9%)</w:t>
            </w:r>
          </w:p>
        </w:tc>
      </w:tr>
      <w:tr w:rsidR="00691009" w:rsidRPr="007157F4" w14:paraId="043EF0A0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2D2927D8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 (</w:t>
            </w:r>
            <w:r w:rsidRPr="006033A9">
              <w:rPr>
                <w:rFonts w:ascii="IBM Plex Sans" w:hAnsi="IBM Plex Sans"/>
                <w:b w:val="0"/>
                <w:bCs/>
                <w:sz w:val="22"/>
                <w:szCs w:val="22"/>
              </w:rPr>
              <w:t>Total local COVID-19 cases</w:t>
            </w:r>
            <w:r w:rsidRPr="001619B4">
              <w:rPr>
                <w:rFonts w:ascii="IBM Plex Sans" w:hAnsi="IBM Plex Sans"/>
                <w:b w:val="0"/>
                <w:bCs/>
                <w:sz w:val="22"/>
                <w:szCs w:val="22"/>
              </w:rPr>
              <w:t>)</w:t>
            </w:r>
          </w:p>
        </w:tc>
        <w:tc>
          <w:tcPr>
            <w:tcW w:w="3510" w:type="dxa"/>
          </w:tcPr>
          <w:p w14:paraId="1EEA4BDC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1D6CE7D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7607611F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1425D4AE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0A5CD8C7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26F4FB4C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994 (14.3%)</w:t>
            </w:r>
          </w:p>
          <w:p w14:paraId="1F596482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113 (16.0%)</w:t>
            </w:r>
          </w:p>
          <w:p w14:paraId="43719728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429 (6.2%)</w:t>
            </w:r>
          </w:p>
          <w:p w14:paraId="77C0C1C1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498 (21.5%)</w:t>
            </w:r>
          </w:p>
          <w:p w14:paraId="38D5FC5B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938 (42.1%)</w:t>
            </w:r>
          </w:p>
        </w:tc>
      </w:tr>
      <w:tr w:rsidR="00691009" w:rsidRPr="007157F4" w14:paraId="33C5E130" w14:textId="77777777" w:rsidTr="00E40EAE">
        <w:trPr>
          <w:trHeight w:hRule="exact" w:val="1531"/>
          <w:jc w:val="center"/>
        </w:trPr>
        <w:tc>
          <w:tcPr>
            <w:tcW w:w="3505" w:type="dxa"/>
          </w:tcPr>
          <w:p w14:paraId="7DA1DB20" w14:textId="77777777" w:rsidR="00691009" w:rsidRPr="001619B4" w:rsidRDefault="00691009" w:rsidP="00E40EAE">
            <w:pPr>
              <w:pStyle w:val="AMIAHeading"/>
              <w:widowControl w:val="0"/>
              <w:spacing w:before="0" w:after="0"/>
              <w:jc w:val="left"/>
              <w:rPr>
                <w:rFonts w:ascii="IBM Plex Sans" w:hAnsi="IBM Plex Sans" w:cstheme="minorHAnsi"/>
                <w:b w:val="0"/>
                <w:bCs/>
                <w:sz w:val="22"/>
                <w:szCs w:val="22"/>
              </w:rPr>
            </w:pPr>
            <w:r w:rsidRPr="001619B4">
              <w:rPr>
                <w:rFonts w:ascii="IBM Plex Sans" w:hAnsi="IBM Plex Sans"/>
                <w:b w:val="0"/>
                <w:sz w:val="22"/>
                <w:szCs w:val="22"/>
              </w:rPr>
              <w:t>Respondents interested in COVID-19 topics from TWC (</w:t>
            </w:r>
            <w:r w:rsidRPr="001619B4">
              <w:rPr>
                <w:rFonts w:ascii="IBM Plex Sans" w:hAnsi="IBM Plex Sans" w:cstheme="minorHAnsi"/>
                <w:b w:val="0"/>
                <w:bCs/>
                <w:sz w:val="22"/>
                <w:szCs w:val="22"/>
              </w:rPr>
              <w:t>Clinical trials related to novel coronavirus)</w:t>
            </w:r>
          </w:p>
        </w:tc>
        <w:tc>
          <w:tcPr>
            <w:tcW w:w="3510" w:type="dxa"/>
          </w:tcPr>
          <w:p w14:paraId="456052E3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eutral</w:t>
            </w:r>
          </w:p>
          <w:p w14:paraId="1B589679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at all interested</w:t>
            </w:r>
          </w:p>
          <w:p w14:paraId="309168CA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Not very interested</w:t>
            </w:r>
          </w:p>
          <w:p w14:paraId="556DD623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Somewhat interested</w:t>
            </w:r>
          </w:p>
          <w:p w14:paraId="71BCE4DD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Very interested</w:t>
            </w:r>
          </w:p>
        </w:tc>
        <w:tc>
          <w:tcPr>
            <w:tcW w:w="2176" w:type="dxa"/>
            <w:tcBorders>
              <w:right w:val="single" w:sz="4" w:space="0" w:color="auto"/>
            </w:tcBorders>
          </w:tcPr>
          <w:p w14:paraId="76A4DE8E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237 (17.7%)</w:t>
            </w:r>
          </w:p>
          <w:p w14:paraId="2DFAD98F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254 (18.0%)</w:t>
            </w:r>
          </w:p>
          <w:p w14:paraId="0B79130D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464 (6.7%)</w:t>
            </w:r>
          </w:p>
          <w:p w14:paraId="3EDC93DE" w14:textId="77777777" w:rsidR="00691009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1566 (22.5%)</w:t>
            </w:r>
          </w:p>
          <w:p w14:paraId="2F2183B1" w14:textId="77777777" w:rsidR="00691009" w:rsidRPr="001619B4" w:rsidRDefault="00691009" w:rsidP="00E40EAE">
            <w:pPr>
              <w:rPr>
                <w:rFonts w:ascii="IBM Plex Sans" w:hAnsi="IBM Plex Sans"/>
                <w:sz w:val="22"/>
                <w:szCs w:val="22"/>
              </w:rPr>
            </w:pPr>
            <w:r>
              <w:rPr>
                <w:rFonts w:ascii="IBM Plex Sans" w:hAnsi="IBM Plex Sans"/>
                <w:sz w:val="22"/>
                <w:szCs w:val="22"/>
              </w:rPr>
              <w:t>2451 (35.2%)</w:t>
            </w:r>
          </w:p>
        </w:tc>
      </w:tr>
    </w:tbl>
    <w:p w14:paraId="495CB7A4" w14:textId="77777777" w:rsidR="00691009" w:rsidRDefault="00691009" w:rsidP="00691009">
      <w:pPr>
        <w:rPr>
          <w:rFonts w:ascii="IBM Plex Sans" w:hAnsi="IBM Plex Sans"/>
        </w:rPr>
      </w:pPr>
    </w:p>
    <w:p w14:paraId="04FDFA2E" w14:textId="77777777" w:rsidR="00691009" w:rsidRDefault="00691009" w:rsidP="00691009">
      <w:pPr>
        <w:rPr>
          <w:rFonts w:ascii="IBM Plex Sans" w:hAnsi="IBM Plex Sans"/>
          <w:b/>
          <w:bCs/>
        </w:rPr>
      </w:pPr>
    </w:p>
    <w:p w14:paraId="18BD7782" w14:textId="77777777" w:rsidR="009A46F7" w:rsidRDefault="009A46F7" w:rsidP="00E97D5A">
      <w:pPr>
        <w:rPr>
          <w:rFonts w:ascii="IBM Plex Sans" w:hAnsi="IBM Plex Sans"/>
          <w:b/>
          <w:bCs/>
        </w:rPr>
      </w:pPr>
    </w:p>
    <w:p w14:paraId="6881B265" w14:textId="77777777" w:rsidR="009A46F7" w:rsidRDefault="009A46F7" w:rsidP="00E97D5A">
      <w:pPr>
        <w:rPr>
          <w:rFonts w:ascii="IBM Plex Sans" w:hAnsi="IBM Plex Sans"/>
          <w:b/>
          <w:bCs/>
        </w:rPr>
      </w:pPr>
    </w:p>
    <w:p w14:paraId="3BAFB603" w14:textId="440172DB" w:rsidR="007C6BB9" w:rsidRDefault="007C6BB9">
      <w:pPr>
        <w:spacing w:after="120"/>
        <w:rPr>
          <w:rFonts w:ascii="IBM Plex Sans" w:hAnsi="IBM Plex Sans"/>
          <w:b/>
          <w:bCs/>
        </w:rPr>
      </w:pPr>
      <w:r>
        <w:rPr>
          <w:rFonts w:ascii="IBM Plex Sans" w:hAnsi="IBM Plex Sans"/>
          <w:b/>
          <w:bCs/>
        </w:rPr>
        <w:br w:type="page"/>
      </w:r>
    </w:p>
    <w:p w14:paraId="06A01E05" w14:textId="77777777" w:rsidR="009A46F7" w:rsidRDefault="009A46F7" w:rsidP="00E97D5A">
      <w:pPr>
        <w:rPr>
          <w:rFonts w:ascii="IBM Plex Sans" w:hAnsi="IBM Plex Sans"/>
          <w:b/>
          <w:bCs/>
        </w:rPr>
      </w:pPr>
    </w:p>
    <w:p w14:paraId="725FB357" w14:textId="1627228B" w:rsidR="002D3CCA" w:rsidRDefault="002D3CCA" w:rsidP="002D3CCA">
      <w:pPr>
        <w:jc w:val="center"/>
        <w:rPr>
          <w:rFonts w:ascii="IBM Plex Sans" w:hAnsi="IBM Plex Sans"/>
          <w:b/>
          <w:bCs/>
        </w:rPr>
      </w:pPr>
      <w:r>
        <w:rPr>
          <w:rFonts w:ascii="IBM Plex Sans" w:hAnsi="IBM Plex Sans"/>
          <w:b/>
          <w:bCs/>
          <w:sz w:val="22"/>
          <w:szCs w:val="22"/>
        </w:rPr>
        <w:t>The Weather Company User Base Demographics</w:t>
      </w:r>
    </w:p>
    <w:tbl>
      <w:tblPr>
        <w:tblW w:w="9857" w:type="dxa"/>
        <w:tblLayout w:type="fixed"/>
        <w:tblLook w:val="04A0" w:firstRow="1" w:lastRow="0" w:firstColumn="1" w:lastColumn="0" w:noHBand="0" w:noVBand="1"/>
      </w:tblPr>
      <w:tblGrid>
        <w:gridCol w:w="5575"/>
        <w:gridCol w:w="2520"/>
        <w:gridCol w:w="1620"/>
        <w:gridCol w:w="142"/>
      </w:tblGrid>
      <w:tr w:rsidR="002D3CCA" w:rsidRPr="002D3CCA" w14:paraId="4BA0EED6" w14:textId="77777777" w:rsidTr="002D3CCA">
        <w:trPr>
          <w:gridAfter w:val="1"/>
          <w:wAfter w:w="142" w:type="dxa"/>
          <w:trHeight w:val="800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063E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5941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b/>
                <w:bCs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b/>
                <w:bCs/>
                <w:color w:val="000000"/>
                <w:sz w:val="22"/>
                <w:szCs w:val="22"/>
              </w:rPr>
              <w:t xml:space="preserve">The Weather Channel (Mobile </w:t>
            </w:r>
            <w:proofErr w:type="gramStart"/>
            <w:r w:rsidRPr="002D3CCA">
              <w:rPr>
                <w:rFonts w:ascii="IBM Plex Sans" w:hAnsi="IBM Plex Sans" w:cs="Calibri"/>
                <w:b/>
                <w:bCs/>
                <w:color w:val="000000"/>
                <w:sz w:val="22"/>
                <w:szCs w:val="22"/>
              </w:rPr>
              <w:t>App)*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8FF8E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b/>
                <w:bCs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b/>
                <w:bCs/>
                <w:color w:val="000000"/>
                <w:sz w:val="22"/>
                <w:szCs w:val="22"/>
              </w:rPr>
              <w:t>Weather.com (Desktop)*</w:t>
            </w:r>
          </w:p>
        </w:tc>
      </w:tr>
      <w:tr w:rsidR="002D3CCA" w:rsidRPr="002D3CCA" w14:paraId="34A501BE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5225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Hispanic/Spanish Origin Desc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3D71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F663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1%</w:t>
            </w:r>
          </w:p>
        </w:tc>
      </w:tr>
      <w:tr w:rsidR="002D3CCA" w:rsidRPr="002D3CCA" w14:paraId="493B038B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9E54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White/Caucasi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E137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FFFA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69%</w:t>
            </w:r>
          </w:p>
        </w:tc>
      </w:tr>
      <w:tr w:rsidR="002D3CCA" w:rsidRPr="002D3CCA" w14:paraId="405374C5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D0A5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Black/African America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5263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70F6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6%</w:t>
            </w:r>
          </w:p>
        </w:tc>
      </w:tr>
      <w:tr w:rsidR="002D3CCA" w:rsidRPr="002D3CCA" w14:paraId="5BCA29D4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7684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American Indian/Alaska Na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94B2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5C57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%</w:t>
            </w:r>
          </w:p>
        </w:tc>
      </w:tr>
      <w:tr w:rsidR="002D3CCA" w:rsidRPr="002D3CCA" w14:paraId="4E529567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9B01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Asian/Native Hawaiian/Pacific Islande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7246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931E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8%</w:t>
            </w:r>
          </w:p>
        </w:tc>
      </w:tr>
      <w:tr w:rsidR="002D3CCA" w:rsidRPr="002D3CCA" w14:paraId="4A2C8F84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7066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proofErr w:type="gram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Other</w:t>
            </w:r>
            <w:proofErr w:type="gram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rac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ED0B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9FBB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2% </w:t>
            </w:r>
          </w:p>
        </w:tc>
      </w:tr>
      <w:tr w:rsidR="002D3CCA" w:rsidRPr="002D3CCA" w14:paraId="488AA684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98D7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18-24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y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o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3A70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955B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6%</w:t>
            </w:r>
          </w:p>
        </w:tc>
      </w:tr>
      <w:tr w:rsidR="002D3CCA" w:rsidRPr="002D3CCA" w14:paraId="590780FB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E35C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25-34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y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o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E5E2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0868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8%</w:t>
            </w:r>
          </w:p>
        </w:tc>
      </w:tr>
      <w:tr w:rsidR="002D3CCA" w:rsidRPr="002D3CCA" w14:paraId="3D108465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F920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35-44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y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o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EF3A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8387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9%</w:t>
            </w:r>
          </w:p>
        </w:tc>
      </w:tr>
      <w:tr w:rsidR="002D3CCA" w:rsidRPr="002D3CCA" w14:paraId="283D34BF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F2EE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45-54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y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o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5EF1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0C29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9%</w:t>
            </w:r>
          </w:p>
        </w:tc>
      </w:tr>
      <w:tr w:rsidR="002D3CCA" w:rsidRPr="002D3CCA" w14:paraId="5EE27E1A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5189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55-64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y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o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DFEB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0A79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9%</w:t>
            </w:r>
          </w:p>
        </w:tc>
      </w:tr>
      <w:tr w:rsidR="002D3CCA" w:rsidRPr="002D3CCA" w14:paraId="1090592A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837D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65+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y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old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164C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2AD0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9%</w:t>
            </w:r>
          </w:p>
        </w:tc>
      </w:tr>
      <w:tr w:rsidR="002D3CCA" w:rsidRPr="002D3CCA" w14:paraId="1E206D3E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4D71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AFD5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258AC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56%</w:t>
            </w:r>
          </w:p>
        </w:tc>
      </w:tr>
      <w:tr w:rsidR="002D3CCA" w:rsidRPr="002D3CCA" w14:paraId="6ED65249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A42F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95EA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E8A1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44%</w:t>
            </w:r>
          </w:p>
        </w:tc>
      </w:tr>
      <w:tr w:rsidR="002D3CCA" w:rsidRPr="002D3CCA" w14:paraId="1889DCEA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A6A4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Less than High School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BF9C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0.4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C24D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N/A**</w:t>
            </w:r>
          </w:p>
        </w:tc>
      </w:tr>
      <w:tr w:rsidR="002D3CCA" w:rsidRPr="002D3CCA" w14:paraId="7399DCF3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C7C8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Some High School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4E80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.8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4E4D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6%</w:t>
            </w:r>
          </w:p>
        </w:tc>
      </w:tr>
      <w:tr w:rsidR="002D3CCA" w:rsidRPr="002D3CCA" w14:paraId="0F8B8B55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5594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Completed High School or Equivalent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FFFB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2BB5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8%</w:t>
            </w:r>
          </w:p>
        </w:tc>
      </w:tr>
      <w:tr w:rsidR="002D3CCA" w:rsidRPr="002D3CCA" w14:paraId="057C227C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07C7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Some College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5D92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82AE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8%</w:t>
            </w:r>
          </w:p>
        </w:tc>
      </w:tr>
      <w:tr w:rsidR="002D3CCA" w:rsidRPr="002D3CCA" w14:paraId="1A3319CE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974A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Associates Degree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93C0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0A7C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4%</w:t>
            </w:r>
          </w:p>
        </w:tc>
      </w:tr>
      <w:tr w:rsidR="002D3CCA" w:rsidRPr="002D3CCA" w14:paraId="010D2A58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B6E6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Bachelors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Degree</w:t>
            </w:r>
            <w:proofErr w:type="gram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5ED5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03F2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4%</w:t>
            </w:r>
          </w:p>
        </w:tc>
      </w:tr>
      <w:tr w:rsidR="002D3CCA" w:rsidRPr="002D3CCA" w14:paraId="455BC30F" w14:textId="77777777" w:rsidTr="002D3CCA">
        <w:trPr>
          <w:gridAfter w:val="1"/>
          <w:wAfter w:w="142" w:type="dxa"/>
          <w:trHeight w:val="380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E13C2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Post Graduate Degree (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edu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level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F69C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8AB9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13%</w:t>
            </w:r>
          </w:p>
        </w:tc>
      </w:tr>
      <w:tr w:rsidR="002D3CCA" w:rsidRPr="002D3CCA" w14:paraId="4508437F" w14:textId="77777777" w:rsidTr="002D3CCA">
        <w:trPr>
          <w:gridAfter w:val="1"/>
          <w:wAfter w:w="142" w:type="dxa"/>
          <w:trHeight w:val="320"/>
        </w:trPr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E6D8" w14:textId="77777777" w:rsidR="002D3CCA" w:rsidRPr="002D3CCA" w:rsidRDefault="002D3CCA">
            <w:pPr>
              <w:jc w:val="center"/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E8D9" w14:textId="77777777" w:rsidR="002D3CCA" w:rsidRPr="002D3CCA" w:rsidRDefault="002D3CCA">
            <w:pPr>
              <w:jc w:val="center"/>
              <w:rPr>
                <w:rFonts w:ascii="IBM Plex Sans" w:hAnsi="IBM Plex Sans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BAC1" w14:textId="77777777" w:rsidR="002D3CCA" w:rsidRPr="002D3CCA" w:rsidRDefault="002D3CCA">
            <w:pPr>
              <w:jc w:val="center"/>
              <w:rPr>
                <w:rFonts w:ascii="IBM Plex Sans" w:hAnsi="IBM Plex Sans"/>
                <w:sz w:val="22"/>
                <w:szCs w:val="22"/>
              </w:rPr>
            </w:pPr>
          </w:p>
        </w:tc>
      </w:tr>
      <w:tr w:rsidR="002D3CCA" w:rsidRPr="002D3CCA" w14:paraId="7C45D34C" w14:textId="77777777" w:rsidTr="002D3CCA">
        <w:trPr>
          <w:trHeight w:val="320"/>
        </w:trPr>
        <w:tc>
          <w:tcPr>
            <w:tcW w:w="9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409E" w14:textId="2620B91F" w:rsidR="002D3CCA" w:rsidRPr="002D3CCA" w:rsidRDefault="002D3CCA">
            <w:pPr>
              <w:rPr>
                <w:rFonts w:ascii="IBM Plex Sans" w:hAnsi="IBM Plex Sans" w:cs="Calibri"/>
                <w:color w:val="121212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121212"/>
                <w:sz w:val="22"/>
                <w:szCs w:val="22"/>
              </w:rPr>
              <w:t xml:space="preserve">Citation: </w:t>
            </w:r>
            <w:proofErr w:type="spellStart"/>
            <w:r w:rsidRPr="002D3CCA">
              <w:rPr>
                <w:rFonts w:ascii="IBM Plex Sans" w:hAnsi="IBM Plex Sans" w:cs="Calibri"/>
                <w:color w:val="121212"/>
                <w:sz w:val="22"/>
                <w:szCs w:val="22"/>
              </w:rPr>
              <w:t>Comscore</w:t>
            </w:r>
            <w:proofErr w:type="spellEnd"/>
            <w:r w:rsidRPr="002D3CCA">
              <w:rPr>
                <w:rFonts w:ascii="IBM Plex Sans" w:hAnsi="IBM Plex Sans" w:cs="Calibri"/>
                <w:color w:val="121212"/>
                <w:sz w:val="22"/>
                <w:szCs w:val="22"/>
              </w:rPr>
              <w:t xml:space="preserve"> Plan Metrix® Audience Profile, United States, Desktop-Only - WEATHER.COM, and Mobile - The Weather Channel (Mobile App), July-September 2020 avg, % Composition Unique Visitors</w:t>
            </w:r>
            <w:r w:rsidR="00C244B2">
              <w:rPr>
                <w:rFonts w:ascii="IBM Plex Sans" w:hAnsi="IBM Plex Sans" w:cs="Calibri"/>
                <w:color w:val="121212"/>
                <w:sz w:val="22"/>
                <w:szCs w:val="22"/>
              </w:rPr>
              <w:t>.</w:t>
            </w:r>
          </w:p>
        </w:tc>
      </w:tr>
      <w:tr w:rsidR="002D3CCA" w:rsidRPr="002D3CCA" w14:paraId="00035ECD" w14:textId="77777777" w:rsidTr="002D3CCA">
        <w:trPr>
          <w:gridAfter w:val="1"/>
          <w:wAfter w:w="142" w:type="dxa"/>
          <w:trHeight w:val="320"/>
        </w:trPr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0C03" w14:textId="77777777" w:rsidR="002D3CCA" w:rsidRPr="002D3CCA" w:rsidRDefault="002D3CCA">
            <w:pPr>
              <w:rPr>
                <w:rFonts w:ascii="IBM Plex Sans" w:hAnsi="IBM Plex Sans" w:cs="Calibri"/>
                <w:color w:val="121212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9D3E" w14:textId="77777777" w:rsidR="002D3CCA" w:rsidRPr="002D3CCA" w:rsidRDefault="002D3CCA">
            <w:pPr>
              <w:jc w:val="center"/>
              <w:rPr>
                <w:rFonts w:ascii="IBM Plex Sans" w:hAnsi="IBM Plex Sans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84E" w14:textId="77777777" w:rsidR="002D3CCA" w:rsidRPr="002D3CCA" w:rsidRDefault="002D3CCA">
            <w:pPr>
              <w:jc w:val="center"/>
              <w:rPr>
                <w:rFonts w:ascii="IBM Plex Sans" w:hAnsi="IBM Plex Sans"/>
                <w:sz w:val="22"/>
                <w:szCs w:val="22"/>
              </w:rPr>
            </w:pPr>
          </w:p>
        </w:tc>
      </w:tr>
      <w:tr w:rsidR="002D3CCA" w:rsidRPr="002D3CCA" w14:paraId="0DE69D51" w14:textId="77777777" w:rsidTr="002D3CCA">
        <w:trPr>
          <w:trHeight w:val="320"/>
        </w:trPr>
        <w:tc>
          <w:tcPr>
            <w:tcW w:w="98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98B2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* </w:t>
            </w:r>
            <w:proofErr w:type="spellStart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Comscore</w:t>
            </w:r>
            <w:proofErr w:type="spellEnd"/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 xml:space="preserve"> uses a proprietary methodology to calculate audience overlaps across desktop and mobile for a target web entity. Some category totals may not equal 100%.</w:t>
            </w:r>
          </w:p>
        </w:tc>
      </w:tr>
      <w:tr w:rsidR="002D3CCA" w:rsidRPr="002D3CCA" w14:paraId="21284A0C" w14:textId="77777777" w:rsidTr="002D3CCA">
        <w:trPr>
          <w:gridAfter w:val="1"/>
          <w:wAfter w:w="142" w:type="dxa"/>
          <w:trHeight w:val="320"/>
        </w:trPr>
        <w:tc>
          <w:tcPr>
            <w:tcW w:w="5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3A6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  <w:r w:rsidRPr="002D3CCA">
              <w:rPr>
                <w:rFonts w:ascii="IBM Plex Sans" w:hAnsi="IBM Plex Sans" w:cs="Calibri"/>
                <w:color w:val="000000"/>
                <w:sz w:val="22"/>
                <w:szCs w:val="22"/>
              </w:rPr>
              <w:t>** Data not availab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7BB" w14:textId="77777777" w:rsidR="002D3CCA" w:rsidRPr="002D3CCA" w:rsidRDefault="002D3CCA">
            <w:pPr>
              <w:rPr>
                <w:rFonts w:ascii="IBM Plex Sans" w:hAnsi="IBM Plex Sans" w:cs="Calibri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329" w14:textId="77777777" w:rsidR="002D3CCA" w:rsidRPr="002D3CCA" w:rsidRDefault="002D3CCA">
            <w:pPr>
              <w:jc w:val="center"/>
              <w:rPr>
                <w:rFonts w:ascii="IBM Plex Sans" w:hAnsi="IBM Plex Sans"/>
                <w:sz w:val="22"/>
                <w:szCs w:val="22"/>
              </w:rPr>
            </w:pPr>
          </w:p>
        </w:tc>
      </w:tr>
    </w:tbl>
    <w:p w14:paraId="2C877C80" w14:textId="50BCB45A" w:rsidR="00130B0F" w:rsidRDefault="00130B0F" w:rsidP="00130B0F">
      <w:pPr>
        <w:spacing w:after="120"/>
        <w:rPr>
          <w:rFonts w:ascii="IBM Plex Sans" w:hAnsi="IBM Plex Sans"/>
          <w:b/>
          <w:bCs/>
        </w:rPr>
      </w:pPr>
    </w:p>
    <w:p w14:paraId="0C38632B" w14:textId="77777777" w:rsidR="005E3C72" w:rsidRDefault="005E3C72" w:rsidP="005E3C72">
      <w:pPr>
        <w:contextualSpacing/>
        <w:rPr>
          <w:rFonts w:ascii="IBM Plex Arabic" w:eastAsia="IBM Plex Arabic" w:hAnsi="IBM Plex Arabic" w:cs="IBM Plex Arabic"/>
          <w:bCs/>
          <w:sz w:val="22"/>
          <w:szCs w:val="22"/>
        </w:rPr>
      </w:pPr>
    </w:p>
    <w:p w14:paraId="07BDA5FE" w14:textId="1DDFE0C8" w:rsidR="003C4955" w:rsidRPr="00E71BAC" w:rsidRDefault="003C4955" w:rsidP="00E71BAC">
      <w:pPr>
        <w:spacing w:after="120"/>
        <w:rPr>
          <w:rFonts w:ascii="IBM Plex Sans" w:hAnsi="IBM Plex Sans"/>
          <w:b/>
          <w:bCs/>
        </w:rPr>
      </w:pPr>
    </w:p>
    <w:sectPr w:rsidR="003C4955" w:rsidRPr="00E71BAC" w:rsidSect="00242CB9">
      <w:footerReference w:type="even" r:id="rId8"/>
      <w:footerReference w:type="default" r:id="rId9"/>
      <w:pgSz w:w="12240" w:h="15840"/>
      <w:pgMar w:top="261" w:right="1440" w:bottom="106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AC76A" w14:textId="77777777" w:rsidR="00940E81" w:rsidRDefault="00940E81" w:rsidP="00951EDD">
      <w:r>
        <w:separator/>
      </w:r>
    </w:p>
  </w:endnote>
  <w:endnote w:type="continuationSeparator" w:id="0">
    <w:p w14:paraId="747ACCEC" w14:textId="77777777" w:rsidR="00940E81" w:rsidRDefault="00940E81" w:rsidP="00951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IBM Plex Sans">
    <w:panose1 w:val="020B0604020202020204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IBM Plex Arabic">
    <w:panose1 w:val="020B0604020202020204"/>
    <w:charset w:val="B2"/>
    <w:family w:val="swiss"/>
    <w:pitch w:val="variable"/>
    <w:sig w:usb0="80002063" w:usb1="D000007B" w:usb2="00000000" w:usb3="00000000" w:csb0="0000014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08369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608FB9" w14:textId="182198A7" w:rsidR="00804791" w:rsidRDefault="00804791" w:rsidP="00FC3B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190EFC" w14:textId="77777777" w:rsidR="00804791" w:rsidRDefault="00804791" w:rsidP="00951E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78541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1E7E8D" w14:textId="694BFDBD" w:rsidR="00804791" w:rsidRDefault="00804791" w:rsidP="00FC3B3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8D05A5" w14:textId="77777777" w:rsidR="00804791" w:rsidRDefault="00804791" w:rsidP="00951E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982D2" w14:textId="77777777" w:rsidR="00940E81" w:rsidRDefault="00940E81" w:rsidP="00951EDD">
      <w:r>
        <w:separator/>
      </w:r>
    </w:p>
  </w:footnote>
  <w:footnote w:type="continuationSeparator" w:id="0">
    <w:p w14:paraId="434A8286" w14:textId="77777777" w:rsidR="00940E81" w:rsidRDefault="00940E81" w:rsidP="00951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1C4A49"/>
    <w:multiLevelType w:val="hybridMultilevel"/>
    <w:tmpl w:val="41AE00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05A3C"/>
    <w:multiLevelType w:val="hybridMultilevel"/>
    <w:tmpl w:val="E5F4607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53"/>
    <w:rsid w:val="00026EA6"/>
    <w:rsid w:val="00063EA8"/>
    <w:rsid w:val="00075C05"/>
    <w:rsid w:val="0008103C"/>
    <w:rsid w:val="000A0636"/>
    <w:rsid w:val="000B5F50"/>
    <w:rsid w:val="000C773B"/>
    <w:rsid w:val="000F3D74"/>
    <w:rsid w:val="00116948"/>
    <w:rsid w:val="00130B0F"/>
    <w:rsid w:val="001355C7"/>
    <w:rsid w:val="00150DB4"/>
    <w:rsid w:val="001606C4"/>
    <w:rsid w:val="001619B4"/>
    <w:rsid w:val="00170D39"/>
    <w:rsid w:val="0018216D"/>
    <w:rsid w:val="001C09CE"/>
    <w:rsid w:val="001C391B"/>
    <w:rsid w:val="001E5F06"/>
    <w:rsid w:val="001F0C17"/>
    <w:rsid w:val="0020684E"/>
    <w:rsid w:val="00242CB9"/>
    <w:rsid w:val="0024776B"/>
    <w:rsid w:val="00255CFE"/>
    <w:rsid w:val="00257070"/>
    <w:rsid w:val="00273FB4"/>
    <w:rsid w:val="00276F2F"/>
    <w:rsid w:val="00280DA4"/>
    <w:rsid w:val="002C2F5C"/>
    <w:rsid w:val="002D3CCA"/>
    <w:rsid w:val="002E5A17"/>
    <w:rsid w:val="00304011"/>
    <w:rsid w:val="003244EF"/>
    <w:rsid w:val="0033140C"/>
    <w:rsid w:val="00342FBC"/>
    <w:rsid w:val="00371486"/>
    <w:rsid w:val="00397E08"/>
    <w:rsid w:val="003B3D39"/>
    <w:rsid w:val="003C2763"/>
    <w:rsid w:val="003C42F5"/>
    <w:rsid w:val="003C4955"/>
    <w:rsid w:val="003E3D9B"/>
    <w:rsid w:val="003F7E1F"/>
    <w:rsid w:val="00412495"/>
    <w:rsid w:val="00420D0D"/>
    <w:rsid w:val="004D0F95"/>
    <w:rsid w:val="004E7EB2"/>
    <w:rsid w:val="004F54B1"/>
    <w:rsid w:val="005237E3"/>
    <w:rsid w:val="005254B2"/>
    <w:rsid w:val="00526D5A"/>
    <w:rsid w:val="00553014"/>
    <w:rsid w:val="00553F10"/>
    <w:rsid w:val="00571A9C"/>
    <w:rsid w:val="005D4235"/>
    <w:rsid w:val="005E378D"/>
    <w:rsid w:val="005E3C72"/>
    <w:rsid w:val="005F2070"/>
    <w:rsid w:val="005F34D5"/>
    <w:rsid w:val="00601AF9"/>
    <w:rsid w:val="006033A9"/>
    <w:rsid w:val="00621C4D"/>
    <w:rsid w:val="00632087"/>
    <w:rsid w:val="00645726"/>
    <w:rsid w:val="0066132A"/>
    <w:rsid w:val="00682B34"/>
    <w:rsid w:val="00691009"/>
    <w:rsid w:val="006C0202"/>
    <w:rsid w:val="006C393D"/>
    <w:rsid w:val="006D430F"/>
    <w:rsid w:val="006F6A84"/>
    <w:rsid w:val="007157F4"/>
    <w:rsid w:val="007471B7"/>
    <w:rsid w:val="00751CD9"/>
    <w:rsid w:val="00752921"/>
    <w:rsid w:val="007807D9"/>
    <w:rsid w:val="007823EE"/>
    <w:rsid w:val="007A7EEB"/>
    <w:rsid w:val="007B7004"/>
    <w:rsid w:val="007C6BB9"/>
    <w:rsid w:val="00804791"/>
    <w:rsid w:val="00806D53"/>
    <w:rsid w:val="008159AB"/>
    <w:rsid w:val="00847E05"/>
    <w:rsid w:val="008533E8"/>
    <w:rsid w:val="008660BE"/>
    <w:rsid w:val="00893025"/>
    <w:rsid w:val="008B2383"/>
    <w:rsid w:val="008C76E4"/>
    <w:rsid w:val="008D640C"/>
    <w:rsid w:val="008F3D00"/>
    <w:rsid w:val="008F3EDA"/>
    <w:rsid w:val="009021E2"/>
    <w:rsid w:val="00910172"/>
    <w:rsid w:val="009120CE"/>
    <w:rsid w:val="00922150"/>
    <w:rsid w:val="00937FF3"/>
    <w:rsid w:val="00940E81"/>
    <w:rsid w:val="00941803"/>
    <w:rsid w:val="00944E11"/>
    <w:rsid w:val="00946E7D"/>
    <w:rsid w:val="00951EDD"/>
    <w:rsid w:val="009601E8"/>
    <w:rsid w:val="00960D30"/>
    <w:rsid w:val="009921DA"/>
    <w:rsid w:val="009A3E1D"/>
    <w:rsid w:val="009A46F7"/>
    <w:rsid w:val="009D7B39"/>
    <w:rsid w:val="009E2291"/>
    <w:rsid w:val="009E2389"/>
    <w:rsid w:val="00A020E6"/>
    <w:rsid w:val="00A15EF0"/>
    <w:rsid w:val="00A161A5"/>
    <w:rsid w:val="00A267EA"/>
    <w:rsid w:val="00A4331E"/>
    <w:rsid w:val="00A43FBD"/>
    <w:rsid w:val="00A624FC"/>
    <w:rsid w:val="00A62523"/>
    <w:rsid w:val="00A859D2"/>
    <w:rsid w:val="00A91B14"/>
    <w:rsid w:val="00A971A6"/>
    <w:rsid w:val="00AC062F"/>
    <w:rsid w:val="00AD7F29"/>
    <w:rsid w:val="00AF333F"/>
    <w:rsid w:val="00B17CCD"/>
    <w:rsid w:val="00B34D47"/>
    <w:rsid w:val="00B40EA5"/>
    <w:rsid w:val="00B51E63"/>
    <w:rsid w:val="00B64A28"/>
    <w:rsid w:val="00B657F5"/>
    <w:rsid w:val="00B807A2"/>
    <w:rsid w:val="00B81810"/>
    <w:rsid w:val="00B82E6C"/>
    <w:rsid w:val="00BB687D"/>
    <w:rsid w:val="00BD12A0"/>
    <w:rsid w:val="00BD1636"/>
    <w:rsid w:val="00C244B2"/>
    <w:rsid w:val="00C327A3"/>
    <w:rsid w:val="00C55F91"/>
    <w:rsid w:val="00C74CD6"/>
    <w:rsid w:val="00C7729E"/>
    <w:rsid w:val="00C85915"/>
    <w:rsid w:val="00CD1FAA"/>
    <w:rsid w:val="00D001E1"/>
    <w:rsid w:val="00D05C97"/>
    <w:rsid w:val="00D26066"/>
    <w:rsid w:val="00D40FA9"/>
    <w:rsid w:val="00D5394C"/>
    <w:rsid w:val="00D62E7E"/>
    <w:rsid w:val="00D711DE"/>
    <w:rsid w:val="00D809BF"/>
    <w:rsid w:val="00DA75A3"/>
    <w:rsid w:val="00DC6E07"/>
    <w:rsid w:val="00DE4EF7"/>
    <w:rsid w:val="00E17C95"/>
    <w:rsid w:val="00E3590E"/>
    <w:rsid w:val="00E40B65"/>
    <w:rsid w:val="00E537E0"/>
    <w:rsid w:val="00E651A8"/>
    <w:rsid w:val="00E71BAC"/>
    <w:rsid w:val="00E75C40"/>
    <w:rsid w:val="00E856C8"/>
    <w:rsid w:val="00E86FC7"/>
    <w:rsid w:val="00E93C1E"/>
    <w:rsid w:val="00E97D5A"/>
    <w:rsid w:val="00ED0C85"/>
    <w:rsid w:val="00ED1E86"/>
    <w:rsid w:val="00ED294C"/>
    <w:rsid w:val="00EF4BC4"/>
    <w:rsid w:val="00EF72EB"/>
    <w:rsid w:val="00F05C17"/>
    <w:rsid w:val="00F14926"/>
    <w:rsid w:val="00F53051"/>
    <w:rsid w:val="00F73508"/>
    <w:rsid w:val="00F96E1B"/>
    <w:rsid w:val="00FA5CF5"/>
    <w:rsid w:val="00FC3B38"/>
    <w:rsid w:val="00FC63B6"/>
    <w:rsid w:val="00FF4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6F86"/>
  <w15:chartTrackingRefBased/>
  <w15:docId w15:val="{C6B3D4CA-F010-B64C-A0EE-DBD13DAFE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IBM Plex Sans" w:eastAsiaTheme="minorHAnsi" w:hAnsi="IBM Plex Sans" w:cs="Times New Roman (Body CS)"/>
        <w:sz w:val="24"/>
        <w:szCs w:val="24"/>
        <w:lang w:val="en-US" w:eastAsia="en-US" w:bidi="ar-SA"/>
        <w14:numForm w14:val="oldStyle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CCA"/>
    <w:pPr>
      <w:spacing w:after="0"/>
    </w:pPr>
    <w:rPr>
      <w:rFonts w:ascii="Times New Roman" w:eastAsia="Times New Roman" w:hAnsi="Times New Roman" w:cs="Times New Roman"/>
      <w14:numForm w14:val="defau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5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6D53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paragraph">
    <w:name w:val="paragraph"/>
    <w:basedOn w:val="Normal"/>
    <w:rsid w:val="00806D5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06D53"/>
  </w:style>
  <w:style w:type="character" w:customStyle="1" w:styleId="contextualspellingandgrammarerror">
    <w:name w:val="contextualspellingandgrammarerror"/>
    <w:basedOn w:val="DefaultParagraphFont"/>
    <w:rsid w:val="00806D53"/>
  </w:style>
  <w:style w:type="character" w:customStyle="1" w:styleId="spellingerror">
    <w:name w:val="spellingerror"/>
    <w:basedOn w:val="DefaultParagraphFont"/>
    <w:rsid w:val="00806D53"/>
  </w:style>
  <w:style w:type="character" w:customStyle="1" w:styleId="eop">
    <w:name w:val="eop"/>
    <w:basedOn w:val="DefaultParagraphFont"/>
    <w:rsid w:val="00806D53"/>
  </w:style>
  <w:style w:type="character" w:styleId="CommentReference">
    <w:name w:val="annotation reference"/>
    <w:basedOn w:val="DefaultParagraphFont"/>
    <w:uiPriority w:val="99"/>
    <w:semiHidden/>
    <w:unhideWhenUsed/>
    <w:rsid w:val="00EF4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BC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BC4"/>
    <w:rPr>
      <w:rFonts w:asciiTheme="minorHAnsi" w:hAnsiTheme="minorHAnsi" w:cstheme="minorBidi"/>
      <w:sz w:val="20"/>
      <w:szCs w:val="20"/>
      <w14:numForm w14:val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C4"/>
    <w:rPr>
      <w:rFonts w:asciiTheme="minorHAnsi" w:hAnsiTheme="minorHAnsi" w:cstheme="minorBidi"/>
      <w:b/>
      <w:bCs/>
      <w:sz w:val="20"/>
      <w:szCs w:val="20"/>
      <w14:numForm w14:val="defaul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C4"/>
    <w:rPr>
      <w:rFonts w:ascii="Times New Roman" w:hAnsi="Times New Roman" w:cs="Times New Roman"/>
      <w:sz w:val="18"/>
      <w:szCs w:val="18"/>
      <w14:numForm w14:val="default"/>
    </w:rPr>
  </w:style>
  <w:style w:type="character" w:styleId="Hyperlink">
    <w:name w:val="Hyperlink"/>
    <w:basedOn w:val="DefaultParagraphFont"/>
    <w:uiPriority w:val="99"/>
    <w:unhideWhenUsed/>
    <w:rsid w:val="00E537E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3FB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51EDD"/>
  </w:style>
  <w:style w:type="paragraph" w:styleId="Footer">
    <w:name w:val="footer"/>
    <w:basedOn w:val="Normal"/>
    <w:link w:val="FooterChar"/>
    <w:uiPriority w:val="99"/>
    <w:unhideWhenUsed/>
    <w:rsid w:val="00951ED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51EDD"/>
    <w:rPr>
      <w:rFonts w:asciiTheme="minorHAnsi" w:hAnsiTheme="minorHAnsi" w:cstheme="minorBidi"/>
      <w14:numForm w14:val="default"/>
    </w:rPr>
  </w:style>
  <w:style w:type="character" w:styleId="PageNumber">
    <w:name w:val="page number"/>
    <w:basedOn w:val="DefaultParagraphFont"/>
    <w:uiPriority w:val="99"/>
    <w:semiHidden/>
    <w:unhideWhenUsed/>
    <w:rsid w:val="00951EDD"/>
  </w:style>
  <w:style w:type="paragraph" w:customStyle="1" w:styleId="AMIAHeading">
    <w:name w:val="AMIA Heading"/>
    <w:basedOn w:val="Normal"/>
    <w:rsid w:val="00170D39"/>
    <w:pPr>
      <w:keepNext/>
      <w:spacing w:before="120" w:after="120"/>
      <w:jc w:val="both"/>
      <w:outlineLvl w:val="0"/>
    </w:pPr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7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6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dc.gov/coronavirus/2019-ncov/community/critical-workers/implementing-safety-practice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83</Words>
  <Characters>959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</Company>
  <LinksUpToDate>false</LinksUpToDate>
  <CharactersWithSpaces>1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</dc:creator>
  <cp:keywords/>
  <dc:description/>
  <cp:lastModifiedBy>Mollie McKillop</cp:lastModifiedBy>
  <cp:revision>2</cp:revision>
  <dcterms:created xsi:type="dcterms:W3CDTF">2021-12-24T19:23:00Z</dcterms:created>
  <dcterms:modified xsi:type="dcterms:W3CDTF">2021-12-24T19:23:00Z</dcterms:modified>
</cp:coreProperties>
</file>